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643D6" w14:textId="77777777" w:rsidR="007A0B57" w:rsidRPr="007C1CD0" w:rsidRDefault="007A0B57" w:rsidP="007A0B57">
      <w:pPr>
        <w:rPr>
          <w:b/>
        </w:rPr>
      </w:pPr>
      <w:bookmarkStart w:id="0" w:name="_GoBack"/>
      <w:bookmarkEnd w:id="0"/>
      <w:r w:rsidRPr="007C1CD0">
        <w:t>A</w:t>
      </w:r>
      <w:r w:rsidRPr="007C1CD0">
        <w:rPr>
          <w:b/>
        </w:rPr>
        <w:t xml:space="preserve">PPENDIX </w:t>
      </w:r>
      <w:r>
        <w:rPr>
          <w:b/>
        </w:rPr>
        <w:t>5</w:t>
      </w:r>
    </w:p>
    <w:p w14:paraId="6BF53132" w14:textId="77777777" w:rsidR="007A0B57" w:rsidRPr="007C1CD0" w:rsidRDefault="007A0B57" w:rsidP="007A0B57">
      <w:pPr>
        <w:jc w:val="center"/>
        <w:rPr>
          <w:b/>
        </w:rPr>
      </w:pPr>
    </w:p>
    <w:p w14:paraId="386D3DCE" w14:textId="77777777" w:rsidR="007A0B57" w:rsidRPr="007C1CD0" w:rsidRDefault="007A0B57" w:rsidP="007A0B57">
      <w:pPr>
        <w:jc w:val="center"/>
        <w:rPr>
          <w:b/>
        </w:rPr>
      </w:pPr>
      <w:r w:rsidRPr="007C1CD0">
        <w:rPr>
          <w:b/>
        </w:rPr>
        <w:t>Case Report Form (CRF)</w:t>
      </w:r>
    </w:p>
    <w:p w14:paraId="51E8DE61" w14:textId="77777777" w:rsidR="007A0B57" w:rsidRPr="007C1CD0" w:rsidRDefault="007A0B57" w:rsidP="007A0B57">
      <w:pPr>
        <w:jc w:val="center"/>
        <w:rPr>
          <w:bCs/>
        </w:rPr>
      </w:pPr>
      <w:r w:rsidRPr="007C1CD0">
        <w:rPr>
          <w:bCs/>
        </w:rPr>
        <w:t>[Completed via online portal through ALEA]</w:t>
      </w:r>
    </w:p>
    <w:p w14:paraId="6DA80135" w14:textId="77777777" w:rsidR="007A0B57" w:rsidRPr="007C1CD0" w:rsidRDefault="007A0B57" w:rsidP="007A0B57">
      <w:pPr>
        <w:jc w:val="center"/>
        <w:rPr>
          <w:b/>
        </w:rPr>
      </w:pPr>
    </w:p>
    <w:p w14:paraId="61434384" w14:textId="77777777" w:rsidR="007A0B57" w:rsidRPr="007C1CD0" w:rsidRDefault="007A0B57" w:rsidP="007A0B57">
      <w:pPr>
        <w:jc w:val="both"/>
        <w:rPr>
          <w:b/>
        </w:rPr>
      </w:pPr>
      <w:r w:rsidRPr="007C1CD0">
        <w:rPr>
          <w:b/>
        </w:rPr>
        <w:t>1. Registration</w:t>
      </w:r>
    </w:p>
    <w:p w14:paraId="6C82032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</w:p>
    <w:p w14:paraId="52BF0392" w14:textId="77777777" w:rsidR="007A0B57" w:rsidRDefault="007A0B57" w:rsidP="007A0B57">
      <w:pPr>
        <w:ind w:firstLine="720"/>
        <w:jc w:val="both"/>
      </w:pPr>
      <w:r>
        <w:t>Date of Registration</w:t>
      </w:r>
      <w:r w:rsidRPr="007C1CD0">
        <w:t>: _ _/_ _/_ _ _ _</w:t>
      </w:r>
    </w:p>
    <w:p w14:paraId="04F8D82D" w14:textId="77777777" w:rsidR="007A0B57" w:rsidRDefault="007A0B57" w:rsidP="007A0B57">
      <w:pPr>
        <w:ind w:firstLine="720"/>
        <w:jc w:val="both"/>
      </w:pPr>
    </w:p>
    <w:p w14:paraId="5989EB8C" w14:textId="77777777" w:rsidR="007A0B57" w:rsidRPr="007C1CD0" w:rsidRDefault="007A0B57" w:rsidP="007A0B57">
      <w:pPr>
        <w:ind w:firstLine="720"/>
        <w:jc w:val="both"/>
      </w:pPr>
      <w:r w:rsidRPr="007C1CD0">
        <w:t xml:space="preserve">Patient </w:t>
      </w:r>
      <w:r>
        <w:t>Age</w:t>
      </w:r>
      <w:r w:rsidRPr="007C1CD0">
        <w:t>: _______</w:t>
      </w:r>
    </w:p>
    <w:p w14:paraId="1B1E325A" w14:textId="77777777" w:rsidR="007A0B57" w:rsidRPr="007C1CD0" w:rsidRDefault="007A0B57" w:rsidP="007A0B57">
      <w:pPr>
        <w:ind w:firstLine="720"/>
        <w:jc w:val="both"/>
      </w:pPr>
    </w:p>
    <w:p w14:paraId="707E6E06" w14:textId="77777777" w:rsidR="007A0B57" w:rsidRPr="007C1CD0" w:rsidRDefault="007A0B57" w:rsidP="007A0B57">
      <w:pPr>
        <w:jc w:val="both"/>
      </w:pPr>
    </w:p>
    <w:p w14:paraId="3D4FD963" w14:textId="77777777" w:rsidR="007A0B57" w:rsidRPr="007C1CD0" w:rsidRDefault="007A0B57" w:rsidP="007A0B57">
      <w:pPr>
        <w:rPr>
          <w:b/>
        </w:rPr>
      </w:pPr>
      <w:r w:rsidRPr="007C1CD0">
        <w:rPr>
          <w:b/>
        </w:rPr>
        <w:br w:type="page"/>
      </w:r>
    </w:p>
    <w:p w14:paraId="3B537286" w14:textId="77777777" w:rsidR="007A0B57" w:rsidRPr="007C1CD0" w:rsidRDefault="007A0B57" w:rsidP="007A0B57">
      <w:pPr>
        <w:jc w:val="both"/>
        <w:rPr>
          <w:b/>
        </w:rPr>
      </w:pPr>
      <w:r w:rsidRPr="007C1CD0">
        <w:rPr>
          <w:b/>
        </w:rPr>
        <w:lastRenderedPageBreak/>
        <w:t>2. Patient History</w:t>
      </w:r>
    </w:p>
    <w:p w14:paraId="0B5D4411" w14:textId="77777777" w:rsidR="007A0B57" w:rsidRPr="007C1CD0" w:rsidRDefault="007A0B57" w:rsidP="007A0B57">
      <w:pPr>
        <w:jc w:val="both"/>
        <w:rPr>
          <w:u w:val="single"/>
        </w:rPr>
      </w:pPr>
    </w:p>
    <w:p w14:paraId="1408FB4C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t>2.1 Demographics</w:t>
      </w:r>
    </w:p>
    <w:p w14:paraId="379D522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296556D8" w14:textId="77777777" w:rsidR="007A0B57" w:rsidRPr="007C1CD0" w:rsidRDefault="007A0B57" w:rsidP="007A0B57">
      <w:pPr>
        <w:spacing w:after="120"/>
        <w:jc w:val="both"/>
      </w:pPr>
      <w:r w:rsidRPr="007C1CD0">
        <w:t xml:space="preserve">Sex: </w:t>
      </w:r>
      <w:r w:rsidRPr="007C1CD0">
        <w:tab/>
        <w:t xml:space="preserve">Male 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837007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FC16A8C" w14:textId="77777777" w:rsidR="007A0B57" w:rsidRPr="007C1CD0" w:rsidRDefault="007A0B57" w:rsidP="007A0B57">
      <w:pPr>
        <w:spacing w:after="120"/>
        <w:ind w:firstLine="720"/>
        <w:jc w:val="both"/>
      </w:pPr>
      <w:r w:rsidRPr="007C1CD0">
        <w:t>Female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A213AAD" w14:textId="77777777" w:rsidR="007A0B57" w:rsidRPr="007C1CD0" w:rsidRDefault="007A0B57" w:rsidP="007A0B57">
      <w:pPr>
        <w:ind w:left="720" w:firstLine="720"/>
        <w:jc w:val="both"/>
      </w:pPr>
    </w:p>
    <w:p w14:paraId="57D4D311" w14:textId="77777777" w:rsidR="007A0B57" w:rsidRPr="007C1CD0" w:rsidRDefault="007A0B57" w:rsidP="007A0B57">
      <w:pPr>
        <w:jc w:val="both"/>
      </w:pPr>
      <w:r w:rsidRPr="007C1CD0">
        <w:tab/>
      </w:r>
    </w:p>
    <w:p w14:paraId="1AB21350" w14:textId="77777777" w:rsidR="007A0B57" w:rsidRPr="007C1CD0" w:rsidRDefault="007A0B57" w:rsidP="007A0B57">
      <w:pPr>
        <w:jc w:val="both"/>
      </w:pPr>
      <w:r w:rsidRPr="007C1CD0">
        <w:t xml:space="preserve">ASA: </w:t>
      </w:r>
      <w:r w:rsidRPr="007C1CD0">
        <w:tab/>
      </w:r>
      <w:r w:rsidRPr="007C1CD0">
        <w:tab/>
      </w:r>
      <w:r w:rsidRPr="007C1CD0">
        <w:tab/>
        <w:t xml:space="preserve">I  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C9B9943" w14:textId="77777777" w:rsidR="007A0B57" w:rsidRPr="007C1CD0" w:rsidRDefault="007A0B57" w:rsidP="007A0B57">
      <w:pPr>
        <w:ind w:left="1440" w:firstLine="720"/>
        <w:jc w:val="both"/>
      </w:pPr>
      <w:r w:rsidRPr="007C1CD0">
        <w:t>II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85377D5" w14:textId="77777777" w:rsidR="007A0B57" w:rsidRPr="007C1CD0" w:rsidRDefault="007A0B57" w:rsidP="007A0B57">
      <w:pPr>
        <w:ind w:left="1440" w:firstLine="720"/>
        <w:jc w:val="both"/>
      </w:pPr>
      <w:r w:rsidRPr="007C1CD0">
        <w:t>III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528EDB5" w14:textId="77777777" w:rsidR="007A0B57" w:rsidRPr="007C1CD0" w:rsidRDefault="007A0B57" w:rsidP="007A0B57">
      <w:pPr>
        <w:ind w:left="1440" w:firstLine="720"/>
        <w:jc w:val="both"/>
      </w:pPr>
      <w:r w:rsidRPr="007C1CD0">
        <w:t>IV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E3435F6" w14:textId="77777777" w:rsidR="007A0B57" w:rsidRPr="007C1CD0" w:rsidRDefault="007A0B57" w:rsidP="007A0B57">
      <w:pPr>
        <w:ind w:left="1440" w:firstLine="720"/>
        <w:jc w:val="both"/>
      </w:pPr>
      <w:r w:rsidRPr="007C1CD0">
        <w:t>V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406E5EC" w14:textId="77777777" w:rsidR="007A0B57" w:rsidRPr="007C1CD0" w:rsidRDefault="007A0B57" w:rsidP="007A0B57">
      <w:pPr>
        <w:jc w:val="both"/>
      </w:pPr>
      <w:r w:rsidRPr="007C1CD0">
        <w:tab/>
      </w:r>
    </w:p>
    <w:p w14:paraId="47AF7A7B" w14:textId="77777777" w:rsidR="007A0B57" w:rsidRPr="007C1CD0" w:rsidRDefault="007A0B57" w:rsidP="007A0B57">
      <w:pPr>
        <w:jc w:val="both"/>
      </w:pPr>
      <w:r w:rsidRPr="007C1CD0">
        <w:t>Height: _____ metres</w:t>
      </w:r>
    </w:p>
    <w:p w14:paraId="31FAA251" w14:textId="77777777" w:rsidR="007A0B57" w:rsidRPr="007C1CD0" w:rsidRDefault="007A0B57" w:rsidP="007A0B57">
      <w:pPr>
        <w:jc w:val="both"/>
      </w:pPr>
      <w:r w:rsidRPr="007C1CD0">
        <w:tab/>
      </w:r>
    </w:p>
    <w:p w14:paraId="7731CAE6" w14:textId="77777777" w:rsidR="007A0B57" w:rsidRPr="007C1CD0" w:rsidRDefault="007A0B57" w:rsidP="007A0B57">
      <w:pPr>
        <w:jc w:val="both"/>
      </w:pPr>
      <w:r w:rsidRPr="007C1CD0">
        <w:t>Weight: ____ Kg</w:t>
      </w:r>
    </w:p>
    <w:p w14:paraId="4C41D2B7" w14:textId="77777777" w:rsidR="007A0B57" w:rsidRPr="007C1CD0" w:rsidRDefault="007A0B57" w:rsidP="007A0B57">
      <w:pPr>
        <w:ind w:firstLine="720"/>
        <w:jc w:val="both"/>
      </w:pPr>
    </w:p>
    <w:p w14:paraId="143D8562" w14:textId="77777777" w:rsidR="007A0B57" w:rsidRPr="007C1CD0" w:rsidRDefault="007A0B57" w:rsidP="007A0B57">
      <w:pPr>
        <w:jc w:val="both"/>
      </w:pPr>
      <w:r w:rsidRPr="007C1CD0">
        <w:t>OR</w:t>
      </w:r>
    </w:p>
    <w:p w14:paraId="1732BE58" w14:textId="77777777" w:rsidR="007A0B57" w:rsidRPr="007C1CD0" w:rsidRDefault="007A0B57" w:rsidP="007A0B57">
      <w:pPr>
        <w:jc w:val="both"/>
      </w:pPr>
      <w:r w:rsidRPr="007C1CD0">
        <w:tab/>
      </w:r>
    </w:p>
    <w:p w14:paraId="10BD0339" w14:textId="77777777" w:rsidR="007A0B57" w:rsidRPr="007C1CD0" w:rsidRDefault="007A0B57" w:rsidP="007A0B57">
      <w:pPr>
        <w:jc w:val="both"/>
      </w:pPr>
      <w:r w:rsidRPr="007C1CD0">
        <w:t>BMI (derived): ______</w:t>
      </w:r>
    </w:p>
    <w:p w14:paraId="3E315F99" w14:textId="77777777" w:rsidR="007A0B57" w:rsidRPr="007C1CD0" w:rsidRDefault="007A0B57" w:rsidP="007A0B57">
      <w:pPr>
        <w:ind w:firstLine="720"/>
        <w:jc w:val="both"/>
      </w:pPr>
    </w:p>
    <w:p w14:paraId="072D4BC6" w14:textId="77777777" w:rsidR="007A0B57" w:rsidRPr="007C1CD0" w:rsidRDefault="007A0B57" w:rsidP="007A0B57">
      <w:pPr>
        <w:jc w:val="both"/>
      </w:pPr>
      <w:r w:rsidRPr="007C1CD0">
        <w:t xml:space="preserve">Previous Thoracic Surgery: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FC0A09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BDD29B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E95B36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</w:p>
    <w:p w14:paraId="50118962" w14:textId="77777777" w:rsidR="007A0B57" w:rsidRPr="007C1CD0" w:rsidRDefault="007A0B57" w:rsidP="007A0B57">
      <w:pPr>
        <w:ind w:firstLine="720"/>
        <w:jc w:val="both"/>
      </w:pPr>
      <w:r w:rsidRPr="007C1CD0">
        <w:t>If Yes</w:t>
      </w:r>
      <w:r>
        <w:tab/>
      </w:r>
      <w:r>
        <w:tab/>
      </w:r>
      <w:r w:rsidRPr="007C1CD0">
        <w:t>Thoracoscopic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BD0495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Ope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09A9F8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Both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6E6700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</w:p>
    <w:p w14:paraId="2164BE05" w14:textId="77777777" w:rsidR="007A0B57" w:rsidRPr="007C1CD0" w:rsidRDefault="007A0B57" w:rsidP="007A0B57">
      <w:pPr>
        <w:ind w:firstLine="720"/>
        <w:jc w:val="both"/>
      </w:pPr>
    </w:p>
    <w:p w14:paraId="30DA9ADC" w14:textId="77777777" w:rsidR="007A0B57" w:rsidRPr="007C1CD0" w:rsidRDefault="007A0B57" w:rsidP="007A0B57">
      <w:pPr>
        <w:jc w:val="both"/>
      </w:pPr>
      <w:r w:rsidRPr="007C1CD0">
        <w:tab/>
      </w:r>
    </w:p>
    <w:p w14:paraId="4D73C9FB" w14:textId="77777777" w:rsidR="007A0B57" w:rsidRPr="007C1CD0" w:rsidRDefault="007A0B57" w:rsidP="007A0B57">
      <w:pPr>
        <w:jc w:val="both"/>
      </w:pPr>
      <w:r w:rsidRPr="007C1CD0">
        <w:t>Previous abdominal surgery: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E1876C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B918CE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9D7673D" w14:textId="77777777" w:rsidR="007A0B57" w:rsidRPr="007C1CD0" w:rsidRDefault="007A0B57" w:rsidP="007A0B57">
      <w:pPr>
        <w:jc w:val="both"/>
      </w:pPr>
    </w:p>
    <w:p w14:paraId="37A06986" w14:textId="77777777" w:rsidR="007A0B57" w:rsidRPr="007C1CD0" w:rsidRDefault="007A0B57" w:rsidP="007A0B57">
      <w:pPr>
        <w:jc w:val="both"/>
      </w:pPr>
      <w:r w:rsidRPr="007C1CD0">
        <w:tab/>
        <w:t>If yes:</w:t>
      </w:r>
      <w:r>
        <w:tab/>
      </w:r>
      <w:r>
        <w:tab/>
      </w:r>
      <w:r w:rsidRPr="007C1CD0">
        <w:t>Laparoscopic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FFD15C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Ope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B38E31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Both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06D7A0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2EEEB4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02C4FE5B" w14:textId="77777777" w:rsidR="007A0B57" w:rsidRPr="007C1CD0" w:rsidRDefault="007A0B57" w:rsidP="007A0B57"/>
    <w:p w14:paraId="5A5E8A53" w14:textId="77777777" w:rsidR="007A0B57" w:rsidRPr="007C1CD0" w:rsidRDefault="007A0B57" w:rsidP="007A0B57">
      <w:pPr>
        <w:jc w:val="both"/>
      </w:pPr>
      <w:r w:rsidRPr="007C1CD0">
        <w:t xml:space="preserve">Any Co-morbidities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7ED84D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E0F2D0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73EA96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</w:p>
    <w:p w14:paraId="19F4A74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</w:p>
    <w:p w14:paraId="59C17195" w14:textId="77777777" w:rsidR="007A0B57" w:rsidRPr="007C1CD0" w:rsidRDefault="007A0B57" w:rsidP="007A0B57"/>
    <w:p w14:paraId="6D2F3C77" w14:textId="77777777" w:rsidR="007A0B57" w:rsidRPr="007C1CD0" w:rsidRDefault="007A0B57" w:rsidP="007A0B57">
      <w:pPr>
        <w:jc w:val="both"/>
      </w:pPr>
    </w:p>
    <w:p w14:paraId="482F8B2E" w14:textId="77777777" w:rsidR="007A0B57" w:rsidRPr="007C1CD0" w:rsidRDefault="007A0B57" w:rsidP="007A0B57">
      <w:pPr>
        <w:jc w:val="both"/>
      </w:pPr>
    </w:p>
    <w:p w14:paraId="62FB378E" w14:textId="77777777" w:rsidR="007A0B57" w:rsidRPr="007C1CD0" w:rsidRDefault="007A0B57" w:rsidP="007A0B57">
      <w:pPr>
        <w:ind w:firstLine="720"/>
        <w:jc w:val="both"/>
      </w:pPr>
      <w:r w:rsidRPr="007C1CD0">
        <w:t xml:space="preserve">If yes: </w:t>
      </w:r>
    </w:p>
    <w:p w14:paraId="5A8F263D" w14:textId="77777777" w:rsidR="007A0B57" w:rsidRPr="007C1CD0" w:rsidRDefault="007A0B57" w:rsidP="007A0B57">
      <w:pPr>
        <w:ind w:firstLine="720"/>
        <w:jc w:val="both"/>
      </w:pPr>
      <w:proofErr w:type="spellStart"/>
      <w:r w:rsidRPr="007C1CD0">
        <w:t>Charlson</w:t>
      </w:r>
      <w:proofErr w:type="spellEnd"/>
      <w:r w:rsidRPr="007C1CD0">
        <w:t xml:space="preserve"> comorbidity index: </w:t>
      </w:r>
      <w:r w:rsidRPr="007C1CD0">
        <w:tab/>
      </w:r>
    </w:p>
    <w:p w14:paraId="40BAE254" w14:textId="77777777" w:rsidR="007A0B57" w:rsidRPr="007C1CD0" w:rsidRDefault="007A0B57" w:rsidP="007A0B57">
      <w:pPr>
        <w:ind w:left="2880" w:firstLine="720"/>
        <w:jc w:val="both"/>
      </w:pPr>
      <w:r w:rsidRPr="007C1CD0">
        <w:t>Acute myocardial infarctio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C89872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anc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311FC4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erebral vascular accident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408940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ongestive heart failure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8238EA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onnective tissue disorder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724B31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Dementia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5F8A24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Diabet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E76347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Diabetes complications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7C8902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HIV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44FF65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iver diseas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AAA92A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Metastatic cancer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CC977E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Paraplegia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8097B0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Peptic ulcer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EC0EE7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Peripheral vascular disease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A88426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Pulmonary diseas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8689C9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Renal diseas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04B727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Severe liver disease</w:t>
      </w:r>
      <w:bookmarkStart w:id="1" w:name="OLE_LINK1"/>
      <w:bookmarkStart w:id="2" w:name="OLE_LINK2"/>
      <w:r w:rsidRPr="007C1CD0">
        <w:tab/>
      </w:r>
      <w:r w:rsidRPr="007C1CD0">
        <w:tab/>
      </w:r>
      <w:bookmarkEnd w:id="1"/>
      <w:bookmarkEnd w:id="2"/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974235E" w14:textId="77777777" w:rsidR="007A0B57" w:rsidRPr="007C1CD0" w:rsidRDefault="007A0B57" w:rsidP="007A0B57">
      <w:pPr>
        <w:jc w:val="both"/>
      </w:pPr>
    </w:p>
    <w:p w14:paraId="377D8D9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66AD956C" w14:textId="77777777" w:rsidR="007A0B57" w:rsidRPr="007C1CD0" w:rsidRDefault="007A0B57" w:rsidP="007A0B57">
      <w:pPr>
        <w:jc w:val="both"/>
      </w:pPr>
    </w:p>
    <w:p w14:paraId="2C4A399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Total score: ____</w:t>
      </w:r>
    </w:p>
    <w:p w14:paraId="368FF1CE" w14:textId="77777777" w:rsidR="007A0B57" w:rsidRPr="007C1CD0" w:rsidRDefault="007A0B57" w:rsidP="007A0B57">
      <w:pPr>
        <w:jc w:val="both"/>
      </w:pPr>
    </w:p>
    <w:p w14:paraId="4B3C3C29" w14:textId="77777777" w:rsidR="007A0B57" w:rsidRPr="007C1CD0" w:rsidRDefault="007A0B57" w:rsidP="007A0B57">
      <w:pPr>
        <w:rPr>
          <w:u w:val="single"/>
        </w:rPr>
      </w:pPr>
    </w:p>
    <w:p w14:paraId="60DCBFF1" w14:textId="77777777" w:rsidR="007A0B57" w:rsidRPr="007C1CD0" w:rsidRDefault="007A0B57" w:rsidP="007A0B57">
      <w:pPr>
        <w:spacing w:after="160" w:line="259" w:lineRule="auto"/>
      </w:pPr>
      <w:r w:rsidRPr="007C1CD0">
        <w:t>Smoking status:</w:t>
      </w:r>
    </w:p>
    <w:p w14:paraId="0FBC7298" w14:textId="77777777" w:rsidR="007A0B57" w:rsidRPr="007C1CD0" w:rsidRDefault="007A0B57" w:rsidP="007A0B57">
      <w:pPr>
        <w:ind w:left="2880" w:firstLine="720"/>
        <w:jc w:val="both"/>
      </w:pPr>
      <w:r w:rsidRPr="007C1CD0">
        <w:t>Current smoker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B84F63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 w:rsidRPr="007C1CD0">
        <w:t>Ex-smoker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6E6F41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 w:rsidRPr="007C1CD0">
        <w:t>Never smoked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52E510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 w:rsidRPr="007C1CD0">
        <w:t>Unknown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CE81285" w14:textId="77777777" w:rsidR="007A0B57" w:rsidRPr="007C1CD0" w:rsidRDefault="007A0B57" w:rsidP="007A0B57">
      <w:pPr>
        <w:jc w:val="both"/>
        <w:rPr>
          <w:u w:val="single"/>
        </w:rPr>
      </w:pPr>
    </w:p>
    <w:p w14:paraId="6E1B7E5C" w14:textId="77777777" w:rsidR="007A0B57" w:rsidRPr="007C1CD0" w:rsidRDefault="007A0B57" w:rsidP="007A0B57">
      <w:pPr>
        <w:spacing w:after="160" w:line="259" w:lineRule="auto"/>
      </w:pPr>
      <w:r w:rsidRPr="007C1CD0">
        <w:t>Vaping status:</w:t>
      </w:r>
    </w:p>
    <w:p w14:paraId="2FCB8DFA" w14:textId="77777777" w:rsidR="007A0B57" w:rsidRPr="007C1CD0" w:rsidRDefault="007A0B57" w:rsidP="007A0B57">
      <w:pPr>
        <w:ind w:left="2880" w:firstLine="720"/>
        <w:jc w:val="both"/>
      </w:pPr>
      <w:r w:rsidRPr="007C1CD0">
        <w:t>Current vaper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F1281B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 w:rsidRPr="007C1CD0">
        <w:t>Ex- vaper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40737C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 w:rsidRPr="007C1CD0">
        <w:t>Never vaped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3F38F2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 w:rsidRPr="007C1CD0">
        <w:t>Unknown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1C7BE7C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br w:type="page"/>
      </w:r>
    </w:p>
    <w:p w14:paraId="26E3636E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lastRenderedPageBreak/>
        <w:t>2.2 Referrals</w:t>
      </w:r>
    </w:p>
    <w:p w14:paraId="7C6A384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11FD8995" w14:textId="77777777" w:rsidR="007A0B57" w:rsidRPr="007C1CD0" w:rsidRDefault="007A0B57" w:rsidP="007A0B57">
      <w:pPr>
        <w:jc w:val="both"/>
      </w:pPr>
      <w:r w:rsidRPr="007C1CD0">
        <w:t xml:space="preserve">Date of referral: </w:t>
      </w:r>
      <w:r w:rsidRPr="007C1CD0">
        <w:tab/>
      </w:r>
      <w:r w:rsidRPr="007C1CD0">
        <w:tab/>
      </w:r>
      <w:r w:rsidRPr="007C1CD0">
        <w:tab/>
      </w:r>
    </w:p>
    <w:p w14:paraId="4693DCCA" w14:textId="77777777" w:rsidR="007A0B57" w:rsidRPr="007C1CD0" w:rsidRDefault="007A0B57" w:rsidP="007A0B57">
      <w:pPr>
        <w:ind w:firstLine="720"/>
        <w:jc w:val="both"/>
      </w:pPr>
    </w:p>
    <w:p w14:paraId="318A0C0C" w14:textId="77777777" w:rsidR="007A0B57" w:rsidRPr="007C1CD0" w:rsidRDefault="007A0B57" w:rsidP="007A0B57">
      <w:pPr>
        <w:jc w:val="both"/>
      </w:pPr>
      <w:r w:rsidRPr="007C1CD0">
        <w:t xml:space="preserve">Source of referral: </w:t>
      </w:r>
      <w:r w:rsidRPr="007C1CD0">
        <w:tab/>
        <w:t>GP/Primary car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7FCF9F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Gastroenterology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  <w:r w:rsidRPr="007C1CD0">
        <w:tab/>
      </w:r>
    </w:p>
    <w:p w14:paraId="5F0DFE6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EN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6E66DF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Respirator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114A84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Transplan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08914B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Other hospital specialist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  <w:r w:rsidRPr="007C1CD0">
        <w:t xml:space="preserve"> </w:t>
      </w:r>
    </w:p>
    <w:p w14:paraId="35EDB28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AE61E3C" w14:textId="77777777" w:rsidR="007A0B57" w:rsidRPr="007C1CD0" w:rsidRDefault="007A0B57" w:rsidP="007A0B57">
      <w:pPr>
        <w:jc w:val="both"/>
      </w:pPr>
    </w:p>
    <w:p w14:paraId="6922CB0C" w14:textId="77777777" w:rsidR="007A0B57" w:rsidRPr="007C1CD0" w:rsidRDefault="007A0B57" w:rsidP="007A0B57">
      <w:pPr>
        <w:jc w:val="both"/>
      </w:pPr>
      <w:r w:rsidRPr="007C1CD0">
        <w:tab/>
        <w:t>If not primary care:</w:t>
      </w:r>
    </w:p>
    <w:p w14:paraId="76D470E2" w14:textId="77777777" w:rsidR="007A0B57" w:rsidRPr="007C1CD0" w:rsidRDefault="007A0B57" w:rsidP="007A0B57">
      <w:pPr>
        <w:jc w:val="both"/>
      </w:pPr>
      <w:r w:rsidRPr="007C1CD0">
        <w:tab/>
        <w:t>Was this referral from:</w:t>
      </w:r>
    </w:p>
    <w:p w14:paraId="4EFB930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The same hospita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444300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>
        <w:t>Ano</w:t>
      </w:r>
      <w:r w:rsidRPr="007C1CD0">
        <w:t>ther hospita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6F2ACF8" w14:textId="77777777" w:rsidR="007A0B57" w:rsidRPr="007C1CD0" w:rsidRDefault="007A0B57" w:rsidP="007A0B57">
      <w:pPr>
        <w:jc w:val="both"/>
      </w:pPr>
    </w:p>
    <w:p w14:paraId="06E283AF" w14:textId="77777777" w:rsidR="007A0B57" w:rsidRPr="007C1CD0" w:rsidRDefault="007A0B57" w:rsidP="007A0B57">
      <w:pPr>
        <w:jc w:val="both"/>
      </w:pPr>
      <w:r w:rsidRPr="007C1CD0">
        <w:t>Duration of symptoms at referral:</w:t>
      </w:r>
      <w:r w:rsidRPr="007C1CD0">
        <w:tab/>
      </w:r>
    </w:p>
    <w:p w14:paraId="3AE27F08" w14:textId="77777777" w:rsidR="007A0B57" w:rsidRPr="007C1CD0" w:rsidRDefault="007A0B57" w:rsidP="007A0B57">
      <w:pPr>
        <w:ind w:left="2160" w:firstLine="720"/>
        <w:jc w:val="both"/>
      </w:pPr>
      <w:r w:rsidRPr="007C1CD0">
        <w:rPr>
          <w:color w:val="000000"/>
        </w:rPr>
        <w:t>0 - 6 month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E30211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rPr>
          <w:color w:val="000000"/>
        </w:rPr>
        <w:t>6 - 12 month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7711D68" w14:textId="77777777" w:rsidR="007A0B57" w:rsidRPr="007C1CD0" w:rsidRDefault="007A0B57" w:rsidP="007A0B57">
      <w:pPr>
        <w:ind w:left="2160" w:firstLine="720"/>
        <w:jc w:val="both"/>
      </w:pPr>
      <w:r w:rsidRPr="007C1CD0">
        <w:rPr>
          <w:color w:val="000000"/>
        </w:rPr>
        <w:t>1 - 2 years</w:t>
      </w:r>
      <w:r w:rsidRPr="007C1CD0">
        <w:t xml:space="preserve"> 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981FA4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rPr>
          <w:color w:val="000000"/>
        </w:rPr>
        <w:t>2 - 5 year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A6AFA9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rPr>
          <w:color w:val="000000"/>
        </w:rPr>
        <w:t>&gt; 5 year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51C3E4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rPr>
          <w:color w:val="000000"/>
        </w:rPr>
        <w:t>&gt; 10 year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78F332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0BAAC3A1" w14:textId="77777777" w:rsidR="007A0B57" w:rsidRPr="007C1CD0" w:rsidRDefault="007A0B57" w:rsidP="007A0B57">
      <w:pPr>
        <w:jc w:val="both"/>
      </w:pPr>
      <w:r w:rsidRPr="007C1CD0">
        <w:tab/>
      </w:r>
    </w:p>
    <w:p w14:paraId="311FA426" w14:textId="77777777" w:rsidR="007A0B57" w:rsidRPr="007C1CD0" w:rsidRDefault="007A0B57" w:rsidP="007A0B57">
      <w:pPr>
        <w:ind w:firstLine="720"/>
        <w:jc w:val="both"/>
      </w:pPr>
      <w:r w:rsidRPr="007C1CD0">
        <w:t xml:space="preserve">Current use of PPI: </w:t>
      </w:r>
      <w:r w:rsidRPr="007C1CD0">
        <w:tab/>
        <w:t>Yes (continuous)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5E9032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Yes (intermittent)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72B7FC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AD107F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02BB4D9" w14:textId="77777777" w:rsidR="007A0B57" w:rsidRPr="007C1CD0" w:rsidRDefault="007A0B57" w:rsidP="007A0B57">
      <w:pPr>
        <w:jc w:val="both"/>
      </w:pPr>
      <w:r w:rsidRPr="007C1CD0">
        <w:tab/>
      </w:r>
    </w:p>
    <w:p w14:paraId="47C5B70F" w14:textId="77777777" w:rsidR="007A0B57" w:rsidRPr="007C1CD0" w:rsidRDefault="007A0B57" w:rsidP="007A0B57">
      <w:pPr>
        <w:jc w:val="both"/>
      </w:pPr>
    </w:p>
    <w:p w14:paraId="070C8635" w14:textId="77777777" w:rsidR="007A0B57" w:rsidRPr="007C1CD0" w:rsidRDefault="007A0B57" w:rsidP="007A0B57">
      <w:pPr>
        <w:ind w:firstLine="720"/>
        <w:jc w:val="both"/>
      </w:pPr>
      <w:r w:rsidRPr="007C1CD0">
        <w:t>Current use of H</w:t>
      </w:r>
      <w:r w:rsidRPr="007C1CD0">
        <w:rPr>
          <w:vertAlign w:val="subscript"/>
        </w:rPr>
        <w:t>2</w:t>
      </w:r>
      <w:r w:rsidRPr="007C1CD0">
        <w:t xml:space="preserve"> Antagonist (</w:t>
      </w:r>
      <w:proofErr w:type="spellStart"/>
      <w:r w:rsidRPr="007C1CD0">
        <w:t>eg</w:t>
      </w:r>
      <w:proofErr w:type="spellEnd"/>
      <w:r w:rsidRPr="007C1CD0">
        <w:t xml:space="preserve"> Ranitidine): </w:t>
      </w:r>
    </w:p>
    <w:p w14:paraId="068544DF" w14:textId="77777777" w:rsidR="007A0B57" w:rsidRPr="007C1CD0" w:rsidRDefault="007A0B57" w:rsidP="007A0B57">
      <w:pPr>
        <w:ind w:left="2160" w:firstLine="720"/>
        <w:jc w:val="both"/>
      </w:pPr>
      <w:r w:rsidRPr="007C1CD0">
        <w:t>Yes (continuous)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1AFD98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Yes (intermittent)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2390AE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164FBB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A1A731B" w14:textId="77777777" w:rsidR="007A0B57" w:rsidRPr="007C1CD0" w:rsidRDefault="007A0B57" w:rsidP="007A0B57">
      <w:pPr>
        <w:jc w:val="both"/>
      </w:pPr>
    </w:p>
    <w:p w14:paraId="33BE866F" w14:textId="77777777" w:rsidR="007A0B57" w:rsidRPr="007C1CD0" w:rsidRDefault="007A0B57" w:rsidP="007A0B57">
      <w:pPr>
        <w:jc w:val="both"/>
      </w:pPr>
      <w:r w:rsidRPr="007C1CD0">
        <w:tab/>
      </w:r>
    </w:p>
    <w:p w14:paraId="2F382FEF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t>2.3 Symptoms</w:t>
      </w:r>
    </w:p>
    <w:p w14:paraId="1993B4F9" w14:textId="77777777" w:rsidR="007A0B57" w:rsidRPr="007C1CD0" w:rsidRDefault="007A0B57" w:rsidP="007A0B57">
      <w:pPr>
        <w:jc w:val="both"/>
      </w:pPr>
    </w:p>
    <w:p w14:paraId="5292836E" w14:textId="77777777" w:rsidR="007A0B57" w:rsidRPr="007C1CD0" w:rsidRDefault="007A0B57" w:rsidP="007A0B57">
      <w:pPr>
        <w:jc w:val="both"/>
      </w:pPr>
      <w:r w:rsidRPr="007C1CD0">
        <w:t>Heartburn</w:t>
      </w:r>
    </w:p>
    <w:p w14:paraId="59C8FE08" w14:textId="77777777" w:rsidR="007A0B57" w:rsidRPr="007C1CD0" w:rsidRDefault="007A0B57" w:rsidP="007A0B57">
      <w:pPr>
        <w:ind w:firstLine="720"/>
        <w:jc w:val="both"/>
      </w:pPr>
      <w:r w:rsidRPr="007C1CD0">
        <w:t xml:space="preserve">Daytime heartburn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EC6686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C9FF5A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FA1123D" w14:textId="77777777" w:rsidR="007A0B57" w:rsidRPr="007C1CD0" w:rsidRDefault="007A0B57" w:rsidP="007A0B57">
      <w:pPr>
        <w:ind w:firstLine="720"/>
        <w:jc w:val="both"/>
      </w:pPr>
    </w:p>
    <w:p w14:paraId="71459C14" w14:textId="77777777" w:rsidR="007A0B57" w:rsidRPr="007C1CD0" w:rsidRDefault="007A0B57" w:rsidP="007A0B57">
      <w:pPr>
        <w:ind w:firstLine="720"/>
        <w:jc w:val="both"/>
      </w:pPr>
      <w:r w:rsidRPr="007C1CD0">
        <w:t xml:space="preserve">Nocturnal heartburn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681970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48B2FB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AB299AE" w14:textId="77777777" w:rsidR="007A0B57" w:rsidRPr="007C1CD0" w:rsidRDefault="007A0B57" w:rsidP="007A0B57">
      <w:pPr>
        <w:ind w:firstLine="720"/>
        <w:jc w:val="both"/>
      </w:pPr>
    </w:p>
    <w:p w14:paraId="60BEA15E" w14:textId="77777777" w:rsidR="007A0B57" w:rsidRPr="007C1CD0" w:rsidRDefault="007A0B57" w:rsidP="007A0B57">
      <w:pPr>
        <w:ind w:firstLine="720"/>
        <w:jc w:val="both"/>
      </w:pPr>
      <w:r w:rsidRPr="007C1CD0">
        <w:lastRenderedPageBreak/>
        <w:t xml:space="preserve">Positional heartburn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4C5B5E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C41885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9182861" w14:textId="77777777" w:rsidR="007A0B57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ED1E29C" w14:textId="77777777" w:rsidR="007A0B57" w:rsidRDefault="007A0B57" w:rsidP="007A0B57">
      <w:pPr>
        <w:jc w:val="both"/>
      </w:pPr>
    </w:p>
    <w:p w14:paraId="14EF5E8E" w14:textId="77777777" w:rsidR="007A0B57" w:rsidRPr="005549BD" w:rsidRDefault="007A0B57" w:rsidP="007A0B57">
      <w:pPr>
        <w:jc w:val="both"/>
      </w:pPr>
      <w:r>
        <w:tab/>
      </w:r>
      <w:r w:rsidRPr="005549BD">
        <w:t>Documented as responsive to PPI:</w:t>
      </w:r>
    </w:p>
    <w:p w14:paraId="3E0B25EF" w14:textId="77777777" w:rsidR="007A0B57" w:rsidRPr="005549BD" w:rsidRDefault="007A0B57" w:rsidP="007A0B57">
      <w:pPr>
        <w:ind w:left="2880" w:firstLine="720"/>
        <w:jc w:val="both"/>
      </w:pPr>
      <w:r w:rsidRPr="005549BD">
        <w:t>Yes</w:t>
      </w:r>
      <w:r w:rsidRPr="005549BD">
        <w:tab/>
      </w:r>
      <w:r w:rsidRPr="005549BD">
        <w:tab/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 w:rsidR="00E01316">
        <w:fldChar w:fldCharType="separate"/>
      </w:r>
      <w:r w:rsidRPr="005549BD">
        <w:fldChar w:fldCharType="end"/>
      </w:r>
    </w:p>
    <w:p w14:paraId="4CBB0C14" w14:textId="77777777" w:rsidR="007A0B57" w:rsidRPr="005549BD" w:rsidRDefault="007A0B57" w:rsidP="007A0B57">
      <w:pPr>
        <w:jc w:val="both"/>
      </w:pP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  <w:t>No</w:t>
      </w:r>
      <w:r w:rsidRPr="005549BD">
        <w:tab/>
      </w:r>
      <w:r w:rsidRPr="005549BD">
        <w:tab/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 w:rsidR="00E01316">
        <w:fldChar w:fldCharType="separate"/>
      </w:r>
      <w:r w:rsidRPr="005549BD">
        <w:fldChar w:fldCharType="end"/>
      </w:r>
    </w:p>
    <w:p w14:paraId="3ECB3554" w14:textId="77777777" w:rsidR="007A0B57" w:rsidRDefault="007A0B57" w:rsidP="007A0B57">
      <w:pPr>
        <w:jc w:val="both"/>
      </w:pP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  <w:t>Unknown</w:t>
      </w:r>
      <w:r w:rsidRPr="005549BD">
        <w:tab/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 w:rsidR="00E01316">
        <w:fldChar w:fldCharType="separate"/>
      </w:r>
      <w:r w:rsidRPr="005549BD">
        <w:fldChar w:fldCharType="end"/>
      </w:r>
    </w:p>
    <w:p w14:paraId="14C9BE18" w14:textId="77777777" w:rsidR="007A0B57" w:rsidRPr="007C1CD0" w:rsidRDefault="007A0B57" w:rsidP="007A0B57">
      <w:pPr>
        <w:jc w:val="both"/>
      </w:pPr>
    </w:p>
    <w:p w14:paraId="1A8E6BBF" w14:textId="77777777" w:rsidR="007A0B57" w:rsidRPr="007C1CD0" w:rsidRDefault="007A0B57" w:rsidP="007A0B57">
      <w:pPr>
        <w:jc w:val="both"/>
      </w:pPr>
      <w:r w:rsidRPr="007C1CD0">
        <w:t>Regurgitation</w:t>
      </w:r>
    </w:p>
    <w:p w14:paraId="64C84DBC" w14:textId="77777777" w:rsidR="007A0B57" w:rsidRPr="007C1CD0" w:rsidRDefault="007A0B57" w:rsidP="007A0B57">
      <w:pPr>
        <w:ind w:firstLine="720"/>
        <w:jc w:val="both"/>
      </w:pPr>
      <w:r w:rsidRPr="007C1CD0">
        <w:t xml:space="preserve">Daytime regurgitation: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35B0CD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708BBB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516686B" w14:textId="77777777" w:rsidR="007A0B57" w:rsidRPr="007C1CD0" w:rsidRDefault="007A0B57" w:rsidP="007A0B57">
      <w:pPr>
        <w:ind w:firstLine="720"/>
        <w:jc w:val="both"/>
      </w:pPr>
    </w:p>
    <w:p w14:paraId="77B0C442" w14:textId="77777777" w:rsidR="007A0B57" w:rsidRPr="007C1CD0" w:rsidRDefault="007A0B57" w:rsidP="007A0B57">
      <w:pPr>
        <w:ind w:firstLine="720"/>
        <w:jc w:val="both"/>
      </w:pPr>
      <w:r w:rsidRPr="007C1CD0">
        <w:t xml:space="preserve">Nocturnal regurgitation: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3660DB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D28009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2AA762B" w14:textId="77777777" w:rsidR="007A0B57" w:rsidRPr="007C1CD0" w:rsidRDefault="007A0B57" w:rsidP="007A0B57">
      <w:pPr>
        <w:ind w:firstLine="720"/>
        <w:jc w:val="both"/>
      </w:pPr>
      <w:r w:rsidRPr="007C1CD0">
        <w:tab/>
      </w:r>
    </w:p>
    <w:p w14:paraId="70843200" w14:textId="77777777" w:rsidR="007A0B57" w:rsidRPr="007C1CD0" w:rsidRDefault="007A0B57" w:rsidP="007A0B57">
      <w:pPr>
        <w:ind w:firstLine="720"/>
        <w:jc w:val="both"/>
      </w:pPr>
      <w:r w:rsidRPr="007C1CD0">
        <w:t xml:space="preserve">Positional regurgitation: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A7F16C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89A601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563F204" w14:textId="77777777" w:rsidR="007A0B57" w:rsidRPr="007C1CD0" w:rsidRDefault="007A0B57" w:rsidP="007A0B57">
      <w:pPr>
        <w:ind w:firstLine="720"/>
        <w:jc w:val="both"/>
      </w:pPr>
    </w:p>
    <w:p w14:paraId="16488A1A" w14:textId="77777777" w:rsidR="007A0B57" w:rsidRPr="007C1CD0" w:rsidRDefault="007A0B57" w:rsidP="007A0B57">
      <w:pPr>
        <w:jc w:val="both"/>
      </w:pPr>
    </w:p>
    <w:p w14:paraId="77E6CAA7" w14:textId="77777777" w:rsidR="007A0B57" w:rsidRPr="007C1CD0" w:rsidRDefault="007A0B57" w:rsidP="007A0B57">
      <w:pPr>
        <w:jc w:val="both"/>
      </w:pPr>
      <w:r w:rsidRPr="007C1CD0">
        <w:t>Other Symptoms</w:t>
      </w:r>
    </w:p>
    <w:p w14:paraId="6BF9663F" w14:textId="77777777" w:rsidR="007A0B57" w:rsidRPr="007C1CD0" w:rsidRDefault="007A0B57" w:rsidP="007A0B57">
      <w:pPr>
        <w:ind w:left="720"/>
        <w:jc w:val="both"/>
      </w:pPr>
    </w:p>
    <w:p w14:paraId="59D46935" w14:textId="77777777" w:rsidR="007A0B57" w:rsidRPr="007C1CD0" w:rsidRDefault="007A0B57" w:rsidP="007A0B57">
      <w:pPr>
        <w:ind w:firstLine="720"/>
        <w:jc w:val="both"/>
      </w:pPr>
      <w:r w:rsidRPr="007C1CD0">
        <w:t>Epigastric/chest pain: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4D50CD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C5B68B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9CD9DBC" w14:textId="77777777" w:rsidR="007A0B57" w:rsidRPr="007C1CD0" w:rsidRDefault="007A0B57" w:rsidP="007A0B57">
      <w:pPr>
        <w:ind w:left="720"/>
        <w:jc w:val="both"/>
      </w:pPr>
      <w:r w:rsidRPr="007C1CD0">
        <w:tab/>
      </w:r>
    </w:p>
    <w:p w14:paraId="0028F9EF" w14:textId="77777777" w:rsidR="007A0B57" w:rsidRPr="007C1CD0" w:rsidRDefault="007A0B57" w:rsidP="007A0B57">
      <w:pPr>
        <w:ind w:firstLine="720"/>
        <w:jc w:val="both"/>
      </w:pPr>
      <w:r w:rsidRPr="007C1CD0">
        <w:t>Sleep disturbance: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F0907F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884374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34A4449" w14:textId="77777777" w:rsidR="007A0B57" w:rsidRPr="007C1CD0" w:rsidRDefault="007A0B57" w:rsidP="007A0B57">
      <w:pPr>
        <w:ind w:firstLine="720"/>
        <w:jc w:val="both"/>
      </w:pPr>
    </w:p>
    <w:p w14:paraId="332A9104" w14:textId="77777777" w:rsidR="007A0B57" w:rsidRPr="007C1CD0" w:rsidRDefault="007A0B57" w:rsidP="007A0B57">
      <w:pPr>
        <w:ind w:firstLine="720"/>
        <w:jc w:val="both"/>
      </w:pPr>
      <w:r w:rsidRPr="007C1CD0">
        <w:t>Dysphagia:</w:t>
      </w:r>
      <w:r w:rsidRPr="007C1CD0">
        <w:tab/>
        <w:t xml:space="preserve">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30A20E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69CADE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3C795E4" w14:textId="77777777" w:rsidR="007A0B57" w:rsidRPr="007C1CD0" w:rsidRDefault="007A0B57" w:rsidP="007A0B57">
      <w:pPr>
        <w:ind w:firstLine="720"/>
        <w:jc w:val="both"/>
      </w:pPr>
    </w:p>
    <w:p w14:paraId="0ACE0DB2" w14:textId="77777777" w:rsidR="007A0B57" w:rsidRPr="007C1CD0" w:rsidRDefault="007A0B57" w:rsidP="007A0B57">
      <w:pPr>
        <w:ind w:firstLine="720"/>
        <w:jc w:val="both"/>
      </w:pPr>
      <w:r w:rsidRPr="007C1CD0">
        <w:t xml:space="preserve">Chronic cough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DF00C2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D10022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A2E4F0F" w14:textId="77777777" w:rsidR="007A0B57" w:rsidRPr="007C1CD0" w:rsidRDefault="007A0B57" w:rsidP="007A0B57">
      <w:pPr>
        <w:ind w:firstLine="720"/>
        <w:jc w:val="both"/>
      </w:pPr>
      <w:r w:rsidRPr="007C1CD0">
        <w:tab/>
      </w:r>
    </w:p>
    <w:p w14:paraId="2D9BA63A" w14:textId="77777777" w:rsidR="007A0B57" w:rsidRPr="007C1CD0" w:rsidRDefault="007A0B57" w:rsidP="007A0B57">
      <w:pPr>
        <w:ind w:firstLine="720"/>
        <w:jc w:val="both"/>
      </w:pPr>
      <w:r w:rsidRPr="007C1CD0">
        <w:t xml:space="preserve">Chronic laryngitis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744C64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476748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F60E20A" w14:textId="77777777" w:rsidR="007A0B57" w:rsidRPr="007C1CD0" w:rsidRDefault="007A0B57" w:rsidP="007A0B57">
      <w:pPr>
        <w:ind w:firstLine="720"/>
        <w:jc w:val="both"/>
      </w:pPr>
      <w:r w:rsidRPr="007C1CD0">
        <w:tab/>
      </w:r>
    </w:p>
    <w:p w14:paraId="02CC7DAB" w14:textId="77777777" w:rsidR="007A0B57" w:rsidRPr="007C1CD0" w:rsidRDefault="007A0B57" w:rsidP="007A0B57">
      <w:pPr>
        <w:ind w:firstLine="720"/>
        <w:jc w:val="both"/>
      </w:pPr>
      <w:r w:rsidRPr="007C1CD0">
        <w:t xml:space="preserve">Dental erosions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9FDA90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34ACD0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7A7B78B" w14:textId="77777777" w:rsidR="007A0B57" w:rsidRPr="007C1CD0" w:rsidRDefault="007A0B57" w:rsidP="007A0B57">
      <w:pPr>
        <w:spacing w:after="160" w:line="259" w:lineRule="auto"/>
        <w:rPr>
          <w:u w:val="single"/>
        </w:rPr>
      </w:pPr>
      <w:r w:rsidRPr="007C1CD0">
        <w:rPr>
          <w:u w:val="single"/>
        </w:rPr>
        <w:br w:type="page"/>
      </w:r>
    </w:p>
    <w:p w14:paraId="383925F7" w14:textId="77777777" w:rsidR="007A0B57" w:rsidRPr="007C1CD0" w:rsidRDefault="007A0B57" w:rsidP="007A0B57">
      <w:pPr>
        <w:ind w:left="720" w:firstLine="720"/>
        <w:jc w:val="both"/>
      </w:pPr>
      <w:r w:rsidRPr="007C1CD0">
        <w:lastRenderedPageBreak/>
        <w:t xml:space="preserve">Any Patient Reported Outcome Measures used: </w:t>
      </w:r>
      <w:r w:rsidRPr="007C1CD0">
        <w:tab/>
      </w:r>
    </w:p>
    <w:p w14:paraId="03723FBD" w14:textId="77777777" w:rsidR="007A0B57" w:rsidRDefault="007A0B57" w:rsidP="007A0B57">
      <w:pPr>
        <w:ind w:left="4320" w:firstLine="7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655AF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103E251" w14:textId="77777777" w:rsidR="007A0B57" w:rsidRPr="007C1CD0" w:rsidRDefault="007A0B57" w:rsidP="007A0B57">
      <w:pPr>
        <w:ind w:left="4320" w:firstLine="720"/>
        <w:jc w:val="both"/>
      </w:pPr>
      <w:r w:rsidRPr="007C1CD0">
        <w:t>GERDQ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D0E212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SFQ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21ACC4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ther – please specify</w:t>
      </w:r>
    </w:p>
    <w:p w14:paraId="191C9ED6" w14:textId="77777777" w:rsidR="007A0B57" w:rsidRDefault="007A0B57" w:rsidP="007A0B57">
      <w:pPr>
        <w:jc w:val="both"/>
        <w:rPr>
          <w:u w:val="single"/>
        </w:rPr>
      </w:pPr>
    </w:p>
    <w:p w14:paraId="7A062AB1" w14:textId="77777777" w:rsidR="007A0B57" w:rsidRDefault="007A0B57" w:rsidP="007A0B57">
      <w:pPr>
        <w:jc w:val="both"/>
        <w:rPr>
          <w:u w:val="single"/>
        </w:rPr>
      </w:pPr>
    </w:p>
    <w:p w14:paraId="59A0B5EB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t>2.4 Workup</w:t>
      </w:r>
    </w:p>
    <w:p w14:paraId="056FEEB0" w14:textId="77777777" w:rsidR="007A0B57" w:rsidRPr="007C1CD0" w:rsidRDefault="007A0B57" w:rsidP="007A0B57">
      <w:pPr>
        <w:jc w:val="both"/>
      </w:pPr>
      <w:r w:rsidRPr="007C1CD0">
        <w:tab/>
      </w:r>
    </w:p>
    <w:p w14:paraId="32248225" w14:textId="77777777" w:rsidR="007A0B57" w:rsidRPr="007C1CD0" w:rsidRDefault="007A0B57" w:rsidP="007A0B57">
      <w:pPr>
        <w:jc w:val="both"/>
      </w:pPr>
      <w:r w:rsidRPr="007C1CD0">
        <w:t xml:space="preserve">OGD performed: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DA1A5B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D5F93B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6B25700" w14:textId="77777777" w:rsidR="007A0B57" w:rsidRPr="007C1CD0" w:rsidRDefault="007A0B57" w:rsidP="007A0B57">
      <w:pPr>
        <w:jc w:val="both"/>
      </w:pPr>
    </w:p>
    <w:p w14:paraId="12C08986" w14:textId="77777777" w:rsidR="007A0B57" w:rsidRPr="007C1CD0" w:rsidRDefault="007A0B57" w:rsidP="007A0B57">
      <w:pPr>
        <w:jc w:val="both"/>
      </w:pPr>
      <w:r w:rsidRPr="007C1CD0">
        <w:t>Date of most recent OGD:</w:t>
      </w:r>
      <w:r w:rsidRPr="007C1CD0">
        <w:tab/>
      </w:r>
      <w:r w:rsidRPr="007C1CD0">
        <w:tab/>
        <w:t>…</w:t>
      </w:r>
    </w:p>
    <w:p w14:paraId="7F688A1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68862E81" w14:textId="77777777" w:rsidR="007A0B57" w:rsidRPr="007C1CD0" w:rsidRDefault="007A0B57" w:rsidP="007A0B57">
      <w:pPr>
        <w:jc w:val="both"/>
      </w:pPr>
      <w:r w:rsidRPr="007C1CD0">
        <w:t>OGD findings:</w:t>
      </w:r>
    </w:p>
    <w:p w14:paraId="7EB2F3D6" w14:textId="77777777" w:rsidR="007A0B57" w:rsidRPr="007C1CD0" w:rsidRDefault="007A0B57" w:rsidP="007A0B57">
      <w:pPr>
        <w:jc w:val="both"/>
      </w:pPr>
    </w:p>
    <w:p w14:paraId="324144F1" w14:textId="77777777" w:rsidR="007A0B57" w:rsidRPr="007C1CD0" w:rsidRDefault="007A0B57" w:rsidP="007A0B57">
      <w:pPr>
        <w:ind w:firstLine="720"/>
        <w:jc w:val="both"/>
      </w:pPr>
      <w:r w:rsidRPr="007C1CD0">
        <w:t>Barrett’s Oesophagus</w:t>
      </w:r>
      <w:r>
        <w:t>:</w:t>
      </w:r>
      <w:r w:rsidRPr="007C1CD0">
        <w:t xml:space="preserve">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CFE901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CEB9C14" w14:textId="45AB77DB" w:rsidR="007A0B57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E21E473" w14:textId="5545EC17" w:rsidR="00E142D7" w:rsidRDefault="00E142D7" w:rsidP="007A0B57">
      <w:pPr>
        <w:jc w:val="both"/>
      </w:pPr>
    </w:p>
    <w:p w14:paraId="767EFFCD" w14:textId="21187AFC" w:rsidR="00E142D7" w:rsidRPr="00E142D7" w:rsidRDefault="00E142D7" w:rsidP="007A0B57">
      <w:pPr>
        <w:jc w:val="both"/>
        <w:rPr>
          <w:highlight w:val="yellow"/>
        </w:rPr>
      </w:pPr>
      <w:r>
        <w:tab/>
      </w:r>
      <w:r w:rsidRPr="00E142D7">
        <w:rPr>
          <w:highlight w:val="yellow"/>
        </w:rPr>
        <w:t>Prague Classification</w:t>
      </w:r>
      <w:r w:rsidRPr="00E142D7">
        <w:rPr>
          <w:highlight w:val="yellow"/>
        </w:rPr>
        <w:tab/>
      </w:r>
      <w:r w:rsidRPr="00E142D7">
        <w:rPr>
          <w:highlight w:val="yellow"/>
        </w:rPr>
        <w:tab/>
        <w:t>Circumferential length …… cm</w:t>
      </w:r>
    </w:p>
    <w:p w14:paraId="4332E81E" w14:textId="0DBD71FA" w:rsidR="00E142D7" w:rsidRPr="007C1CD0" w:rsidRDefault="00E142D7" w:rsidP="007A0B57">
      <w:pPr>
        <w:jc w:val="both"/>
      </w:pPr>
      <w:r w:rsidRPr="00E142D7">
        <w:rPr>
          <w:highlight w:val="yellow"/>
        </w:rPr>
        <w:tab/>
      </w:r>
      <w:r w:rsidRPr="00E142D7">
        <w:rPr>
          <w:highlight w:val="yellow"/>
        </w:rPr>
        <w:tab/>
      </w:r>
      <w:r w:rsidRPr="00E142D7">
        <w:rPr>
          <w:highlight w:val="yellow"/>
        </w:rPr>
        <w:tab/>
      </w:r>
      <w:r w:rsidRPr="00E142D7">
        <w:rPr>
          <w:highlight w:val="yellow"/>
        </w:rPr>
        <w:tab/>
      </w:r>
      <w:r w:rsidRPr="00E142D7">
        <w:rPr>
          <w:highlight w:val="yellow"/>
        </w:rPr>
        <w:tab/>
        <w:t>Maximum extent ….. cm</w:t>
      </w:r>
    </w:p>
    <w:p w14:paraId="15CF6231" w14:textId="77777777" w:rsidR="007A0B57" w:rsidRPr="007C1CD0" w:rsidRDefault="007A0B57" w:rsidP="007A0B57">
      <w:pPr>
        <w:jc w:val="both"/>
      </w:pPr>
      <w:r w:rsidRPr="007C1CD0">
        <w:tab/>
      </w:r>
    </w:p>
    <w:p w14:paraId="4FF6AABF" w14:textId="77777777" w:rsidR="007A0B57" w:rsidRPr="007C1CD0" w:rsidRDefault="007A0B57" w:rsidP="007A0B57">
      <w:pPr>
        <w:ind w:firstLine="720"/>
        <w:jc w:val="both"/>
      </w:pPr>
      <w:r w:rsidRPr="007C1CD0">
        <w:t>Oesophagitis</w:t>
      </w:r>
      <w:r>
        <w:t>:</w:t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5013D0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Yes - Grade A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B8EEEA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Yes - Grade B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565CCC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Yes - Grade C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D6E389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Yes - Grade D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87E2FE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Yes - Grade Unknown</w:t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C00A78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Unknown 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027D47C" w14:textId="77777777" w:rsidR="007A0B57" w:rsidRPr="007C1CD0" w:rsidRDefault="007A0B57" w:rsidP="007A0B57">
      <w:pPr>
        <w:jc w:val="both"/>
      </w:pPr>
      <w:r w:rsidRPr="007C1CD0">
        <w:tab/>
      </w:r>
    </w:p>
    <w:p w14:paraId="430F8F5C" w14:textId="77777777" w:rsidR="007A0B57" w:rsidRPr="007C1CD0" w:rsidRDefault="007A0B57" w:rsidP="007A0B57">
      <w:pPr>
        <w:ind w:firstLine="720"/>
        <w:jc w:val="both"/>
      </w:pPr>
      <w:r w:rsidRPr="007C1CD0">
        <w:t>Stricture</w:t>
      </w:r>
      <w:r>
        <w:t>:</w:t>
      </w:r>
      <w:r w:rsidRPr="007C1CD0">
        <w:t xml:space="preserve">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6FB8F1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BAC666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FE248F9" w14:textId="77777777" w:rsidR="007A0B57" w:rsidRPr="007C1CD0" w:rsidRDefault="007A0B57" w:rsidP="007A0B57">
      <w:pPr>
        <w:ind w:firstLine="720"/>
        <w:jc w:val="both"/>
      </w:pPr>
    </w:p>
    <w:p w14:paraId="07166F72" w14:textId="77777777" w:rsidR="007A0B57" w:rsidRPr="007C1CD0" w:rsidRDefault="007A0B57" w:rsidP="007A0B57">
      <w:pPr>
        <w:jc w:val="both"/>
      </w:pPr>
      <w:r w:rsidRPr="007C1CD0">
        <w:tab/>
        <w:t>Hiatus Hernia</w:t>
      </w:r>
      <w:r>
        <w:t>: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F55083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2BE2CF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4D02E03" w14:textId="77777777" w:rsidR="007A0B57" w:rsidRPr="007C1CD0" w:rsidRDefault="007A0B57" w:rsidP="007A0B57">
      <w:pPr>
        <w:jc w:val="both"/>
      </w:pPr>
    </w:p>
    <w:p w14:paraId="518215F6" w14:textId="77777777" w:rsidR="007A0B57" w:rsidRPr="007C1CD0" w:rsidRDefault="007A0B57" w:rsidP="007A0B57">
      <w:pPr>
        <w:jc w:val="both"/>
      </w:pPr>
      <w:r w:rsidRPr="007C1CD0">
        <w:tab/>
        <w:t>Hiatus Hernia Size</w:t>
      </w:r>
      <w:r>
        <w:t>:</w:t>
      </w:r>
      <w:r w:rsidRPr="007C1CD0">
        <w:tab/>
      </w:r>
      <w:r w:rsidRPr="007C1CD0">
        <w:tab/>
        <w:t>Small&lt;2cm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DE0BC1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6916C4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Medium 2-5cm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3F4184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arge &gt;5cm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653CA3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&gt;50% intrathoracic Stomach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78052FA" w14:textId="77777777" w:rsidR="007A0B57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Total intrathoracic Stomach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0FC1BDD" w14:textId="77777777" w:rsidR="007A0B57" w:rsidRDefault="007A0B57" w:rsidP="007A0B57">
      <w:pPr>
        <w:jc w:val="both"/>
      </w:pPr>
      <w:r>
        <w:tab/>
      </w:r>
      <w:r>
        <w:tab/>
      </w:r>
      <w:r>
        <w:tab/>
      </w:r>
    </w:p>
    <w:p w14:paraId="62C594FF" w14:textId="77777777" w:rsidR="007A0B57" w:rsidRPr="007C1CD0" w:rsidRDefault="007A0B57" w:rsidP="007A0B57">
      <w:pPr>
        <w:jc w:val="both"/>
      </w:pPr>
      <w:r>
        <w:tab/>
      </w:r>
    </w:p>
    <w:p w14:paraId="50F1DED1" w14:textId="77777777" w:rsidR="007A0B57" w:rsidRPr="007C1CD0" w:rsidRDefault="007A0B57" w:rsidP="007A0B57">
      <w:pPr>
        <w:jc w:val="both"/>
      </w:pPr>
    </w:p>
    <w:p w14:paraId="69FDD79B" w14:textId="77777777" w:rsidR="007A0B57" w:rsidRPr="007C1CD0" w:rsidRDefault="007A0B57" w:rsidP="007A0B57">
      <w:pPr>
        <w:jc w:val="both"/>
      </w:pPr>
      <w:r w:rsidRPr="007C1CD0">
        <w:tab/>
      </w:r>
    </w:p>
    <w:p w14:paraId="4A4553CA" w14:textId="77777777" w:rsidR="007A0B57" w:rsidRDefault="007A0B57" w:rsidP="007A0B57">
      <w:pPr>
        <w:ind w:firstLine="720"/>
        <w:jc w:val="both"/>
      </w:pPr>
    </w:p>
    <w:p w14:paraId="60AC373C" w14:textId="77777777" w:rsidR="007A0B57" w:rsidRDefault="007A0B57" w:rsidP="007A0B57">
      <w:pPr>
        <w:ind w:firstLine="720"/>
        <w:jc w:val="both"/>
      </w:pPr>
    </w:p>
    <w:p w14:paraId="49CFE43E" w14:textId="77777777" w:rsidR="007A0B57" w:rsidRDefault="007A0B57" w:rsidP="007A0B57">
      <w:pPr>
        <w:ind w:firstLine="720"/>
        <w:jc w:val="both"/>
      </w:pPr>
    </w:p>
    <w:p w14:paraId="47740A7F" w14:textId="77777777" w:rsidR="007A0B57" w:rsidRDefault="007A0B57" w:rsidP="007A0B57">
      <w:pPr>
        <w:ind w:firstLine="720"/>
        <w:jc w:val="both"/>
      </w:pPr>
    </w:p>
    <w:p w14:paraId="49C37A29" w14:textId="77777777" w:rsidR="007A0B57" w:rsidRDefault="007A0B57" w:rsidP="007A0B57">
      <w:pPr>
        <w:ind w:firstLine="720"/>
        <w:jc w:val="both"/>
      </w:pPr>
    </w:p>
    <w:p w14:paraId="6B32506E" w14:textId="77777777" w:rsidR="007A0B57" w:rsidRDefault="007A0B57" w:rsidP="007A0B57">
      <w:pPr>
        <w:ind w:firstLine="720"/>
        <w:jc w:val="both"/>
      </w:pPr>
    </w:p>
    <w:p w14:paraId="04448E7D" w14:textId="77777777" w:rsidR="007A0B57" w:rsidRDefault="007A0B57" w:rsidP="007A0B57">
      <w:pPr>
        <w:ind w:firstLine="720"/>
        <w:jc w:val="both"/>
      </w:pPr>
    </w:p>
    <w:p w14:paraId="551B1512" w14:textId="77777777" w:rsidR="007A0B57" w:rsidRDefault="007A0B57" w:rsidP="007A0B57">
      <w:pPr>
        <w:ind w:firstLine="720"/>
        <w:jc w:val="both"/>
      </w:pPr>
    </w:p>
    <w:p w14:paraId="0B042E35" w14:textId="77777777" w:rsidR="007A0B57" w:rsidRPr="007C1CD0" w:rsidRDefault="007A0B57" w:rsidP="007A0B57">
      <w:pPr>
        <w:ind w:firstLine="720"/>
        <w:jc w:val="both"/>
      </w:pPr>
      <w:r w:rsidRPr="007C1CD0">
        <w:t xml:space="preserve">24h pH monitoring performed: </w:t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4C5B5E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A6D527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F0257D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Incomplete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7F058B9" w14:textId="77777777" w:rsidR="007A0B57" w:rsidRPr="007C1CD0" w:rsidRDefault="007A0B57" w:rsidP="007A0B57">
      <w:pPr>
        <w:jc w:val="both"/>
      </w:pPr>
    </w:p>
    <w:p w14:paraId="0A88A2F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  <w:t>Total time pH &lt;4</w:t>
      </w:r>
      <w:r w:rsidRPr="007C1CD0">
        <w:tab/>
      </w:r>
      <w:r w:rsidRPr="007C1CD0">
        <w:tab/>
      </w:r>
      <w:r w:rsidRPr="007C1CD0">
        <w:tab/>
        <w:t>…</w:t>
      </w:r>
      <w:r>
        <w:t>.</w:t>
      </w:r>
      <w:r w:rsidRPr="007C1CD0">
        <w:t xml:space="preserve">hrs </w:t>
      </w:r>
      <w:r>
        <w:t>….</w:t>
      </w:r>
      <w:r w:rsidRPr="007C1CD0">
        <w:t xml:space="preserve">mins </w:t>
      </w:r>
      <w:r>
        <w:t>o</w:t>
      </w:r>
      <w:r w:rsidRPr="007C1CD0">
        <w:t xml:space="preserve">r </w:t>
      </w:r>
      <w:r>
        <w:t xml:space="preserve">  ….</w:t>
      </w:r>
      <w:r w:rsidRPr="007C1CD0">
        <w:t>%</w:t>
      </w:r>
    </w:p>
    <w:p w14:paraId="36E013C7" w14:textId="77777777" w:rsidR="007A0B57" w:rsidRDefault="007A0B57" w:rsidP="007A0B57">
      <w:pPr>
        <w:jc w:val="both"/>
      </w:pPr>
      <w:r w:rsidRPr="007C1CD0">
        <w:tab/>
      </w:r>
      <w:r w:rsidRPr="007C1CD0">
        <w:tab/>
        <w:t>Symptom Correlation Index</w:t>
      </w:r>
      <w:r w:rsidRPr="007C1CD0">
        <w:tab/>
      </w:r>
      <w:r w:rsidRPr="007C1CD0">
        <w:tab/>
      </w:r>
      <w:r>
        <w:t>.</w:t>
      </w:r>
      <w:r w:rsidRPr="007C1CD0">
        <w:t>…% or value 0-1</w:t>
      </w:r>
    </w:p>
    <w:p w14:paraId="4D63886B" w14:textId="77777777" w:rsidR="007A0B57" w:rsidRPr="00204672" w:rsidRDefault="007A0B57" w:rsidP="007A0B57">
      <w:pPr>
        <w:ind w:left="720" w:firstLine="720"/>
        <w:jc w:val="both"/>
      </w:pPr>
      <w:r w:rsidRPr="00204672">
        <w:t>Symptom Association Probability</w:t>
      </w:r>
      <w:r w:rsidRPr="00204672">
        <w:tab/>
        <w:t>.…% or value 0-1</w:t>
      </w:r>
    </w:p>
    <w:p w14:paraId="7E754383" w14:textId="77777777" w:rsidR="007A0B57" w:rsidRPr="00204672" w:rsidRDefault="007A0B57" w:rsidP="007A0B57">
      <w:pPr>
        <w:ind w:left="720" w:firstLine="720"/>
        <w:jc w:val="both"/>
      </w:pPr>
    </w:p>
    <w:p w14:paraId="73AC0634" w14:textId="77777777" w:rsidR="007A0B57" w:rsidRPr="00204672" w:rsidRDefault="007A0B57" w:rsidP="007A0B57">
      <w:pPr>
        <w:ind w:left="720" w:firstLine="720"/>
        <w:jc w:val="both"/>
      </w:pPr>
      <w:proofErr w:type="spellStart"/>
      <w:r w:rsidRPr="00204672">
        <w:t>DeMeester</w:t>
      </w:r>
      <w:proofErr w:type="spellEnd"/>
      <w:r w:rsidRPr="00204672">
        <w:t xml:space="preserve"> Score</w:t>
      </w:r>
      <w:r w:rsidRPr="00204672">
        <w:tab/>
      </w:r>
      <w:r w:rsidRPr="00204672">
        <w:tab/>
      </w:r>
      <w:r w:rsidRPr="00204672">
        <w:tab/>
        <w:t>….</w:t>
      </w:r>
    </w:p>
    <w:p w14:paraId="2976DE6C" w14:textId="77777777" w:rsidR="007A0B57" w:rsidRPr="00204672" w:rsidRDefault="007A0B57" w:rsidP="007A0B57">
      <w:pPr>
        <w:jc w:val="both"/>
      </w:pPr>
      <w:r w:rsidRPr="00204672">
        <w:tab/>
      </w:r>
    </w:p>
    <w:p w14:paraId="503F8D81" w14:textId="77777777" w:rsidR="007A0B57" w:rsidRPr="00204672" w:rsidRDefault="007A0B57" w:rsidP="007A0B57">
      <w:pPr>
        <w:jc w:val="both"/>
      </w:pPr>
    </w:p>
    <w:p w14:paraId="31247783" w14:textId="77777777" w:rsidR="007A0B57" w:rsidRPr="00204672" w:rsidRDefault="007A0B57" w:rsidP="007A0B57">
      <w:pPr>
        <w:ind w:firstLine="720"/>
        <w:jc w:val="both"/>
      </w:pPr>
      <w:r w:rsidRPr="00204672">
        <w:t>Impedance monitoring performed</w:t>
      </w:r>
      <w:r w:rsidRPr="00204672">
        <w:tab/>
        <w:t>Yes</w:t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4C5B5E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5F09BAC6" w14:textId="77777777" w:rsidR="007A0B57" w:rsidRPr="00204672" w:rsidRDefault="007A0B57" w:rsidP="007A0B57">
      <w:pPr>
        <w:jc w:val="both"/>
      </w:pP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  <w:t>No</w:t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134F2423" w14:textId="77777777" w:rsidR="007A0B57" w:rsidRDefault="007A0B57" w:rsidP="007A0B57">
      <w:pPr>
        <w:jc w:val="both"/>
      </w:pP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  <w:t>Incomplete</w:t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5E29FCE6" w14:textId="77777777" w:rsidR="007A0B57" w:rsidRDefault="007A0B57" w:rsidP="007A0B57">
      <w:pPr>
        <w:jc w:val="both"/>
      </w:pPr>
      <w:r>
        <w:tab/>
      </w:r>
    </w:p>
    <w:p w14:paraId="0BD7E783" w14:textId="77777777" w:rsidR="007A0B57" w:rsidRPr="005549BD" w:rsidRDefault="007A0B57" w:rsidP="007A0B57">
      <w:pPr>
        <w:ind w:firstLine="720"/>
        <w:jc w:val="both"/>
      </w:pPr>
      <w:r w:rsidRPr="005549BD">
        <w:t>Impedance results:</w:t>
      </w:r>
    </w:p>
    <w:p w14:paraId="74D94BE7" w14:textId="77777777" w:rsidR="007A0B57" w:rsidRPr="005549BD" w:rsidRDefault="007A0B57" w:rsidP="007A0B57">
      <w:pPr>
        <w:jc w:val="both"/>
      </w:pPr>
      <w:r w:rsidRPr="005549BD">
        <w:tab/>
      </w:r>
      <w:r w:rsidRPr="005549BD">
        <w:tab/>
        <w:t>Acid reflux</w:t>
      </w:r>
      <w:r w:rsidRPr="005549BD">
        <w:tab/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 w:rsidR="00E01316">
        <w:fldChar w:fldCharType="separate"/>
      </w:r>
      <w:r w:rsidRPr="005549BD">
        <w:fldChar w:fldCharType="end"/>
      </w:r>
    </w:p>
    <w:p w14:paraId="4F41C96A" w14:textId="77777777" w:rsidR="007A0B57" w:rsidRPr="005549BD" w:rsidRDefault="007A0B57" w:rsidP="007A0B57">
      <w:pPr>
        <w:jc w:val="both"/>
      </w:pPr>
      <w:r w:rsidRPr="005549BD">
        <w:tab/>
      </w:r>
      <w:r w:rsidRPr="005549BD">
        <w:tab/>
        <w:t>Weak-acid reflux</w:t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 w:rsidR="00E01316">
        <w:fldChar w:fldCharType="separate"/>
      </w:r>
      <w:r w:rsidRPr="005549BD">
        <w:fldChar w:fldCharType="end"/>
      </w:r>
    </w:p>
    <w:p w14:paraId="29D8C1F3" w14:textId="77777777" w:rsidR="007A0B57" w:rsidRPr="007C1CD0" w:rsidRDefault="007A0B57" w:rsidP="007A0B57">
      <w:pPr>
        <w:jc w:val="both"/>
      </w:pPr>
      <w:r w:rsidRPr="005549BD">
        <w:tab/>
      </w:r>
      <w:r w:rsidRPr="005549BD">
        <w:tab/>
        <w:t>Non-acidic reflux</w:t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 w:rsidR="00E01316">
        <w:fldChar w:fldCharType="separate"/>
      </w:r>
      <w:r w:rsidRPr="005549BD">
        <w:fldChar w:fldCharType="end"/>
      </w:r>
    </w:p>
    <w:p w14:paraId="7B9543F7" w14:textId="77777777" w:rsidR="007A0B57" w:rsidRPr="007C1CD0" w:rsidRDefault="007A0B57" w:rsidP="007A0B57">
      <w:pPr>
        <w:jc w:val="both"/>
      </w:pPr>
    </w:p>
    <w:p w14:paraId="285D5FE1" w14:textId="77777777" w:rsidR="007A0B57" w:rsidRDefault="007A0B57" w:rsidP="007A0B57">
      <w:pPr>
        <w:spacing w:after="160" w:line="259" w:lineRule="auto"/>
      </w:pPr>
      <w:r>
        <w:br w:type="page"/>
      </w:r>
    </w:p>
    <w:p w14:paraId="21340C0A" w14:textId="77777777" w:rsidR="007A0B57" w:rsidRPr="007C1CD0" w:rsidRDefault="007A0B57" w:rsidP="007A0B57">
      <w:pPr>
        <w:ind w:firstLine="720"/>
        <w:jc w:val="both"/>
      </w:pPr>
      <w:r w:rsidRPr="007C1CD0">
        <w:lastRenderedPageBreak/>
        <w:t xml:space="preserve">Manometry performed: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4BE922E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DFAD18A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Incomplet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A458B61" w14:textId="77777777" w:rsidR="007A0B57" w:rsidRPr="007C1CD0" w:rsidRDefault="007A0B57" w:rsidP="007A0B57">
      <w:pPr>
        <w:ind w:firstLine="720"/>
        <w:jc w:val="both"/>
      </w:pPr>
    </w:p>
    <w:p w14:paraId="7900BF9B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  <w:t>If yes:</w:t>
      </w:r>
      <w:r w:rsidRPr="007C1CD0">
        <w:tab/>
        <w:t>High resolutio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CC3A66E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Standard resolutio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8D48D05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</w:p>
    <w:p w14:paraId="3D32E876" w14:textId="77777777" w:rsidR="007A0B57" w:rsidRPr="007C1CD0" w:rsidRDefault="007A0B57" w:rsidP="007A0B57">
      <w:pPr>
        <w:ind w:firstLine="720"/>
        <w:jc w:val="both"/>
      </w:pPr>
    </w:p>
    <w:p w14:paraId="650CC31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</w:p>
    <w:p w14:paraId="35A458F7" w14:textId="77777777" w:rsidR="007A0B57" w:rsidRPr="007C1CD0" w:rsidRDefault="007A0B57" w:rsidP="007A0B57">
      <w:pPr>
        <w:jc w:val="both"/>
      </w:pPr>
      <w:r w:rsidRPr="007C1CD0">
        <w:tab/>
        <w:t>Peristalsis:</w:t>
      </w:r>
    </w:p>
    <w:p w14:paraId="7CF5C3E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</w:p>
    <w:p w14:paraId="7B68B23B" w14:textId="77777777" w:rsidR="007A0B57" w:rsidRPr="007C1CD0" w:rsidRDefault="007A0B57" w:rsidP="007A0B57">
      <w:pPr>
        <w:pStyle w:val="CommentText"/>
        <w:ind w:left="2880" w:firstLine="720"/>
        <w:rPr>
          <w:rFonts w:ascii="Times New Roman" w:hAnsi="Times New Roman" w:cs="Times New Roman"/>
        </w:rPr>
      </w:pPr>
      <w:r w:rsidRPr="007C1CD0">
        <w:rPr>
          <w:rFonts w:ascii="Times New Roman" w:hAnsi="Times New Roman" w:cs="Times New Roman"/>
        </w:rPr>
        <w:t>Normal</w:t>
      </w:r>
      <w:r w:rsidRPr="007C1CD0">
        <w:rPr>
          <w:rFonts w:ascii="Times New Roman" w:hAnsi="Times New Roman" w:cs="Times New Roman"/>
        </w:rPr>
        <w:tab/>
        <w:t xml:space="preserve"> </w:t>
      </w:r>
      <w:r w:rsidRPr="007C1CD0">
        <w:rPr>
          <w:rFonts w:ascii="Times New Roman" w:hAnsi="Times New Roman" w:cs="Times New Roman"/>
        </w:rPr>
        <w:tab/>
      </w:r>
      <w:r w:rsidRPr="007C1CD0">
        <w:rPr>
          <w:rFonts w:ascii="Times New Roman" w:hAnsi="Times New Roman" w:cs="Times New Roman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F55083">
        <w:rPr>
          <w:rFonts w:ascii="Times New Roman" w:hAnsi="Times New Roman" w:cs="Times New Roman"/>
        </w:rPr>
        <w:instrText xml:space="preserve"> FORMCHECKBOX </w:instrText>
      </w:r>
      <w:r w:rsidR="00E01316">
        <w:rPr>
          <w:rFonts w:ascii="Times New Roman" w:hAnsi="Times New Roman" w:cs="Times New Roman"/>
        </w:rPr>
      </w:r>
      <w:r w:rsidR="00E01316">
        <w:rPr>
          <w:rFonts w:ascii="Times New Roman" w:hAnsi="Times New Roman" w:cs="Times New Roman"/>
        </w:rPr>
        <w:fldChar w:fldCharType="separate"/>
      </w:r>
      <w:r w:rsidRPr="007C1CD0">
        <w:rPr>
          <w:rFonts w:ascii="Times New Roman" w:hAnsi="Times New Roman" w:cs="Times New Roman"/>
        </w:rPr>
        <w:fldChar w:fldCharType="end"/>
      </w:r>
    </w:p>
    <w:p w14:paraId="7A8A6875" w14:textId="77777777" w:rsidR="007A0B57" w:rsidRPr="007C1CD0" w:rsidRDefault="007A0B57" w:rsidP="007A0B57">
      <w:pPr>
        <w:pStyle w:val="CommentText"/>
        <w:ind w:left="2880" w:firstLine="720"/>
        <w:rPr>
          <w:rFonts w:ascii="Times New Roman" w:hAnsi="Times New Roman" w:cs="Times New Roman"/>
        </w:rPr>
      </w:pPr>
      <w:r w:rsidRPr="007C1CD0">
        <w:rPr>
          <w:rFonts w:ascii="Times New Roman" w:hAnsi="Times New Roman" w:cs="Times New Roman"/>
        </w:rPr>
        <w:t>Weak</w:t>
      </w:r>
      <w:r w:rsidRPr="007C1CD0">
        <w:rPr>
          <w:rFonts w:ascii="Times New Roman" w:hAnsi="Times New Roman" w:cs="Times New Roman"/>
        </w:rPr>
        <w:tab/>
      </w:r>
      <w:r w:rsidRPr="007C1CD0">
        <w:rPr>
          <w:rFonts w:ascii="Times New Roman" w:hAnsi="Times New Roman" w:cs="Times New Roman"/>
        </w:rPr>
        <w:tab/>
      </w:r>
      <w:r w:rsidRPr="007C1CD0">
        <w:rPr>
          <w:rFonts w:ascii="Times New Roman" w:hAnsi="Times New Roman" w:cs="Times New Roman"/>
        </w:rPr>
        <w:tab/>
      </w:r>
      <w:r w:rsidRPr="007C1CD0">
        <w:rPr>
          <w:rFonts w:ascii="Times New Roman" w:hAnsi="Times New Roman" w:cs="Times New Roman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rPr>
          <w:rFonts w:ascii="Times New Roman" w:hAnsi="Times New Roman" w:cs="Times New Roman"/>
        </w:rPr>
        <w:instrText xml:space="preserve"> FORMCHECKBOX </w:instrText>
      </w:r>
      <w:r w:rsidR="00E01316">
        <w:rPr>
          <w:rFonts w:ascii="Times New Roman" w:hAnsi="Times New Roman" w:cs="Times New Roman"/>
        </w:rPr>
      </w:r>
      <w:r w:rsidR="00E01316">
        <w:rPr>
          <w:rFonts w:ascii="Times New Roman" w:hAnsi="Times New Roman" w:cs="Times New Roman"/>
        </w:rPr>
        <w:fldChar w:fldCharType="separate"/>
      </w:r>
      <w:r w:rsidRPr="007C1CD0">
        <w:rPr>
          <w:rFonts w:ascii="Times New Roman" w:hAnsi="Times New Roman" w:cs="Times New Roman"/>
        </w:rPr>
        <w:fldChar w:fldCharType="end"/>
      </w:r>
    </w:p>
    <w:p w14:paraId="2AD6476B" w14:textId="77777777" w:rsidR="007A0B57" w:rsidRPr="007C1CD0" w:rsidRDefault="007A0B57" w:rsidP="007A0B57">
      <w:pPr>
        <w:pStyle w:val="CommentText"/>
        <w:ind w:left="2880" w:firstLine="720"/>
        <w:rPr>
          <w:rFonts w:ascii="Times New Roman" w:hAnsi="Times New Roman" w:cs="Times New Roman"/>
        </w:rPr>
      </w:pPr>
      <w:r w:rsidRPr="007C1CD0">
        <w:rPr>
          <w:rFonts w:ascii="Times New Roman" w:hAnsi="Times New Roman" w:cs="Times New Roman"/>
        </w:rPr>
        <w:t>Absent</w:t>
      </w:r>
      <w:r w:rsidRPr="007C1CD0">
        <w:rPr>
          <w:rFonts w:ascii="Times New Roman" w:hAnsi="Times New Roman" w:cs="Times New Roman"/>
        </w:rPr>
        <w:tab/>
      </w:r>
      <w:r w:rsidRPr="007C1CD0">
        <w:rPr>
          <w:rFonts w:ascii="Times New Roman" w:hAnsi="Times New Roman" w:cs="Times New Roman"/>
        </w:rPr>
        <w:tab/>
      </w:r>
      <w:r w:rsidRPr="007C1CD0">
        <w:rPr>
          <w:rFonts w:ascii="Times New Roman" w:hAnsi="Times New Roman" w:cs="Times New Roman"/>
        </w:rPr>
        <w:tab/>
      </w:r>
      <w:r w:rsidRPr="007C1CD0">
        <w:rPr>
          <w:rFonts w:ascii="Times New Roman" w:hAnsi="Times New Roman" w:cs="Times New Roman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rPr>
          <w:rFonts w:ascii="Times New Roman" w:hAnsi="Times New Roman" w:cs="Times New Roman"/>
        </w:rPr>
        <w:instrText xml:space="preserve"> FORMCHECKBOX </w:instrText>
      </w:r>
      <w:r w:rsidR="00E01316">
        <w:rPr>
          <w:rFonts w:ascii="Times New Roman" w:hAnsi="Times New Roman" w:cs="Times New Roman"/>
        </w:rPr>
      </w:r>
      <w:r w:rsidR="00E01316">
        <w:rPr>
          <w:rFonts w:ascii="Times New Roman" w:hAnsi="Times New Roman" w:cs="Times New Roman"/>
        </w:rPr>
        <w:fldChar w:fldCharType="separate"/>
      </w:r>
      <w:r w:rsidRPr="007C1CD0">
        <w:rPr>
          <w:rFonts w:ascii="Times New Roman" w:hAnsi="Times New Roman" w:cs="Times New Roman"/>
        </w:rPr>
        <w:fldChar w:fldCharType="end"/>
      </w:r>
    </w:p>
    <w:p w14:paraId="797E9189" w14:textId="77777777" w:rsidR="007A0B57" w:rsidRPr="007C1CD0" w:rsidRDefault="007A0B57" w:rsidP="007A0B57">
      <w:pPr>
        <w:jc w:val="both"/>
      </w:pPr>
    </w:p>
    <w:p w14:paraId="07A2216B" w14:textId="77777777" w:rsidR="007A0B57" w:rsidRPr="007C1CD0" w:rsidRDefault="007A0B57" w:rsidP="007A0B57">
      <w:pPr>
        <w:ind w:firstLine="720"/>
        <w:jc w:val="both"/>
      </w:pPr>
      <w:r w:rsidRPr="007C1CD0">
        <w:t>Lower Oesophageal Sphincter Pressure</w:t>
      </w:r>
      <w:r>
        <w:t>:</w:t>
      </w:r>
      <w:r w:rsidRPr="007C1CD0">
        <w:tab/>
      </w:r>
      <w:r>
        <w:tab/>
      </w:r>
      <w:r w:rsidRPr="007C1CD0">
        <w:t>…</w:t>
      </w:r>
    </w:p>
    <w:p w14:paraId="71E8C808" w14:textId="77777777" w:rsidR="007A0B57" w:rsidRPr="007C1CD0" w:rsidRDefault="007A0B57" w:rsidP="007A0B57">
      <w:pPr>
        <w:ind w:firstLine="720"/>
        <w:jc w:val="both"/>
      </w:pPr>
      <w:r w:rsidRPr="007C1CD0">
        <w:t>Integrated Relaxation Pressure</w:t>
      </w:r>
      <w:r>
        <w:t xml:space="preserve"> </w:t>
      </w:r>
      <w:r w:rsidRPr="007C1CD0">
        <w:t>IRP</w:t>
      </w:r>
      <w:r>
        <w:t>:</w:t>
      </w:r>
      <w:r w:rsidRPr="007C1CD0">
        <w:t xml:space="preserve"> </w:t>
      </w:r>
      <w:r w:rsidRPr="007C1CD0">
        <w:tab/>
      </w:r>
      <w:r w:rsidRPr="007C1CD0">
        <w:tab/>
      </w:r>
      <w:r>
        <w:tab/>
      </w:r>
      <w:r w:rsidRPr="007C1CD0">
        <w:t>…</w:t>
      </w:r>
    </w:p>
    <w:p w14:paraId="0A4EC3A9" w14:textId="77777777" w:rsidR="007A0B57" w:rsidRPr="007C1CD0" w:rsidRDefault="007A0B57" w:rsidP="007A0B57">
      <w:pPr>
        <w:jc w:val="both"/>
      </w:pPr>
      <w:r w:rsidRPr="007C1CD0">
        <w:tab/>
      </w:r>
    </w:p>
    <w:p w14:paraId="0AB4DB7A" w14:textId="77777777" w:rsidR="007A0B57" w:rsidRPr="007C1CD0" w:rsidRDefault="007A0B57" w:rsidP="007A0B57">
      <w:pPr>
        <w:jc w:val="both"/>
      </w:pPr>
      <w:r w:rsidRPr="007C1CD0">
        <w:tab/>
      </w:r>
    </w:p>
    <w:p w14:paraId="575489D2" w14:textId="77777777" w:rsidR="007A0B57" w:rsidRPr="007C1CD0" w:rsidRDefault="007A0B57" w:rsidP="007A0B57">
      <w:pPr>
        <w:ind w:firstLine="720"/>
        <w:jc w:val="both"/>
      </w:pPr>
      <w:r w:rsidRPr="007C1CD0">
        <w:t xml:space="preserve">Contrast swallow performed: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138277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24EC27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62873EF2" w14:textId="77777777" w:rsidR="007A0B57" w:rsidRPr="007C1CD0" w:rsidRDefault="007A0B57" w:rsidP="007A0B57">
      <w:pPr>
        <w:ind w:firstLine="720"/>
        <w:jc w:val="both"/>
      </w:pPr>
      <w:r w:rsidRPr="007C1CD0">
        <w:t xml:space="preserve">CT performed: </w:t>
      </w:r>
      <w:r w:rsidRPr="007C1CD0">
        <w:tab/>
      </w:r>
      <w:r w:rsidRPr="007C1CD0">
        <w:tab/>
        <w:t>Yes (oral contrast)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986C372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Yes (no contrast)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204DE15" w14:textId="77777777" w:rsidR="007A0B57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FC8943C" w14:textId="77777777" w:rsidR="007A0B57" w:rsidRDefault="007A0B57" w:rsidP="007A0B57">
      <w:pPr>
        <w:ind w:firstLine="720"/>
        <w:jc w:val="both"/>
      </w:pPr>
    </w:p>
    <w:p w14:paraId="5CEB9C02" w14:textId="77777777" w:rsidR="007A0B57" w:rsidRPr="007C1CD0" w:rsidRDefault="007A0B57" w:rsidP="007A0B57">
      <w:pPr>
        <w:ind w:firstLine="720"/>
        <w:jc w:val="both"/>
      </w:pPr>
      <w:r w:rsidRPr="007C1CD0">
        <w:t>Hiatus Hernia Size</w:t>
      </w:r>
      <w:r>
        <w:t>:</w:t>
      </w:r>
      <w:r w:rsidRPr="007C1CD0">
        <w:tab/>
      </w:r>
      <w:r w:rsidRPr="007C1CD0">
        <w:tab/>
        <w:t>Small&lt;2cm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DE0BC1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5CCED3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Medium 2-5cm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1B6284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arge &gt;5cm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4352EC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&gt;50% intrathoracic Stomach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751289D" w14:textId="77777777" w:rsidR="007A0B57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  <w:t>Total intrathoracic Stomach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F900D70" w14:textId="77777777" w:rsidR="007A0B57" w:rsidRDefault="007A0B57" w:rsidP="007A0B57">
      <w:pPr>
        <w:ind w:firstLine="720"/>
        <w:jc w:val="both"/>
      </w:pPr>
    </w:p>
    <w:p w14:paraId="54606C03" w14:textId="77777777" w:rsidR="007A0B57" w:rsidRPr="00204672" w:rsidRDefault="007A0B57" w:rsidP="007A0B57">
      <w:pPr>
        <w:ind w:firstLine="720"/>
        <w:jc w:val="both"/>
      </w:pPr>
      <w:r w:rsidRPr="00204672">
        <w:t>Other intra-abdominal organs within hiatus hernia</w:t>
      </w:r>
    </w:p>
    <w:p w14:paraId="121C7F57" w14:textId="77777777" w:rsidR="007A0B57" w:rsidRPr="00204672" w:rsidRDefault="007A0B57" w:rsidP="007A0B57">
      <w:pPr>
        <w:jc w:val="both"/>
      </w:pP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  <w:t>None</w:t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655AF0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6A4DF4AF" w14:textId="77777777" w:rsidR="007A0B57" w:rsidRPr="00204672" w:rsidRDefault="007A0B57" w:rsidP="007A0B57">
      <w:pPr>
        <w:jc w:val="both"/>
      </w:pP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  <w:t>Colon</w:t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4BB0D3BC" w14:textId="77777777" w:rsidR="007A0B57" w:rsidRPr="00204672" w:rsidRDefault="007A0B57" w:rsidP="007A0B57">
      <w:pPr>
        <w:jc w:val="both"/>
      </w:pP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  <w:t>Pancreas</w:t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59B7BE4B" w14:textId="77777777" w:rsidR="007A0B57" w:rsidRPr="00204672" w:rsidRDefault="007A0B57" w:rsidP="007A0B57">
      <w:pPr>
        <w:jc w:val="both"/>
      </w:pP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  <w:t>Spleen</w:t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790C2BC5" w14:textId="77777777" w:rsidR="007A0B57" w:rsidRPr="007C1CD0" w:rsidRDefault="007A0B57" w:rsidP="007A0B57">
      <w:pPr>
        <w:jc w:val="both"/>
      </w:pP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  <w:t>Other</w:t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 w:rsidR="00E01316">
        <w:fldChar w:fldCharType="separate"/>
      </w:r>
      <w:r w:rsidRPr="00204672">
        <w:fldChar w:fldCharType="end"/>
      </w:r>
    </w:p>
    <w:p w14:paraId="62F80D50" w14:textId="77777777" w:rsidR="007A0B57" w:rsidRPr="007C1CD0" w:rsidRDefault="007A0B57" w:rsidP="007A0B57">
      <w:pPr>
        <w:jc w:val="both"/>
      </w:pPr>
    </w:p>
    <w:p w14:paraId="6123B3DE" w14:textId="77777777" w:rsidR="007A0B57" w:rsidRPr="007C1CD0" w:rsidRDefault="007A0B57" w:rsidP="007A0B57">
      <w:pPr>
        <w:jc w:val="both"/>
      </w:pPr>
      <w:r w:rsidRPr="007C1CD0">
        <w:tab/>
      </w:r>
    </w:p>
    <w:p w14:paraId="31B82484" w14:textId="77777777" w:rsidR="007A0B57" w:rsidRPr="007C1CD0" w:rsidRDefault="007A0B57" w:rsidP="007A0B57">
      <w:pPr>
        <w:ind w:firstLine="720"/>
        <w:jc w:val="both"/>
      </w:pPr>
      <w:r w:rsidRPr="007C1CD0">
        <w:t>Other investigation performed: [Details]</w:t>
      </w:r>
      <w:r w:rsidRPr="007C1CD0">
        <w:rPr>
          <w:color w:val="BFBFBF" w:themeColor="background1" w:themeShade="BF"/>
        </w:rPr>
        <w:t xml:space="preserve"> __________________</w:t>
      </w:r>
    </w:p>
    <w:p w14:paraId="005D9FC4" w14:textId="77777777" w:rsidR="007A0B57" w:rsidRPr="007C1CD0" w:rsidRDefault="007A0B57" w:rsidP="007A0B57">
      <w:r w:rsidRPr="007C1CD0">
        <w:br w:type="page"/>
      </w:r>
    </w:p>
    <w:p w14:paraId="22C6E471" w14:textId="77777777" w:rsidR="007A0B57" w:rsidRPr="007C1CD0" w:rsidRDefault="007A0B57" w:rsidP="007A0B57">
      <w:pPr>
        <w:jc w:val="both"/>
        <w:rPr>
          <w:b/>
        </w:rPr>
      </w:pPr>
      <w:r w:rsidRPr="007C1CD0">
        <w:rPr>
          <w:b/>
        </w:rPr>
        <w:lastRenderedPageBreak/>
        <w:t>3. Surgery</w:t>
      </w:r>
    </w:p>
    <w:p w14:paraId="43368C68" w14:textId="77777777" w:rsidR="007A0B57" w:rsidRPr="007C1CD0" w:rsidRDefault="007A0B57" w:rsidP="007A0B57">
      <w:pPr>
        <w:jc w:val="both"/>
        <w:rPr>
          <w:b/>
        </w:rPr>
      </w:pPr>
    </w:p>
    <w:p w14:paraId="1EB55357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t>3.1 – Revisional surgery</w:t>
      </w:r>
    </w:p>
    <w:p w14:paraId="2D4AF71D" w14:textId="77777777" w:rsidR="007A0B57" w:rsidRPr="007C1CD0" w:rsidRDefault="007A0B57" w:rsidP="007A0B57">
      <w:pPr>
        <w:jc w:val="both"/>
        <w:rPr>
          <w:u w:val="single"/>
        </w:rPr>
      </w:pPr>
    </w:p>
    <w:p w14:paraId="2FF6EA74" w14:textId="77777777" w:rsidR="007A0B57" w:rsidRPr="007C1CD0" w:rsidRDefault="007A0B57" w:rsidP="007A0B57">
      <w:pPr>
        <w:ind w:firstLine="720"/>
        <w:jc w:val="both"/>
      </w:pPr>
      <w:r w:rsidRPr="007C1CD0">
        <w:t xml:space="preserve">Is this a revisional procedure? </w:t>
      </w:r>
      <w:r w:rsidRPr="007C1CD0">
        <w:tab/>
      </w:r>
      <w:r w:rsidRPr="007C1CD0">
        <w:tab/>
      </w:r>
    </w:p>
    <w:p w14:paraId="2E8D3298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9DAAB8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4F2A691" w14:textId="77777777" w:rsidR="007A0B57" w:rsidRPr="007C1CD0" w:rsidRDefault="007A0B57" w:rsidP="007A0B57">
      <w:pPr>
        <w:jc w:val="both"/>
      </w:pPr>
    </w:p>
    <w:p w14:paraId="7BECEAC1" w14:textId="77777777" w:rsidR="007A0B57" w:rsidRPr="007C1CD0" w:rsidRDefault="007A0B57" w:rsidP="007A0B57">
      <w:pPr>
        <w:jc w:val="both"/>
      </w:pPr>
      <w:r w:rsidRPr="007C1CD0">
        <w:tab/>
        <w:t>If Yes:</w:t>
      </w:r>
    </w:p>
    <w:p w14:paraId="4AF6E566" w14:textId="77777777" w:rsidR="007A0B57" w:rsidRPr="007C1CD0" w:rsidRDefault="007A0B57" w:rsidP="007A0B57">
      <w:pPr>
        <w:jc w:val="both"/>
      </w:pPr>
      <w:r w:rsidRPr="007C1CD0">
        <w:tab/>
        <w:t>How long ago was the primary procedure?</w:t>
      </w:r>
    </w:p>
    <w:p w14:paraId="7CCB5A7C" w14:textId="77777777" w:rsidR="007A0B57" w:rsidRPr="007C1CD0" w:rsidRDefault="007A0B57" w:rsidP="007A0B57">
      <w:pPr>
        <w:ind w:left="3600" w:firstLine="720"/>
        <w:jc w:val="both"/>
      </w:pPr>
      <w:r w:rsidRPr="007C1CD0">
        <w:t>&lt; 6 months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05B3E7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6-12 months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778E33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-5 years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3B118A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&gt;5 years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C0BCBE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&gt;10 years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B9A6C2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</w:p>
    <w:p w14:paraId="7E3505F0" w14:textId="77777777" w:rsidR="007A0B57" w:rsidRPr="007C1CD0" w:rsidRDefault="007A0B57" w:rsidP="007A0B57">
      <w:pPr>
        <w:jc w:val="both"/>
      </w:pPr>
      <w:r w:rsidRPr="007C1CD0">
        <w:tab/>
        <w:t>What was the primary procedure?</w:t>
      </w:r>
    </w:p>
    <w:p w14:paraId="5331B13C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Fundoplicatio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4693E1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</w:t>
      </w:r>
      <w:r>
        <w:t>IN</w:t>
      </w:r>
      <w:r w:rsidRPr="007C1CD0">
        <w:t>X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480A6E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proofErr w:type="spellStart"/>
      <w:r w:rsidRPr="007C1CD0">
        <w:t>Eso</w:t>
      </w:r>
      <w:r>
        <w:t>p</w:t>
      </w:r>
      <w:r w:rsidRPr="007C1CD0">
        <w:t>hy</w:t>
      </w:r>
      <w:r>
        <w:t>X</w:t>
      </w:r>
      <w:proofErr w:type="spellEnd"/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proofErr w:type="spellStart"/>
      <w:r w:rsidRPr="007C1CD0">
        <w:t>Stretta</w:t>
      </w:r>
      <w:proofErr w:type="spellEnd"/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6904AA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Gastric bypass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88DCFB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Other – please specify </w:t>
      </w:r>
    </w:p>
    <w:p w14:paraId="3366D63B" w14:textId="77777777" w:rsidR="007A0B57" w:rsidRPr="007C1CD0" w:rsidRDefault="007A0B57" w:rsidP="007A0B57">
      <w:pPr>
        <w:jc w:val="both"/>
      </w:pPr>
    </w:p>
    <w:p w14:paraId="0B35701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</w:p>
    <w:p w14:paraId="1C1A40AE" w14:textId="77777777" w:rsidR="007A0B57" w:rsidRPr="007C1CD0" w:rsidRDefault="007A0B57" w:rsidP="007A0B57">
      <w:pPr>
        <w:jc w:val="both"/>
      </w:pPr>
    </w:p>
    <w:p w14:paraId="363025A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</w:p>
    <w:p w14:paraId="70208A32" w14:textId="77777777" w:rsidR="007A0B57" w:rsidRPr="007C1CD0" w:rsidRDefault="007A0B57" w:rsidP="007A0B57">
      <w:pPr>
        <w:ind w:firstLine="720"/>
        <w:jc w:val="both"/>
      </w:pPr>
      <w:r w:rsidRPr="007C1CD0">
        <w:t xml:space="preserve">Has this patient had previous revisions? </w:t>
      </w:r>
    </w:p>
    <w:p w14:paraId="2B6291E8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F8440ED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FBBC786" w14:textId="77777777" w:rsidR="007A0B57" w:rsidRPr="007C1CD0" w:rsidRDefault="007A0B57" w:rsidP="007A0B57">
      <w:pPr>
        <w:jc w:val="both"/>
      </w:pPr>
    </w:p>
    <w:p w14:paraId="31E22A3C" w14:textId="77777777" w:rsidR="007A0B57" w:rsidRPr="007C1CD0" w:rsidRDefault="007A0B57" w:rsidP="007A0B57">
      <w:pPr>
        <w:jc w:val="both"/>
      </w:pPr>
      <w:r w:rsidRPr="007C1CD0">
        <w:tab/>
        <w:t>Indication for this revision:</w:t>
      </w:r>
    </w:p>
    <w:p w14:paraId="4C7B0F5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Recurrence of symptoms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809859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Dysphagia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05759D6" w14:textId="77777777" w:rsidR="007A0B57" w:rsidRPr="007C1CD0" w:rsidRDefault="007A0B57" w:rsidP="007A0B57">
      <w:pPr>
        <w:jc w:val="both"/>
        <w:rPr>
          <w:u w:val="single"/>
        </w:rPr>
      </w:pPr>
    </w:p>
    <w:p w14:paraId="021E2802" w14:textId="77777777" w:rsidR="007A0B57" w:rsidRPr="007C1CD0" w:rsidRDefault="007A0B57" w:rsidP="007A0B57">
      <w:pPr>
        <w:spacing w:after="160" w:line="259" w:lineRule="auto"/>
        <w:rPr>
          <w:u w:val="single"/>
        </w:rPr>
      </w:pPr>
      <w:r w:rsidRPr="007C1CD0">
        <w:rPr>
          <w:u w:val="single"/>
        </w:rPr>
        <w:br w:type="page"/>
      </w:r>
    </w:p>
    <w:p w14:paraId="59F19038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lastRenderedPageBreak/>
        <w:t xml:space="preserve">3.2 Primary Indication for Surgery </w:t>
      </w:r>
    </w:p>
    <w:p w14:paraId="233696BB" w14:textId="77777777" w:rsidR="007A0B57" w:rsidRPr="007C1CD0" w:rsidRDefault="007A0B57" w:rsidP="007A0B57">
      <w:pPr>
        <w:jc w:val="both"/>
        <w:rPr>
          <w:u w:val="single"/>
        </w:rPr>
      </w:pPr>
    </w:p>
    <w:p w14:paraId="00413B03" w14:textId="77777777" w:rsidR="007A0B57" w:rsidRPr="007C1CD0" w:rsidRDefault="007A0B57" w:rsidP="007A0B57">
      <w:pPr>
        <w:jc w:val="both"/>
      </w:pPr>
      <w:r w:rsidRPr="007C1CD0">
        <w:t>What is the primary indication for surgery? (Tick one only)</w:t>
      </w:r>
    </w:p>
    <w:p w14:paraId="6181829B" w14:textId="77777777" w:rsidR="007A0B57" w:rsidRPr="007C1CD0" w:rsidRDefault="007A0B57" w:rsidP="007A0B57">
      <w:pPr>
        <w:jc w:val="both"/>
      </w:pPr>
      <w:r w:rsidRPr="007C1CD0">
        <w:tab/>
        <w:t>Symptoms not sufficiently controlled by PPI</w:t>
      </w:r>
      <w:r w:rsidRPr="007C1CD0">
        <w:tab/>
      </w:r>
      <w:r w:rsidRPr="007C1CD0">
        <w:tab/>
      </w:r>
      <w:r w:rsidRPr="007C1CD0">
        <w:tab/>
      </w:r>
      <w:r>
        <w:tab/>
      </w:r>
      <w:r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07C6E12" w14:textId="77777777" w:rsidR="007A0B57" w:rsidRPr="007C1CD0" w:rsidRDefault="007A0B57" w:rsidP="007A0B57">
      <w:pPr>
        <w:jc w:val="both"/>
      </w:pPr>
      <w:r w:rsidRPr="007C1CD0">
        <w:tab/>
        <w:t>Not compliant with PPI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09770C6" w14:textId="77777777" w:rsidR="007A0B57" w:rsidRPr="007C1CD0" w:rsidRDefault="007A0B57" w:rsidP="007A0B57">
      <w:pPr>
        <w:ind w:firstLine="720"/>
        <w:jc w:val="both"/>
      </w:pPr>
      <w:r w:rsidRPr="007C1CD0">
        <w:t>Side effects with PPI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CCE134D" w14:textId="77777777" w:rsidR="007A0B57" w:rsidRPr="007C1CD0" w:rsidRDefault="007A0B57" w:rsidP="007A0B57">
      <w:pPr>
        <w:ind w:firstLine="720"/>
        <w:jc w:val="both"/>
      </w:pPr>
      <w:r w:rsidRPr="007C1CD0">
        <w:t xml:space="preserve">Symptoms adequately controlled but patient prefers surgical management: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8C753BB" w14:textId="77777777" w:rsidR="007A0B57" w:rsidRPr="007C1CD0" w:rsidRDefault="007A0B57" w:rsidP="007A0B57">
      <w:pPr>
        <w:ind w:firstLine="720"/>
        <w:jc w:val="both"/>
      </w:pPr>
      <w:r w:rsidRPr="007C1CD0">
        <w:t>Intra-oe</w:t>
      </w:r>
      <w:r>
        <w:t>sophageal complications of GORD</w:t>
      </w:r>
      <w:r w:rsidRPr="007C1CD0">
        <w:t xml:space="preserve"> </w:t>
      </w:r>
      <w:r w:rsidRPr="007C1CD0">
        <w:tab/>
      </w:r>
      <w:r w:rsidRPr="007C1CD0">
        <w:tab/>
      </w:r>
      <w:r w:rsidRPr="007C1CD0">
        <w:tab/>
      </w:r>
      <w:r>
        <w:tab/>
      </w:r>
      <w:r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1E3FB4F" w14:textId="77777777" w:rsidR="007A0B57" w:rsidRPr="007C1CD0" w:rsidRDefault="007A0B57" w:rsidP="007A0B57">
      <w:pPr>
        <w:jc w:val="both"/>
      </w:pPr>
      <w:r w:rsidRPr="007C1CD0">
        <w:tab/>
        <w:t xml:space="preserve">Lung transplant patient 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>
        <w:tab/>
      </w:r>
      <w:r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22CDF64" w14:textId="77777777" w:rsidR="007A0B57" w:rsidRPr="007C1CD0" w:rsidRDefault="007A0B57" w:rsidP="007A0B57">
      <w:pPr>
        <w:ind w:firstLine="720"/>
        <w:jc w:val="both"/>
      </w:pPr>
      <w:r w:rsidRPr="007C1CD0">
        <w:t>Non-oesophageal symptoms/complications</w:t>
      </w:r>
      <w:r>
        <w:t xml:space="preserve"> of GORD</w:t>
      </w:r>
      <w:r w:rsidRPr="007C1CD0">
        <w:t xml:space="preserve"> </w:t>
      </w:r>
      <w:r w:rsidRPr="007C1CD0">
        <w:tab/>
      </w:r>
      <w:r>
        <w:tab/>
      </w:r>
      <w:r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E82C31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  <w:t>Info: Chronic cough, dental erosions, aspiration pneumonia etc.</w:t>
      </w:r>
    </w:p>
    <w:p w14:paraId="59821E71" w14:textId="77777777" w:rsidR="007A0B57" w:rsidRPr="007C1CD0" w:rsidRDefault="007A0B57" w:rsidP="007A0B57">
      <w:pPr>
        <w:ind w:firstLine="720"/>
        <w:jc w:val="both"/>
      </w:pPr>
      <w:r w:rsidRPr="007C1CD0">
        <w:t>Other: [Details]</w:t>
      </w:r>
      <w:r w:rsidRPr="007C1CD0">
        <w:rPr>
          <w:color w:val="BFBFBF" w:themeColor="background1" w:themeShade="BF"/>
        </w:rPr>
        <w:t xml:space="preserve"> __________________</w:t>
      </w:r>
    </w:p>
    <w:p w14:paraId="6FD6C8E3" w14:textId="77777777" w:rsidR="007A0B57" w:rsidRPr="007C1CD0" w:rsidRDefault="007A0B57" w:rsidP="007A0B57"/>
    <w:p w14:paraId="1DE5A5A0" w14:textId="77777777" w:rsidR="007A0B57" w:rsidRPr="007C1CD0" w:rsidRDefault="007A0B57" w:rsidP="007A0B57">
      <w:pPr>
        <w:spacing w:after="160" w:line="259" w:lineRule="auto"/>
        <w:rPr>
          <w:u w:val="single"/>
        </w:rPr>
      </w:pPr>
      <w:r w:rsidRPr="007C1CD0">
        <w:rPr>
          <w:u w:val="single"/>
        </w:rPr>
        <w:br w:type="page"/>
      </w:r>
    </w:p>
    <w:p w14:paraId="0E0FBA07" w14:textId="77777777" w:rsidR="007A0B57" w:rsidRPr="007C1CD0" w:rsidRDefault="007A0B57" w:rsidP="007A0B57">
      <w:r w:rsidRPr="007C1CD0">
        <w:rPr>
          <w:u w:val="single"/>
        </w:rPr>
        <w:lastRenderedPageBreak/>
        <w:t>3.3 Surgery</w:t>
      </w:r>
    </w:p>
    <w:p w14:paraId="0C605C4A" w14:textId="77777777" w:rsidR="007A0B57" w:rsidRPr="007C1CD0" w:rsidRDefault="007A0B57" w:rsidP="007A0B57">
      <w:pPr>
        <w:jc w:val="both"/>
      </w:pPr>
      <w:r w:rsidRPr="007C1CD0">
        <w:tab/>
      </w:r>
    </w:p>
    <w:p w14:paraId="67C129C5" w14:textId="77777777" w:rsidR="007A0B57" w:rsidRPr="007C1CD0" w:rsidRDefault="007A0B57" w:rsidP="007A0B57">
      <w:pPr>
        <w:ind w:firstLine="720"/>
        <w:jc w:val="both"/>
      </w:pPr>
      <w:r w:rsidRPr="007C1CD0">
        <w:t xml:space="preserve">Date of operation: </w:t>
      </w:r>
      <w:r w:rsidRPr="007C1CD0">
        <w:softHyphen/>
        <w:t>_ _/_ _/_ _ _ _</w:t>
      </w:r>
    </w:p>
    <w:p w14:paraId="786C4ED1" w14:textId="77777777" w:rsidR="007A0B57" w:rsidRPr="007C1CD0" w:rsidRDefault="007A0B57" w:rsidP="007A0B57">
      <w:pPr>
        <w:jc w:val="both"/>
      </w:pPr>
      <w:r w:rsidRPr="007C1CD0">
        <w:tab/>
      </w:r>
    </w:p>
    <w:p w14:paraId="6E18A979" w14:textId="77777777" w:rsidR="007A0B57" w:rsidRPr="007C1CD0" w:rsidRDefault="007A0B57" w:rsidP="007A0B57">
      <w:pPr>
        <w:jc w:val="both"/>
      </w:pPr>
      <w:r w:rsidRPr="007C1CD0">
        <w:tab/>
      </w:r>
    </w:p>
    <w:p w14:paraId="432A8968" w14:textId="77777777" w:rsidR="007A0B57" w:rsidRPr="007C1CD0" w:rsidRDefault="007A0B57" w:rsidP="007A0B57">
      <w:pPr>
        <w:ind w:firstLine="720"/>
        <w:jc w:val="both"/>
      </w:pPr>
      <w:r w:rsidRPr="007C1CD0">
        <w:t xml:space="preserve">Grade of primary surgeon: </w:t>
      </w:r>
      <w:r w:rsidRPr="007C1CD0">
        <w:tab/>
      </w:r>
      <w:r>
        <w:tab/>
      </w:r>
      <w:r w:rsidRPr="007C1CD0">
        <w:t>ST3-6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1E63DC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ST7-8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8DC39A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Staff Grad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39CB76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Associate Specialist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E33B37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Post CCT Fellow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077E08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onsultant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1ED52CA" w14:textId="77777777" w:rsidR="007A0B57" w:rsidRPr="007C1CD0" w:rsidRDefault="007A0B57" w:rsidP="007A0B57">
      <w:pPr>
        <w:jc w:val="both"/>
      </w:pPr>
    </w:p>
    <w:p w14:paraId="688DEE9D" w14:textId="77777777" w:rsidR="007A0B57" w:rsidRPr="007C1CD0" w:rsidRDefault="007A0B57" w:rsidP="007A0B57">
      <w:pPr>
        <w:ind w:firstLine="720"/>
        <w:jc w:val="both"/>
      </w:pPr>
      <w:r w:rsidRPr="007C1CD0">
        <w:t>Was the procedure a training case:</w:t>
      </w:r>
      <w:r w:rsidRPr="007C1CD0">
        <w:tab/>
      </w:r>
      <w:r w:rsidRPr="007C1CD0">
        <w:tab/>
        <w:t>Yes(in part)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807F812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Yes(in full)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4C487C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298E05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DE237CE" w14:textId="77777777" w:rsidR="007A0B57" w:rsidRPr="007C1CD0" w:rsidRDefault="007A0B57" w:rsidP="007A0B57">
      <w:pPr>
        <w:jc w:val="both"/>
      </w:pPr>
    </w:p>
    <w:p w14:paraId="3A838C0A" w14:textId="77777777" w:rsidR="007A0B57" w:rsidRPr="007C1CD0" w:rsidRDefault="007A0B57" w:rsidP="007A0B57">
      <w:pPr>
        <w:ind w:firstLine="720"/>
        <w:jc w:val="both"/>
      </w:pPr>
      <w:r w:rsidRPr="007C1CD0">
        <w:t xml:space="preserve">Was the operation as part of an unplanned admission: </w:t>
      </w:r>
      <w:r w:rsidRPr="007C1CD0">
        <w:tab/>
      </w:r>
    </w:p>
    <w:p w14:paraId="63A029EE" w14:textId="77777777" w:rsidR="007A0B57" w:rsidRPr="007C1CD0" w:rsidRDefault="007A0B57" w:rsidP="007A0B57">
      <w:pPr>
        <w:ind w:left="4320" w:firstLine="7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275888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2042AB7" w14:textId="77777777" w:rsidR="007A0B57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4E78FBD" w14:textId="77777777" w:rsidR="007A0B57" w:rsidRPr="007C1CD0" w:rsidRDefault="007A0B57" w:rsidP="007A0B57">
      <w:pPr>
        <w:jc w:val="both"/>
      </w:pPr>
    </w:p>
    <w:p w14:paraId="328216A9" w14:textId="77777777" w:rsidR="007A0B57" w:rsidRPr="007C1CD0" w:rsidRDefault="007A0B57" w:rsidP="007A0B57">
      <w:pPr>
        <w:ind w:firstLine="720"/>
        <w:jc w:val="both"/>
      </w:pPr>
      <w:r w:rsidRPr="007C1CD0">
        <w:t xml:space="preserve">Procedure performed: </w:t>
      </w:r>
      <w:r w:rsidRPr="007C1CD0">
        <w:tab/>
      </w:r>
      <w:r w:rsidRPr="007C1CD0">
        <w:tab/>
      </w:r>
      <w:r w:rsidRPr="007C1CD0">
        <w:tab/>
        <w:t>Fundoplicatio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3AC126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</w:t>
      </w:r>
      <w:r>
        <w:t>IN</w:t>
      </w:r>
      <w:r w:rsidRPr="007C1CD0">
        <w:t>X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B4BF94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proofErr w:type="spellStart"/>
      <w:r w:rsidRPr="007C1CD0">
        <w:t>Eso</w:t>
      </w:r>
      <w:r>
        <w:t>p</w:t>
      </w:r>
      <w:r w:rsidRPr="007C1CD0">
        <w:t>hy</w:t>
      </w:r>
      <w:r>
        <w:t>X</w:t>
      </w:r>
      <w:proofErr w:type="spellEnd"/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CA6E12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proofErr w:type="spellStart"/>
      <w:r w:rsidRPr="007C1CD0">
        <w:t>Stretta</w:t>
      </w:r>
      <w:proofErr w:type="spellEnd"/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91940A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Gastric bypass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8D2479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Other – please specify </w:t>
      </w:r>
    </w:p>
    <w:p w14:paraId="76126963" w14:textId="77777777" w:rsidR="007A0B57" w:rsidRPr="007C1CD0" w:rsidRDefault="007A0B57" w:rsidP="007A0B57">
      <w:pPr>
        <w:jc w:val="both"/>
      </w:pPr>
      <w:r w:rsidRPr="007C1CD0">
        <w:tab/>
      </w:r>
    </w:p>
    <w:p w14:paraId="3B61F7DF" w14:textId="77777777" w:rsidR="007A0B57" w:rsidRPr="007C1CD0" w:rsidRDefault="007A0B57" w:rsidP="007A0B57">
      <w:pPr>
        <w:ind w:firstLine="720"/>
        <w:jc w:val="both"/>
      </w:pPr>
      <w:r w:rsidRPr="007C1CD0">
        <w:t>Was the planned procedure performed:</w:t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86EF80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42F2D5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0EA5C68" w14:textId="77777777" w:rsidR="007A0B57" w:rsidRPr="007C1CD0" w:rsidRDefault="007A0B57" w:rsidP="007A0B57">
      <w:pPr>
        <w:jc w:val="both"/>
      </w:pPr>
    </w:p>
    <w:p w14:paraId="69E7F5C5" w14:textId="77777777" w:rsidR="007A0B57" w:rsidRPr="007C1CD0" w:rsidRDefault="007A0B57" w:rsidP="007A0B57">
      <w:pPr>
        <w:ind w:firstLine="720"/>
        <w:jc w:val="both"/>
      </w:pPr>
      <w:r w:rsidRPr="007C1CD0">
        <w:t xml:space="preserve">If No: Procedure </w:t>
      </w:r>
      <w:r>
        <w:t>p</w:t>
      </w:r>
      <w:r w:rsidRPr="007C1CD0">
        <w:t xml:space="preserve">lanned: </w:t>
      </w:r>
      <w:r w:rsidRPr="007C1CD0">
        <w:tab/>
      </w:r>
      <w:r w:rsidRPr="007C1CD0">
        <w:tab/>
        <w:t>Fundoplicatio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2CC674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</w:t>
      </w:r>
      <w:r>
        <w:t>IN</w:t>
      </w:r>
      <w:r w:rsidRPr="007C1CD0">
        <w:t>X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6A3BB8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proofErr w:type="spellStart"/>
      <w:r w:rsidRPr="007C1CD0">
        <w:t>EsoPhyx</w:t>
      </w:r>
      <w:proofErr w:type="spellEnd"/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25F147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proofErr w:type="spellStart"/>
      <w:r w:rsidRPr="007C1CD0">
        <w:t>Stretta</w:t>
      </w:r>
      <w:proofErr w:type="spellEnd"/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4A1474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Gastric bypass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A38B9D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ther – please specify</w:t>
      </w:r>
    </w:p>
    <w:p w14:paraId="3D3EB41E" w14:textId="77777777" w:rsidR="007A0B57" w:rsidRPr="007C1CD0" w:rsidRDefault="007A0B57" w:rsidP="007A0B57">
      <w:pPr>
        <w:jc w:val="both"/>
      </w:pPr>
    </w:p>
    <w:p w14:paraId="2990A729" w14:textId="77777777" w:rsidR="007A0B57" w:rsidRPr="007C1CD0" w:rsidRDefault="007A0B57" w:rsidP="007A0B57">
      <w:pPr>
        <w:jc w:val="both"/>
      </w:pPr>
      <w:r w:rsidRPr="007C1CD0">
        <w:tab/>
      </w:r>
    </w:p>
    <w:p w14:paraId="2D699594" w14:textId="77777777" w:rsidR="007A0B57" w:rsidRPr="007C1CD0" w:rsidRDefault="007A0B57" w:rsidP="007A0B57">
      <w:pPr>
        <w:ind w:firstLine="720"/>
        <w:jc w:val="both"/>
      </w:pPr>
      <w:r w:rsidRPr="007C1CD0">
        <w:t>Was the procedure planned as a day case:</w:t>
      </w:r>
      <w:r>
        <w:tab/>
      </w:r>
      <w:r w:rsidRPr="007C1CD0"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69C25C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F6158E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Unknow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49C25BB" w14:textId="77777777" w:rsidR="007A0B57" w:rsidRPr="007C1CD0" w:rsidRDefault="007A0B57" w:rsidP="007A0B57">
      <w:pPr>
        <w:jc w:val="both"/>
      </w:pPr>
    </w:p>
    <w:p w14:paraId="756036FF" w14:textId="77777777" w:rsidR="007A0B57" w:rsidRPr="007C1CD0" w:rsidRDefault="007A0B57" w:rsidP="007A0B57">
      <w:pPr>
        <w:jc w:val="both"/>
      </w:pPr>
    </w:p>
    <w:p w14:paraId="072ABA18" w14:textId="77777777" w:rsidR="007A0B57" w:rsidRPr="007C1CD0" w:rsidRDefault="007A0B57" w:rsidP="007A0B57">
      <w:pPr>
        <w:jc w:val="both"/>
      </w:pPr>
    </w:p>
    <w:p w14:paraId="0D31DC1A" w14:textId="77777777" w:rsidR="007A0B57" w:rsidRPr="007C1CD0" w:rsidRDefault="007A0B57" w:rsidP="007A0B57">
      <w:pPr>
        <w:jc w:val="both"/>
        <w:rPr>
          <w:u w:val="single"/>
        </w:rPr>
      </w:pPr>
    </w:p>
    <w:p w14:paraId="4CD57975" w14:textId="77777777" w:rsidR="007A0B57" w:rsidRPr="007C1CD0" w:rsidRDefault="007A0B57" w:rsidP="007A0B57">
      <w:pPr>
        <w:jc w:val="both"/>
        <w:rPr>
          <w:u w:val="single"/>
        </w:rPr>
      </w:pPr>
    </w:p>
    <w:p w14:paraId="34A15732" w14:textId="77777777" w:rsidR="007A0B57" w:rsidRPr="007C1CD0" w:rsidRDefault="007A0B57" w:rsidP="007A0B57">
      <w:pPr>
        <w:jc w:val="both"/>
        <w:rPr>
          <w:u w:val="single"/>
        </w:rPr>
      </w:pPr>
    </w:p>
    <w:p w14:paraId="2C9ADCE7" w14:textId="77777777" w:rsidR="007A0B57" w:rsidRPr="007C1CD0" w:rsidRDefault="007A0B57" w:rsidP="007A0B57">
      <w:pPr>
        <w:jc w:val="both"/>
        <w:rPr>
          <w:u w:val="single"/>
        </w:rPr>
      </w:pPr>
    </w:p>
    <w:p w14:paraId="4C194530" w14:textId="77777777" w:rsidR="007A0B57" w:rsidRPr="007C1CD0" w:rsidRDefault="007A0B57" w:rsidP="007A0B57">
      <w:pPr>
        <w:jc w:val="both"/>
        <w:rPr>
          <w:u w:val="single"/>
        </w:rPr>
      </w:pPr>
      <w:r w:rsidRPr="007C1CD0">
        <w:rPr>
          <w:u w:val="single"/>
        </w:rPr>
        <w:t>Procedure Specific Details</w:t>
      </w:r>
    </w:p>
    <w:p w14:paraId="00800FEB" w14:textId="77777777" w:rsidR="007A0B57" w:rsidRPr="007C1CD0" w:rsidRDefault="007A0B57" w:rsidP="007A0B57">
      <w:pPr>
        <w:jc w:val="both"/>
      </w:pPr>
    </w:p>
    <w:p w14:paraId="4BEF56CE" w14:textId="77777777" w:rsidR="007A0B57" w:rsidRPr="007C1CD0" w:rsidRDefault="007A0B57" w:rsidP="007A0B57">
      <w:pPr>
        <w:jc w:val="both"/>
      </w:pPr>
      <w:r w:rsidRPr="007C1CD0">
        <w:t>Procedure Duration</w:t>
      </w:r>
      <w:r>
        <w:t>:</w:t>
      </w:r>
      <w:r w:rsidRPr="007C1CD0">
        <w:t xml:space="preserve"> </w:t>
      </w:r>
      <w:r w:rsidRPr="007C1CD0">
        <w:tab/>
      </w:r>
      <w:r w:rsidRPr="007C1CD0">
        <w:tab/>
      </w:r>
      <w:r w:rsidRPr="007C1CD0">
        <w:tab/>
        <w:t>&lt;1h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7E1EBA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-2hr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11A9AF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2-3hr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4B8F1F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3-4hr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628708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&gt;4hr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8717097" w14:textId="77777777" w:rsidR="007A0B57" w:rsidRPr="007C1CD0" w:rsidRDefault="007A0B57" w:rsidP="007A0B57">
      <w:pPr>
        <w:jc w:val="both"/>
      </w:pPr>
    </w:p>
    <w:p w14:paraId="72F91543" w14:textId="77777777" w:rsidR="007A0B57" w:rsidRPr="007C1CD0" w:rsidRDefault="007A0B57" w:rsidP="007A0B57">
      <w:pPr>
        <w:jc w:val="both"/>
      </w:pPr>
      <w:r w:rsidRPr="007C1CD0">
        <w:t>Fundoplication intra-operative details [Additional drop-down menu]</w:t>
      </w:r>
    </w:p>
    <w:p w14:paraId="58B1A552" w14:textId="77777777" w:rsidR="007A0B57" w:rsidRPr="007C1CD0" w:rsidRDefault="007A0B57" w:rsidP="007A0B57">
      <w:pPr>
        <w:jc w:val="both"/>
      </w:pPr>
    </w:p>
    <w:p w14:paraId="32202FE7" w14:textId="77777777" w:rsidR="007A0B57" w:rsidRPr="007C1CD0" w:rsidRDefault="007A0B57" w:rsidP="007A0B57">
      <w:pPr>
        <w:jc w:val="both"/>
      </w:pPr>
      <w:r w:rsidRPr="007C1CD0">
        <w:tab/>
      </w:r>
    </w:p>
    <w:p w14:paraId="17DA8717" w14:textId="77777777" w:rsidR="007A0B57" w:rsidRPr="007C1CD0" w:rsidRDefault="007A0B57" w:rsidP="007A0B57">
      <w:pPr>
        <w:ind w:firstLine="720"/>
        <w:jc w:val="both"/>
      </w:pPr>
      <w:r w:rsidRPr="007C1CD0">
        <w:t xml:space="preserve">Approach: </w:t>
      </w:r>
      <w:r w:rsidRPr="007C1CD0">
        <w:tab/>
      </w:r>
      <w:r w:rsidRPr="007C1CD0">
        <w:tab/>
      </w:r>
      <w:r w:rsidRPr="007C1CD0">
        <w:tab/>
        <w:t>Ope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57D2C7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aparoscopic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E20748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Robotic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E24277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Endoscopic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C0A6C00" w14:textId="77777777" w:rsidR="007A0B57" w:rsidRPr="007C1CD0" w:rsidRDefault="007A0B57" w:rsidP="007A0B57">
      <w:pPr>
        <w:ind w:left="2880" w:firstLine="720"/>
        <w:jc w:val="both"/>
      </w:pPr>
      <w:r w:rsidRPr="007C1CD0">
        <w:t>Lap converted to ope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6DE1431" w14:textId="77777777" w:rsidR="007A0B57" w:rsidRPr="007C1CD0" w:rsidRDefault="007A0B57" w:rsidP="007A0B57">
      <w:pPr>
        <w:ind w:left="2880" w:firstLine="720"/>
        <w:jc w:val="both"/>
      </w:pPr>
      <w:r w:rsidRPr="007C1CD0">
        <w:t>Robotic converted to lap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0B96DA0" w14:textId="77777777" w:rsidR="007A0B57" w:rsidRPr="007C1CD0" w:rsidRDefault="007A0B57" w:rsidP="007A0B57">
      <w:pPr>
        <w:ind w:left="2880" w:firstLine="720"/>
        <w:jc w:val="both"/>
      </w:pPr>
      <w:r w:rsidRPr="007C1CD0">
        <w:t>Robotic converted to ope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4AF5416" w14:textId="77777777" w:rsidR="007A0B57" w:rsidRPr="007C1CD0" w:rsidRDefault="007A0B57" w:rsidP="007A0B57">
      <w:pPr>
        <w:ind w:left="2880" w:firstLine="720"/>
        <w:jc w:val="both"/>
      </w:pPr>
      <w:r w:rsidRPr="007C1CD0">
        <w:t>Endo converted to lap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539BC5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Endo converted to open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2FB221B" w14:textId="77777777" w:rsidR="007A0B57" w:rsidRPr="007C1CD0" w:rsidRDefault="007A0B57" w:rsidP="007A0B57">
      <w:pPr>
        <w:jc w:val="both"/>
      </w:pPr>
      <w:r w:rsidRPr="007C1CD0">
        <w:tab/>
      </w:r>
    </w:p>
    <w:p w14:paraId="2758511C" w14:textId="77777777" w:rsidR="007A0B57" w:rsidRPr="007C1CD0" w:rsidRDefault="007A0B57" w:rsidP="007A0B57">
      <w:pPr>
        <w:ind w:firstLine="720"/>
        <w:jc w:val="both"/>
      </w:pPr>
      <w:r w:rsidRPr="007C1CD0">
        <w:t xml:space="preserve">Posterior </w:t>
      </w:r>
      <w:proofErr w:type="spellStart"/>
      <w:r w:rsidRPr="007C1CD0">
        <w:t>cruroplasty</w:t>
      </w:r>
      <w:proofErr w:type="spellEnd"/>
      <w:r w:rsidRPr="007C1CD0">
        <w:t xml:space="preserve">: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22C56D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A0C74BB" w14:textId="77777777" w:rsidR="007A0B57" w:rsidRPr="007C1CD0" w:rsidRDefault="007A0B57" w:rsidP="007A0B57">
      <w:pPr>
        <w:jc w:val="both"/>
      </w:pPr>
      <w:r w:rsidRPr="007C1CD0">
        <w:tab/>
      </w:r>
    </w:p>
    <w:p w14:paraId="4AE72917" w14:textId="77777777" w:rsidR="007A0B57" w:rsidRPr="007C1CD0" w:rsidRDefault="007A0B57" w:rsidP="007A0B57">
      <w:pPr>
        <w:ind w:firstLine="720"/>
        <w:jc w:val="both"/>
      </w:pPr>
      <w:r w:rsidRPr="007C1CD0">
        <w:t xml:space="preserve">Anterior </w:t>
      </w:r>
      <w:proofErr w:type="spellStart"/>
      <w:r w:rsidRPr="007C1CD0">
        <w:t>cruroplasty</w:t>
      </w:r>
      <w:proofErr w:type="spellEnd"/>
      <w:r w:rsidRPr="007C1CD0">
        <w:t>:</w:t>
      </w:r>
      <w:r w:rsidRPr="007C1CD0">
        <w:tab/>
      </w:r>
      <w:r w:rsidRPr="007C1CD0">
        <w:tab/>
        <w:t xml:space="preserve">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1202B3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A26272E" w14:textId="77777777" w:rsidR="007A0B57" w:rsidRPr="007C1CD0" w:rsidRDefault="007A0B57" w:rsidP="007A0B57">
      <w:pPr>
        <w:jc w:val="both"/>
      </w:pPr>
      <w:r w:rsidRPr="007C1CD0">
        <w:tab/>
      </w:r>
    </w:p>
    <w:p w14:paraId="54B9FFE1" w14:textId="77777777" w:rsidR="007A0B57" w:rsidRPr="007C1CD0" w:rsidRDefault="007A0B57" w:rsidP="007A0B57">
      <w:pPr>
        <w:ind w:firstLine="720"/>
        <w:jc w:val="both"/>
      </w:pPr>
      <w:r w:rsidRPr="007C1CD0">
        <w:t xml:space="preserve">Suture material: </w:t>
      </w:r>
      <w:r w:rsidRPr="007C1CD0">
        <w:tab/>
      </w:r>
      <w:r w:rsidRPr="007C1CD0">
        <w:tab/>
      </w:r>
      <w:r w:rsidRPr="007C1CD0">
        <w:tab/>
        <w:t>Absorbabl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E9A315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n-absorbable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C6448FF" w14:textId="77777777" w:rsidR="007A0B57" w:rsidRPr="007C1CD0" w:rsidRDefault="007A0B57" w:rsidP="007A0B57">
      <w:pPr>
        <w:jc w:val="both"/>
      </w:pPr>
      <w:r w:rsidRPr="007C1CD0">
        <w:tab/>
      </w:r>
    </w:p>
    <w:p w14:paraId="2E514FDB" w14:textId="77777777" w:rsidR="007A0B57" w:rsidRPr="007C1CD0" w:rsidRDefault="007A0B57" w:rsidP="007A0B57">
      <w:pPr>
        <w:ind w:firstLine="720"/>
        <w:jc w:val="both"/>
      </w:pPr>
      <w:r w:rsidRPr="007C1CD0">
        <w:t xml:space="preserve">Sizing of repair: </w:t>
      </w:r>
      <w:r w:rsidRPr="007C1CD0">
        <w:tab/>
      </w:r>
      <w:r w:rsidRPr="007C1CD0">
        <w:tab/>
      </w:r>
      <w:r w:rsidRPr="007C1CD0">
        <w:tab/>
        <w:t>Bougie/OG tube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07149B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Visua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525E46C" w14:textId="77777777" w:rsidR="007A0B57" w:rsidRPr="007C1CD0" w:rsidRDefault="007A0B57" w:rsidP="007A0B57">
      <w:pPr>
        <w:jc w:val="both"/>
      </w:pPr>
      <w:r w:rsidRPr="007C1CD0">
        <w:tab/>
      </w:r>
    </w:p>
    <w:p w14:paraId="69B8CF23" w14:textId="77777777" w:rsidR="007A0B57" w:rsidRPr="007C1CD0" w:rsidRDefault="007A0B57" w:rsidP="007A0B57">
      <w:pPr>
        <w:ind w:firstLine="720"/>
        <w:jc w:val="both"/>
      </w:pPr>
      <w:r w:rsidRPr="007C1CD0">
        <w:t>Mesh used:</w:t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1EF5721" w14:textId="77777777" w:rsidR="007A0B57" w:rsidRPr="007C1CD0" w:rsidRDefault="007A0B57" w:rsidP="007A0B57">
      <w:r w:rsidRPr="007C1CD0">
        <w:tab/>
      </w:r>
      <w:r w:rsidRPr="007C1CD0">
        <w:tab/>
      </w:r>
      <w:r w:rsidRPr="007C1CD0">
        <w:tab/>
        <w:t>Biologic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5EE743E" w14:textId="77777777" w:rsidR="007A0B57" w:rsidRPr="007C1CD0" w:rsidRDefault="007A0B57" w:rsidP="007A0B57">
      <w:pPr>
        <w:rPr>
          <w:rStyle w:val="CommentReference"/>
        </w:rPr>
      </w:pPr>
      <w:r w:rsidRPr="007C1CD0">
        <w:tab/>
      </w:r>
      <w:r w:rsidRPr="007C1CD0">
        <w:tab/>
      </w:r>
      <w:r w:rsidRPr="007C1CD0">
        <w:tab/>
      </w:r>
      <w:r w:rsidRPr="007C1CD0">
        <w:rPr>
          <w:rStyle w:val="CommentReference"/>
        </w:rPr>
        <w:t>Synthetic – non-absorbabl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7EE2DB1" w14:textId="77777777" w:rsidR="007A0B57" w:rsidRPr="007C1CD0" w:rsidRDefault="007A0B57" w:rsidP="007A0B57">
      <w:pPr>
        <w:ind w:left="1440" w:firstLine="720"/>
        <w:rPr>
          <w:rStyle w:val="CommentReference"/>
        </w:rPr>
      </w:pPr>
      <w:r w:rsidRPr="007C1CD0">
        <w:rPr>
          <w:rStyle w:val="CommentReference"/>
        </w:rPr>
        <w:t>Synthetic – absorbabl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75B977E" w14:textId="77777777" w:rsidR="007A0B57" w:rsidRPr="007C1CD0" w:rsidRDefault="007A0B57" w:rsidP="007A0B57">
      <w:pPr>
        <w:ind w:left="1440" w:firstLine="720"/>
        <w:rPr>
          <w:rStyle w:val="CommentReference"/>
        </w:rPr>
      </w:pPr>
      <w:r w:rsidRPr="007C1CD0">
        <w:rPr>
          <w:rStyle w:val="CommentReference"/>
        </w:rPr>
        <w:t>Composite – synthetic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FCFC5D2" w14:textId="77777777" w:rsidR="007A0B57" w:rsidRPr="007C1CD0" w:rsidRDefault="007A0B57" w:rsidP="007A0B57">
      <w:pPr>
        <w:ind w:left="1440" w:firstLine="720"/>
        <w:rPr>
          <w:rStyle w:val="CommentReference"/>
        </w:rPr>
      </w:pPr>
      <w:r w:rsidRPr="007C1CD0">
        <w:rPr>
          <w:rStyle w:val="CommentReference"/>
        </w:rPr>
        <w:t>Composite – synthetic + biological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0E4C54F" w14:textId="77777777" w:rsidR="007A0B57" w:rsidRPr="007C1CD0" w:rsidRDefault="007A0B57" w:rsidP="007A0B57">
      <w:pPr>
        <w:pStyle w:val="CommentText"/>
        <w:rPr>
          <w:rFonts w:ascii="Times New Roman" w:hAnsi="Times New Roman" w:cs="Times New Roman"/>
        </w:rPr>
      </w:pPr>
    </w:p>
    <w:p w14:paraId="53722E22" w14:textId="77777777" w:rsidR="007A0B57" w:rsidRPr="007C1CD0" w:rsidRDefault="007A0B57" w:rsidP="007A0B57">
      <w:pPr>
        <w:pStyle w:val="CommentText"/>
        <w:ind w:firstLine="720"/>
        <w:rPr>
          <w:rFonts w:ascii="Times New Roman" w:hAnsi="Times New Roman" w:cs="Times New Roman"/>
        </w:rPr>
      </w:pPr>
      <w:r w:rsidRPr="007C1CD0">
        <w:rPr>
          <w:rFonts w:ascii="Times New Roman" w:hAnsi="Times New Roman" w:cs="Times New Roman"/>
        </w:rPr>
        <w:t>If mesh used:</w:t>
      </w:r>
    </w:p>
    <w:p w14:paraId="5E609E4C" w14:textId="77777777" w:rsidR="007A0B57" w:rsidRPr="007C1CD0" w:rsidRDefault="007A0B57" w:rsidP="007A0B57">
      <w:pPr>
        <w:ind w:firstLine="720"/>
        <w:jc w:val="both"/>
      </w:pPr>
      <w:r w:rsidRPr="007C1CD0">
        <w:t>Mesh fixation:</w:t>
      </w:r>
      <w:r w:rsidRPr="007C1CD0">
        <w:tab/>
        <w:t>Absorbable sutur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BA5C28B" w14:textId="77777777" w:rsidR="007A0B57" w:rsidRPr="007C1CD0" w:rsidRDefault="007A0B57" w:rsidP="007A0B57">
      <w:r w:rsidRPr="007C1CD0">
        <w:tab/>
      </w:r>
      <w:r w:rsidRPr="007C1CD0">
        <w:tab/>
      </w:r>
      <w:r w:rsidRPr="007C1CD0">
        <w:tab/>
        <w:t>Non-absorbable sutur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1252EC7" w14:textId="77777777" w:rsidR="007A0B57" w:rsidRPr="007C1CD0" w:rsidRDefault="007A0B57" w:rsidP="007A0B57">
      <w:r w:rsidRPr="007C1CD0">
        <w:tab/>
      </w:r>
      <w:r w:rsidRPr="007C1CD0">
        <w:tab/>
      </w:r>
      <w:r w:rsidRPr="007C1CD0">
        <w:tab/>
        <w:t>Metal tack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A8071CA" w14:textId="77777777" w:rsidR="007A0B57" w:rsidRPr="007C1CD0" w:rsidRDefault="007A0B57" w:rsidP="007A0B57">
      <w:pPr>
        <w:rPr>
          <w:rStyle w:val="CommentReference"/>
        </w:rPr>
      </w:pPr>
      <w:r w:rsidRPr="007C1CD0">
        <w:tab/>
      </w:r>
      <w:r w:rsidRPr="007C1CD0">
        <w:tab/>
      </w:r>
      <w:r w:rsidRPr="007C1CD0">
        <w:tab/>
      </w:r>
      <w:r w:rsidRPr="007C1CD0">
        <w:rPr>
          <w:rStyle w:val="CommentReference"/>
        </w:rPr>
        <w:t>Non-metal tacks – absorbable</w:t>
      </w:r>
      <w:r w:rsidRPr="007C1CD0">
        <w:rPr>
          <w:rStyle w:val="CommentReference"/>
        </w:rPr>
        <w:tab/>
      </w:r>
      <w:r w:rsidRPr="007C1CD0">
        <w:rPr>
          <w:rStyle w:val="CommentReference"/>
        </w:rPr>
        <w:tab/>
      </w:r>
      <w:r w:rsidRPr="007C1CD0">
        <w:rPr>
          <w:rStyle w:val="CommentReference"/>
        </w:rPr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C9A48FE" w14:textId="77777777" w:rsidR="007A0B57" w:rsidRPr="007C1CD0" w:rsidRDefault="007A0B57" w:rsidP="007A0B57">
      <w:pPr>
        <w:rPr>
          <w:rStyle w:val="CommentReference"/>
        </w:rPr>
      </w:pPr>
      <w:r w:rsidRPr="007C1CD0">
        <w:tab/>
      </w:r>
      <w:r w:rsidRPr="007C1CD0">
        <w:tab/>
      </w:r>
      <w:r w:rsidRPr="007C1CD0">
        <w:tab/>
      </w:r>
      <w:r w:rsidRPr="007C1CD0">
        <w:rPr>
          <w:rStyle w:val="CommentReference"/>
        </w:rPr>
        <w:t>Non-metal tacks – non-absorbabl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5EF26B8" w14:textId="77777777" w:rsidR="007A0B57" w:rsidRPr="007C1CD0" w:rsidRDefault="007A0B57" w:rsidP="007A0B57">
      <w:pPr>
        <w:ind w:firstLine="720"/>
        <w:jc w:val="both"/>
      </w:pPr>
      <w:r w:rsidRPr="007C1CD0">
        <w:tab/>
      </w:r>
    </w:p>
    <w:p w14:paraId="62AD30A4" w14:textId="77777777" w:rsidR="007A0B57" w:rsidRPr="007C1CD0" w:rsidRDefault="007A0B57" w:rsidP="007A0B57">
      <w:pPr>
        <w:ind w:firstLine="720"/>
        <w:jc w:val="both"/>
      </w:pPr>
    </w:p>
    <w:p w14:paraId="292FEE94" w14:textId="77777777" w:rsidR="007A0B57" w:rsidRPr="007C1CD0" w:rsidRDefault="007A0B57" w:rsidP="007A0B57">
      <w:pPr>
        <w:ind w:firstLine="720"/>
        <w:jc w:val="both"/>
      </w:pPr>
      <w:r w:rsidRPr="007C1CD0">
        <w:lastRenderedPageBreak/>
        <w:t xml:space="preserve">Hepatic vagal fibres preserved: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EE065E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1B31DD8" w14:textId="77777777" w:rsidR="007A0B57" w:rsidRPr="007C1CD0" w:rsidRDefault="007A0B57" w:rsidP="007A0B57">
      <w:pPr>
        <w:ind w:firstLine="720"/>
        <w:jc w:val="both"/>
      </w:pPr>
    </w:p>
    <w:p w14:paraId="7F8CE51F" w14:textId="77777777" w:rsidR="007A0B57" w:rsidRPr="007C1CD0" w:rsidRDefault="007A0B57" w:rsidP="007A0B57">
      <w:pPr>
        <w:ind w:left="720"/>
        <w:jc w:val="both"/>
      </w:pPr>
      <w:r w:rsidRPr="007C1CD0">
        <w:t xml:space="preserve">Anterior </w:t>
      </w:r>
      <w:proofErr w:type="spellStart"/>
      <w:r w:rsidRPr="007C1CD0">
        <w:t>vagus</w:t>
      </w:r>
      <w:proofErr w:type="spellEnd"/>
      <w:r w:rsidRPr="007C1CD0">
        <w:t xml:space="preserve"> preserved: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B3EC7A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27D3E96" w14:textId="77777777" w:rsidR="007A0B57" w:rsidRPr="007C1CD0" w:rsidRDefault="007A0B57" w:rsidP="007A0B57">
      <w:pPr>
        <w:ind w:firstLine="720"/>
        <w:jc w:val="both"/>
      </w:pPr>
    </w:p>
    <w:p w14:paraId="69D6C4D3" w14:textId="77777777" w:rsidR="007A0B57" w:rsidRPr="007C1CD0" w:rsidRDefault="007A0B57" w:rsidP="007A0B57">
      <w:pPr>
        <w:ind w:left="720"/>
        <w:jc w:val="both"/>
      </w:pPr>
      <w:r w:rsidRPr="007C1CD0">
        <w:t xml:space="preserve">Posterior </w:t>
      </w:r>
      <w:proofErr w:type="spellStart"/>
      <w:r w:rsidRPr="007C1CD0">
        <w:t>vagus</w:t>
      </w:r>
      <w:proofErr w:type="spellEnd"/>
      <w:r w:rsidRPr="007C1CD0">
        <w:t xml:space="preserve"> preserved: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F49C5A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C3103FD" w14:textId="77777777" w:rsidR="007A0B57" w:rsidRPr="007C1CD0" w:rsidRDefault="007A0B57" w:rsidP="007A0B57">
      <w:pPr>
        <w:ind w:left="720"/>
        <w:jc w:val="both"/>
      </w:pPr>
      <w:r w:rsidRPr="007C1CD0">
        <w:tab/>
      </w:r>
    </w:p>
    <w:p w14:paraId="7F72FD36" w14:textId="77777777" w:rsidR="007A0B57" w:rsidRPr="007C1CD0" w:rsidRDefault="007A0B57" w:rsidP="007A0B57">
      <w:pPr>
        <w:ind w:left="720"/>
        <w:jc w:val="both"/>
      </w:pPr>
      <w:r w:rsidRPr="007C1CD0">
        <w:t xml:space="preserve">Division of short </w:t>
      </w:r>
      <w:proofErr w:type="spellStart"/>
      <w:r w:rsidRPr="007C1CD0">
        <w:t>gastrics</w:t>
      </w:r>
      <w:proofErr w:type="spellEnd"/>
      <w:r w:rsidRPr="007C1CD0">
        <w:t xml:space="preserve">: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9690E0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E4B3346" w14:textId="77777777" w:rsidR="007A0B57" w:rsidRPr="007C1CD0" w:rsidRDefault="007A0B57" w:rsidP="007A0B57">
      <w:pPr>
        <w:ind w:firstLine="720"/>
        <w:jc w:val="both"/>
      </w:pPr>
    </w:p>
    <w:p w14:paraId="35FAE876" w14:textId="77777777" w:rsidR="007A0B57" w:rsidRPr="007C1CD0" w:rsidRDefault="007A0B57" w:rsidP="007A0B57">
      <w:pPr>
        <w:ind w:left="720"/>
        <w:jc w:val="both"/>
      </w:pPr>
      <w:r w:rsidRPr="007C1CD0">
        <w:t xml:space="preserve">Wrap anterior/posterior: </w:t>
      </w:r>
      <w:r w:rsidRPr="007C1CD0">
        <w:tab/>
      </w:r>
      <w:r w:rsidRPr="007C1CD0">
        <w:tab/>
      </w:r>
      <w:r w:rsidRPr="007C1CD0">
        <w:tab/>
        <w:t>Anterior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5B4BD2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Posterior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1C9432E" w14:textId="77777777" w:rsidR="007A0B57" w:rsidRPr="007C1CD0" w:rsidRDefault="007A0B57" w:rsidP="007A0B57">
      <w:pPr>
        <w:ind w:firstLine="720"/>
        <w:jc w:val="both"/>
      </w:pPr>
    </w:p>
    <w:p w14:paraId="1123169A" w14:textId="77777777" w:rsidR="007A0B57" w:rsidRPr="007C1CD0" w:rsidRDefault="007A0B57" w:rsidP="007A0B57">
      <w:pPr>
        <w:ind w:firstLine="720"/>
        <w:jc w:val="both"/>
      </w:pPr>
      <w:r w:rsidRPr="007C1CD0">
        <w:t>Wrap 180/270/360:</w:t>
      </w:r>
      <w:r w:rsidRPr="007C1CD0">
        <w:tab/>
      </w:r>
      <w:r w:rsidRPr="007C1CD0">
        <w:tab/>
      </w:r>
      <w:r w:rsidRPr="007C1CD0">
        <w:tab/>
      </w:r>
      <w:r w:rsidRPr="007C1CD0">
        <w:tab/>
        <w:t>90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A26D216" w14:textId="77777777" w:rsidR="007A0B57" w:rsidRPr="007C1CD0" w:rsidRDefault="007A0B57" w:rsidP="007A0B57">
      <w:pPr>
        <w:ind w:left="4320" w:firstLine="720"/>
        <w:jc w:val="both"/>
      </w:pPr>
      <w:r w:rsidRPr="007C1CD0">
        <w:t>120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E565C0E" w14:textId="77777777" w:rsidR="007A0B57" w:rsidRPr="007C1CD0" w:rsidRDefault="007A0B57" w:rsidP="007A0B57">
      <w:pPr>
        <w:ind w:left="4320" w:firstLine="720"/>
        <w:jc w:val="both"/>
      </w:pPr>
      <w:r w:rsidRPr="007C1CD0">
        <w:t>180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216323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270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89068F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360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7181D3A" w14:textId="77777777" w:rsidR="007A0B57" w:rsidRPr="007C1CD0" w:rsidRDefault="007A0B57" w:rsidP="007A0B57">
      <w:pPr>
        <w:ind w:firstLine="720"/>
        <w:jc w:val="both"/>
      </w:pPr>
    </w:p>
    <w:p w14:paraId="2326352E" w14:textId="77777777" w:rsidR="007A0B57" w:rsidRPr="007C1CD0" w:rsidRDefault="007A0B57" w:rsidP="007A0B57">
      <w:pPr>
        <w:ind w:firstLine="720"/>
        <w:jc w:val="both"/>
      </w:pPr>
      <w:r w:rsidRPr="007C1CD0">
        <w:t>Oesophageal stitch:</w:t>
      </w:r>
      <w:r w:rsidRPr="007C1CD0">
        <w:tab/>
        <w:t xml:space="preserve">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BD2E9E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563DB45" w14:textId="77777777" w:rsidR="007A0B57" w:rsidRPr="007C1CD0" w:rsidRDefault="007A0B57" w:rsidP="007A0B57">
      <w:pPr>
        <w:ind w:firstLine="720"/>
        <w:jc w:val="both"/>
      </w:pPr>
    </w:p>
    <w:p w14:paraId="52DFC12E" w14:textId="77777777" w:rsidR="007A0B57" w:rsidRPr="007C1CD0" w:rsidRDefault="007A0B57" w:rsidP="007A0B57">
      <w:pPr>
        <w:ind w:firstLine="720"/>
        <w:jc w:val="both"/>
      </w:pPr>
      <w:r w:rsidRPr="007C1CD0">
        <w:t>Diaphragmatic stitch:</w:t>
      </w:r>
      <w:r w:rsidRPr="007C1CD0">
        <w:tab/>
        <w:t xml:space="preserve">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D02D6C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0F58A2C" w14:textId="77777777" w:rsidR="007A0B57" w:rsidRPr="007C1CD0" w:rsidRDefault="007A0B57" w:rsidP="007A0B57">
      <w:pPr>
        <w:jc w:val="both"/>
      </w:pPr>
    </w:p>
    <w:p w14:paraId="06C28EBB" w14:textId="77777777" w:rsidR="007A0B57" w:rsidRPr="007C1CD0" w:rsidRDefault="007A0B57" w:rsidP="007A0B57">
      <w:pPr>
        <w:jc w:val="both"/>
      </w:pPr>
      <w:r w:rsidRPr="007C1CD0">
        <w:tab/>
        <w:t>Collis (oesophageal lengthening procedure)</w:t>
      </w:r>
      <w:r>
        <w:t>:</w:t>
      </w:r>
      <w:r>
        <w:tab/>
      </w:r>
      <w:r w:rsidRPr="007C1CD0"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0EA601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A7643F9" w14:textId="77777777" w:rsidR="007A0B57" w:rsidRPr="007C1CD0" w:rsidRDefault="007A0B57" w:rsidP="007A0B57">
      <w:pPr>
        <w:jc w:val="both"/>
      </w:pPr>
    </w:p>
    <w:p w14:paraId="561AA902" w14:textId="77777777" w:rsidR="007A0B57" w:rsidRPr="007C1CD0" w:rsidRDefault="007A0B57" w:rsidP="007A0B57">
      <w:pPr>
        <w:ind w:firstLine="720"/>
        <w:jc w:val="both"/>
      </w:pPr>
      <w:r w:rsidRPr="007C1CD0">
        <w:t>Other modifications: [Details]</w:t>
      </w:r>
      <w:r w:rsidRPr="007C1CD0">
        <w:tab/>
      </w:r>
      <w:r w:rsidRPr="007C1CD0">
        <w:tab/>
        <w:t>…</w:t>
      </w:r>
    </w:p>
    <w:p w14:paraId="57D28DBD" w14:textId="77777777" w:rsidR="007A0B57" w:rsidRPr="007C1CD0" w:rsidRDefault="007A0B57" w:rsidP="007A0B57">
      <w:pPr>
        <w:ind w:firstLine="720"/>
        <w:jc w:val="both"/>
      </w:pPr>
    </w:p>
    <w:p w14:paraId="43946799" w14:textId="77777777" w:rsidR="007A0B57" w:rsidRPr="007C1CD0" w:rsidRDefault="007A0B57" w:rsidP="007A0B57">
      <w:pPr>
        <w:jc w:val="both"/>
      </w:pPr>
      <w:r w:rsidRPr="007C1CD0">
        <w:t>Roux-en-Y Gastric Bypass:</w:t>
      </w:r>
    </w:p>
    <w:p w14:paraId="2F572D8D" w14:textId="77777777" w:rsidR="007A0B57" w:rsidRPr="007C1CD0" w:rsidRDefault="007A0B57" w:rsidP="007A0B57">
      <w:pPr>
        <w:jc w:val="both"/>
      </w:pPr>
    </w:p>
    <w:p w14:paraId="3E7B5350" w14:textId="77777777" w:rsidR="007A0B57" w:rsidRPr="007C1CD0" w:rsidRDefault="007A0B57" w:rsidP="007A0B57">
      <w:pPr>
        <w:ind w:firstLine="720"/>
        <w:jc w:val="both"/>
      </w:pPr>
      <w:r w:rsidRPr="007C1CD0">
        <w:tab/>
        <w:t>Alimentary limb length</w:t>
      </w:r>
      <w:r w:rsidRPr="007C1CD0">
        <w:tab/>
      </w:r>
      <w:r w:rsidRPr="007C1CD0">
        <w:tab/>
        <w:t>…</w:t>
      </w:r>
    </w:p>
    <w:p w14:paraId="1C37FCC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  <w:t xml:space="preserve">Biliary limb length </w:t>
      </w:r>
      <w:r w:rsidRPr="007C1CD0">
        <w:tab/>
      </w:r>
      <w:r w:rsidRPr="007C1CD0">
        <w:tab/>
      </w:r>
      <w:r w:rsidRPr="007C1CD0">
        <w:tab/>
        <w:t>…</w:t>
      </w:r>
    </w:p>
    <w:p w14:paraId="2AE93A88" w14:textId="77777777" w:rsidR="007A0B57" w:rsidRPr="007C1CD0" w:rsidRDefault="007A0B57" w:rsidP="007A0B57">
      <w:pPr>
        <w:jc w:val="both"/>
      </w:pPr>
    </w:p>
    <w:p w14:paraId="50773DE2" w14:textId="77777777" w:rsidR="007A0B57" w:rsidRPr="007C1CD0" w:rsidRDefault="007A0B57" w:rsidP="007A0B57">
      <w:pPr>
        <w:jc w:val="both"/>
      </w:pPr>
    </w:p>
    <w:p w14:paraId="098DF613" w14:textId="77777777" w:rsidR="007A0B57" w:rsidRPr="007C1CD0" w:rsidRDefault="007A0B57" w:rsidP="007A0B57">
      <w:pPr>
        <w:jc w:val="both"/>
      </w:pPr>
      <w:r w:rsidRPr="007C1CD0">
        <w:t>LINX intra-operative details [Additional drop-down menu]</w:t>
      </w:r>
    </w:p>
    <w:p w14:paraId="2625EAC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 xml:space="preserve">LINX Size: </w:t>
      </w:r>
      <w:r w:rsidRPr="007C1CD0">
        <w:tab/>
      </w:r>
      <w:r w:rsidRPr="007C1CD0">
        <w:tab/>
        <w:t>10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7ABBC4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1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262417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2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E77288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3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C59E3B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4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F827B56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5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BC27C7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6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F2EB6F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7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E2E806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18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9015C6A" w14:textId="77777777" w:rsidR="007A0B57" w:rsidRPr="007C1CD0" w:rsidRDefault="007A0B57" w:rsidP="007A0B57">
      <w:pPr>
        <w:jc w:val="both"/>
      </w:pPr>
    </w:p>
    <w:p w14:paraId="44433CA7" w14:textId="77777777" w:rsidR="007A0B57" w:rsidRDefault="007A0B57" w:rsidP="007A0B57">
      <w:pPr>
        <w:spacing w:after="160" w:line="259" w:lineRule="auto"/>
      </w:pPr>
      <w:r>
        <w:br w:type="page"/>
      </w:r>
    </w:p>
    <w:p w14:paraId="627AAD1B" w14:textId="77777777" w:rsidR="007A0B57" w:rsidRPr="007C1CD0" w:rsidRDefault="007A0B57" w:rsidP="007A0B57">
      <w:pPr>
        <w:jc w:val="both"/>
      </w:pPr>
      <w:r w:rsidRPr="007C1CD0">
        <w:lastRenderedPageBreak/>
        <w:t>All Procedures:</w:t>
      </w:r>
    </w:p>
    <w:p w14:paraId="174FC7DE" w14:textId="77777777" w:rsidR="007A0B57" w:rsidRPr="007C1CD0" w:rsidRDefault="007A0B57" w:rsidP="007A0B57">
      <w:pPr>
        <w:ind w:firstLine="720"/>
        <w:jc w:val="both"/>
      </w:pPr>
      <w:r w:rsidRPr="007C1CD0">
        <w:t xml:space="preserve">Intraoperative complications: </w:t>
      </w:r>
      <w:r w:rsidRPr="007C1CD0">
        <w:tab/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AB3481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AE0ABC2" w14:textId="77777777" w:rsidR="007A0B57" w:rsidRPr="007C1CD0" w:rsidRDefault="007A0B57" w:rsidP="007A0B57">
      <w:pPr>
        <w:jc w:val="both"/>
      </w:pPr>
      <w:r w:rsidRPr="007C1CD0">
        <w:tab/>
      </w:r>
    </w:p>
    <w:p w14:paraId="182A2DC9" w14:textId="77777777" w:rsidR="007A0B57" w:rsidRPr="007C1CD0" w:rsidRDefault="007A0B57" w:rsidP="007A0B57">
      <w:pPr>
        <w:ind w:firstLine="720"/>
        <w:jc w:val="both"/>
      </w:pPr>
      <w:r w:rsidRPr="007C1CD0">
        <w:t>Pneumothorax</w:t>
      </w:r>
      <w:r>
        <w:t xml:space="preserve"> </w:t>
      </w:r>
      <w:r w:rsidRPr="007C1CD0">
        <w:t>(requiring drain)</w:t>
      </w:r>
      <w:r>
        <w:t>:</w:t>
      </w:r>
      <w:r w:rsidRPr="007C1CD0">
        <w:t xml:space="preserve">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52B38A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62A620D" w14:textId="77777777" w:rsidR="007A0B57" w:rsidRPr="007C1CD0" w:rsidRDefault="007A0B57" w:rsidP="007A0B57">
      <w:pPr>
        <w:ind w:firstLine="720"/>
        <w:jc w:val="both"/>
      </w:pPr>
    </w:p>
    <w:p w14:paraId="23004359" w14:textId="77777777" w:rsidR="007A0B57" w:rsidRPr="007C1CD0" w:rsidRDefault="007A0B57" w:rsidP="007A0B57">
      <w:pPr>
        <w:ind w:firstLine="720"/>
      </w:pPr>
      <w:r w:rsidRPr="007C1CD0">
        <w:t>Major visceral injury</w:t>
      </w:r>
      <w:r>
        <w:t>:</w:t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C2470C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esophagu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D06FB5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Stomach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FE47D1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Splee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BA092F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Li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A339207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olo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776177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Small Bowe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8702DC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Heart/ Pericardium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2988EB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ther</w:t>
      </w:r>
      <w:r w:rsidRPr="007C1CD0">
        <w:tab/>
      </w:r>
      <w:r w:rsidRPr="007C1CD0">
        <w:tab/>
      </w:r>
      <w:r w:rsidRPr="007C1CD0">
        <w:tab/>
      </w:r>
      <w:r w:rsidRPr="007C1CD0">
        <w:tab/>
        <w:t>…</w:t>
      </w:r>
    </w:p>
    <w:p w14:paraId="21A9075C" w14:textId="77777777" w:rsidR="007A0B57" w:rsidRPr="007C1CD0" w:rsidRDefault="007A0B57" w:rsidP="007A0B57"/>
    <w:p w14:paraId="6C8C2352" w14:textId="77777777" w:rsidR="007A0B57" w:rsidRPr="007C1CD0" w:rsidRDefault="007A0B57" w:rsidP="007A0B57">
      <w:pPr>
        <w:ind w:firstLine="720"/>
      </w:pPr>
      <w:r w:rsidRPr="007C1CD0">
        <w:t>Major vascular injury</w:t>
      </w:r>
      <w:r>
        <w:t>:</w:t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733E4E4" w14:textId="77777777" w:rsidR="007A0B57" w:rsidRPr="007C1CD0" w:rsidRDefault="007A0B57" w:rsidP="007A0B57"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Aorta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F0BFD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CE0F270" w14:textId="77777777" w:rsidR="007A0B57" w:rsidRPr="007C1CD0" w:rsidRDefault="007A0B57" w:rsidP="007A0B57"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Inferior Vena Cava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CC1BD4E" w14:textId="77777777" w:rsidR="007A0B57" w:rsidRPr="007C1CD0" w:rsidRDefault="007A0B57" w:rsidP="007A0B57"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Other </w:t>
      </w:r>
      <w:r w:rsidRPr="007C1CD0">
        <w:tab/>
      </w:r>
      <w:r w:rsidRPr="007C1CD0">
        <w:tab/>
      </w:r>
      <w:r w:rsidRPr="007C1CD0">
        <w:tab/>
      </w:r>
      <w:r w:rsidRPr="007C1CD0">
        <w:tab/>
        <w:t>…</w:t>
      </w:r>
    </w:p>
    <w:p w14:paraId="0F8834AD" w14:textId="77777777" w:rsidR="007A0B57" w:rsidRPr="007C1CD0" w:rsidRDefault="007A0B57" w:rsidP="007A0B57"/>
    <w:p w14:paraId="7759946E" w14:textId="77777777" w:rsidR="007A0B57" w:rsidRPr="007C1CD0" w:rsidRDefault="007A0B57" w:rsidP="007A0B57"/>
    <w:p w14:paraId="42A03A05" w14:textId="77777777" w:rsidR="007A0B57" w:rsidRPr="007C1CD0" w:rsidRDefault="007A0B57" w:rsidP="007A0B57">
      <w:pPr>
        <w:ind w:firstLine="720"/>
      </w:pPr>
      <w:r w:rsidRPr="007C1CD0">
        <w:t xml:space="preserve">Estimated blood loss: </w:t>
      </w:r>
    </w:p>
    <w:p w14:paraId="17DEA79D" w14:textId="77777777" w:rsidR="007A0B57" w:rsidRPr="007C1CD0" w:rsidRDefault="007A0B57" w:rsidP="007A0B57">
      <w:pPr>
        <w:ind w:left="2880" w:firstLine="720"/>
      </w:pPr>
      <w:r w:rsidRPr="007C1CD0">
        <w:t>Minima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3D0E4B0" w14:textId="77777777" w:rsidR="007A0B57" w:rsidRPr="007C1CD0" w:rsidRDefault="007A0B57" w:rsidP="007A0B57">
      <w:pPr>
        <w:ind w:left="2880" w:firstLine="720"/>
      </w:pPr>
      <w:r w:rsidRPr="007C1CD0">
        <w:t>100-500m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FE205B0" w14:textId="77777777" w:rsidR="007A0B57" w:rsidRPr="007C1CD0" w:rsidRDefault="007A0B57" w:rsidP="007A0B57">
      <w:pPr>
        <w:ind w:left="2880" w:firstLine="720"/>
      </w:pPr>
      <w:r>
        <w:t>500</w:t>
      </w:r>
      <w:r w:rsidRPr="007C1CD0">
        <w:t>-1000m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D00EAEE" w14:textId="77777777" w:rsidR="007A0B57" w:rsidRPr="007C1CD0" w:rsidRDefault="007A0B57" w:rsidP="007A0B57">
      <w:pPr>
        <w:ind w:left="2880" w:firstLine="720"/>
      </w:pPr>
      <w:r w:rsidRPr="007C1CD0">
        <w:t>1-2l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7419CED" w14:textId="77777777" w:rsidR="007A0B57" w:rsidRPr="007C1CD0" w:rsidRDefault="007A0B57" w:rsidP="007A0B57">
      <w:pPr>
        <w:ind w:left="2880" w:firstLine="720"/>
      </w:pPr>
      <w:r w:rsidRPr="007C1CD0">
        <w:t>&gt;2l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B2E22AB" w14:textId="77777777" w:rsidR="007A0B57" w:rsidRPr="007C1CD0" w:rsidRDefault="007A0B57" w:rsidP="007A0B57"/>
    <w:p w14:paraId="03F4A330" w14:textId="77777777" w:rsidR="007A0B57" w:rsidRPr="007C1CD0" w:rsidRDefault="007A0B57" w:rsidP="007A0B57">
      <w:r w:rsidRPr="007C1CD0">
        <w:rPr>
          <w:u w:val="single"/>
        </w:rPr>
        <w:t>3.3 Post-Operative</w:t>
      </w:r>
      <w:r w:rsidRPr="007C1CD0">
        <w:tab/>
      </w:r>
    </w:p>
    <w:p w14:paraId="5B250A3B" w14:textId="77777777" w:rsidR="007A0B57" w:rsidRPr="007C1CD0" w:rsidRDefault="007A0B57" w:rsidP="007A0B57">
      <w:pPr>
        <w:ind w:firstLine="720"/>
        <w:jc w:val="both"/>
      </w:pPr>
    </w:p>
    <w:p w14:paraId="37065034" w14:textId="77777777" w:rsidR="007A0B57" w:rsidRPr="007C1CD0" w:rsidRDefault="007A0B57" w:rsidP="007A0B57">
      <w:pPr>
        <w:ind w:firstLine="720"/>
        <w:jc w:val="both"/>
      </w:pPr>
      <w:r w:rsidRPr="007C1CD0">
        <w:t>Date of discharge</w:t>
      </w:r>
      <w:r>
        <w:t>:</w:t>
      </w:r>
      <w:r w:rsidRPr="007C1CD0">
        <w:t xml:space="preserve"> </w:t>
      </w:r>
      <w:r w:rsidRPr="007C1CD0">
        <w:tab/>
      </w:r>
      <w:r w:rsidRPr="007C1CD0">
        <w:tab/>
        <w:t>…</w:t>
      </w:r>
    </w:p>
    <w:p w14:paraId="083F9B68" w14:textId="77777777" w:rsidR="007A0B57" w:rsidRPr="007C1CD0" w:rsidRDefault="007A0B57" w:rsidP="007A0B57">
      <w:pPr>
        <w:ind w:firstLine="720"/>
        <w:jc w:val="both"/>
      </w:pPr>
    </w:p>
    <w:p w14:paraId="0B39A752" w14:textId="77777777" w:rsidR="007A0B57" w:rsidRPr="007C1CD0" w:rsidRDefault="007A0B57" w:rsidP="007A0B57">
      <w:pPr>
        <w:ind w:firstLine="720"/>
        <w:jc w:val="both"/>
      </w:pPr>
      <w:r w:rsidRPr="007C1CD0">
        <w:t xml:space="preserve">Delayed discharge? 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DD4B3A8" w14:textId="77777777" w:rsidR="007A0B57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3FCF6B8" w14:textId="77777777" w:rsidR="007A0B57" w:rsidRDefault="007A0B57" w:rsidP="007A0B57">
      <w:pPr>
        <w:ind w:firstLine="720"/>
        <w:jc w:val="both"/>
      </w:pPr>
    </w:p>
    <w:p w14:paraId="3A91BDA5" w14:textId="77777777" w:rsidR="007A0B57" w:rsidRPr="007C1CD0" w:rsidRDefault="007A0B57" w:rsidP="007A0B57">
      <w:pPr>
        <w:ind w:firstLine="720"/>
        <w:jc w:val="both"/>
      </w:pPr>
      <w:r w:rsidRPr="007C1CD0">
        <w:t xml:space="preserve">If yes: Reason: </w:t>
      </w:r>
      <w:r w:rsidRPr="007C1CD0">
        <w:tab/>
      </w:r>
      <w:r w:rsidRPr="007C1CD0">
        <w:tab/>
        <w:t>Dysphagia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42543C1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Inadequate oral intak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4A4EA4E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Vomiting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5BD65BC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Pai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DF4CE5D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Pneumonia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39DA34C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Pneumothorax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18E6875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rinary retentio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F4A4623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Social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F71B3CF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 xml:space="preserve">Other – please specify </w:t>
      </w:r>
    </w:p>
    <w:p w14:paraId="280BF939" w14:textId="77777777" w:rsidR="007A0B57" w:rsidRPr="007C1CD0" w:rsidRDefault="007A0B57" w:rsidP="007A0B57">
      <w:pPr>
        <w:jc w:val="both"/>
      </w:pPr>
      <w:r w:rsidRPr="007C1CD0">
        <w:tab/>
      </w:r>
    </w:p>
    <w:p w14:paraId="6E64BE32" w14:textId="77777777" w:rsidR="007A0B57" w:rsidRDefault="007A0B57" w:rsidP="007A0B57">
      <w:pPr>
        <w:spacing w:after="160" w:line="259" w:lineRule="auto"/>
      </w:pPr>
      <w:r>
        <w:br w:type="page"/>
      </w:r>
    </w:p>
    <w:p w14:paraId="29E170BD" w14:textId="77777777" w:rsidR="007A0B57" w:rsidRPr="007C1CD0" w:rsidRDefault="007A0B57" w:rsidP="007A0B57">
      <w:pPr>
        <w:jc w:val="both"/>
      </w:pPr>
      <w:r w:rsidRPr="007C1CD0">
        <w:lastRenderedPageBreak/>
        <w:t xml:space="preserve">Investigations: </w:t>
      </w:r>
      <w:r w:rsidRPr="007C1CD0">
        <w:tab/>
      </w:r>
      <w:r w:rsidRPr="007C1CD0">
        <w:tab/>
      </w:r>
      <w:r w:rsidRPr="007C1CD0">
        <w:tab/>
      </w:r>
      <w:r w:rsidRPr="007C1CD0">
        <w:tab/>
        <w:t>Non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8AEBDC7" w14:textId="77777777" w:rsidR="007A0B57" w:rsidRPr="007C1CD0" w:rsidRDefault="007A0B57" w:rsidP="007A0B57">
      <w:pPr>
        <w:ind w:left="3600" w:firstLine="720"/>
        <w:jc w:val="both"/>
      </w:pPr>
      <w:r w:rsidRPr="007C1CD0">
        <w:t>Laparoscopy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2B36131" w14:textId="77777777" w:rsidR="007A0B57" w:rsidRPr="007C1CD0" w:rsidRDefault="007A0B57" w:rsidP="007A0B57">
      <w:pPr>
        <w:ind w:left="3600" w:firstLine="720"/>
        <w:jc w:val="both"/>
      </w:pPr>
      <w:r w:rsidRPr="007C1CD0">
        <w:t>Contrast swallow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6A4963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T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323170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GD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437C5C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XR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AAB59C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Other – please specify </w:t>
      </w:r>
    </w:p>
    <w:p w14:paraId="4A9F219F" w14:textId="77777777" w:rsidR="007A0B57" w:rsidRPr="007C1CD0" w:rsidRDefault="007A0B57" w:rsidP="007A0B57">
      <w:pPr>
        <w:jc w:val="both"/>
      </w:pPr>
      <w:r w:rsidRPr="007C1CD0">
        <w:t>(able to select multiple options)</w:t>
      </w:r>
    </w:p>
    <w:p w14:paraId="55D9A8CD" w14:textId="77777777" w:rsidR="007A0B57" w:rsidRPr="007C1CD0" w:rsidRDefault="007A0B57" w:rsidP="007A0B57">
      <w:pPr>
        <w:jc w:val="both"/>
      </w:pPr>
      <w:r w:rsidRPr="007C1CD0">
        <w:tab/>
      </w:r>
    </w:p>
    <w:p w14:paraId="1A2DAAB9" w14:textId="77777777" w:rsidR="007A0B57" w:rsidRPr="007C1CD0" w:rsidRDefault="007A0B57" w:rsidP="007A0B57">
      <w:pPr>
        <w:jc w:val="both"/>
      </w:pPr>
      <w:r w:rsidRPr="007C1CD0">
        <w:tab/>
        <w:t>Interventions:</w:t>
      </w:r>
      <w:r w:rsidRPr="007C1CD0">
        <w:tab/>
      </w:r>
      <w:r w:rsidRPr="007C1CD0">
        <w:tab/>
      </w:r>
      <w:r w:rsidRPr="007C1CD0">
        <w:tab/>
      </w:r>
      <w:r w:rsidRPr="007C1CD0">
        <w:tab/>
        <w:t>Non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4FB446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Antibiotic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67C5BB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hest drai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BD85B9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Return to theatre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63DB7D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If ticked – please specify ….</w:t>
      </w:r>
    </w:p>
    <w:p w14:paraId="38C1CD94" w14:textId="77777777" w:rsidR="007A0B57" w:rsidRPr="007C1CD0" w:rsidRDefault="007A0B57" w:rsidP="007A0B57">
      <w:pPr>
        <w:pStyle w:val="ListParagraph"/>
        <w:numPr>
          <w:ilvl w:val="0"/>
          <w:numId w:val="22"/>
        </w:numPr>
        <w:jc w:val="both"/>
      </w:pPr>
      <w:r w:rsidRPr="007C1CD0">
        <w:t>Date of operation …</w:t>
      </w:r>
    </w:p>
    <w:p w14:paraId="7DF87BF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Pneumatic dilatation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0B8540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ther – please specify</w:t>
      </w:r>
    </w:p>
    <w:p w14:paraId="7A7B5059" w14:textId="77777777" w:rsidR="007A0B57" w:rsidRPr="007C1CD0" w:rsidRDefault="007A0B57" w:rsidP="007A0B57">
      <w:pPr>
        <w:jc w:val="both"/>
      </w:pPr>
      <w:r w:rsidRPr="007C1CD0">
        <w:t>(able to select multiple options)</w:t>
      </w:r>
    </w:p>
    <w:p w14:paraId="67C66A0E" w14:textId="77777777" w:rsidR="007A0B57" w:rsidRPr="007C1CD0" w:rsidRDefault="007A0B57" w:rsidP="007A0B57">
      <w:pPr>
        <w:jc w:val="both"/>
      </w:pPr>
    </w:p>
    <w:p w14:paraId="41DF8183" w14:textId="77777777" w:rsidR="007A0B57" w:rsidRPr="007C1CD0" w:rsidRDefault="007A0B57" w:rsidP="007A0B57">
      <w:pPr>
        <w:jc w:val="both"/>
      </w:pPr>
      <w:r w:rsidRPr="007C1CD0">
        <w:tab/>
        <w:t xml:space="preserve">Complications? </w:t>
      </w:r>
      <w:r w:rsidRPr="007C1CD0">
        <w:tab/>
      </w:r>
      <w:r w:rsidRPr="007C1CD0">
        <w:tab/>
      </w:r>
      <w:r w:rsidRPr="007C1CD0">
        <w:tab/>
        <w:t xml:space="preserve">Yes 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678640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3A2D196" w14:textId="77777777" w:rsidR="007A0B57" w:rsidRPr="007C1CD0" w:rsidRDefault="007A0B57" w:rsidP="007A0B57">
      <w:pPr>
        <w:jc w:val="both"/>
      </w:pPr>
      <w:r w:rsidRPr="007C1CD0">
        <w:t>If yes:</w:t>
      </w:r>
      <w:r>
        <w:tab/>
      </w:r>
      <w:r w:rsidRPr="007C1CD0">
        <w:t>Number of Complications (</w:t>
      </w:r>
      <w:r>
        <w:t xml:space="preserve">as </w:t>
      </w:r>
      <w:r w:rsidRPr="007C1CD0">
        <w:t xml:space="preserve">per </w:t>
      </w:r>
      <w:proofErr w:type="spellStart"/>
      <w:r w:rsidRPr="007C1CD0">
        <w:t>Clavien</w:t>
      </w:r>
      <w:proofErr w:type="spellEnd"/>
      <w:r w:rsidRPr="007C1CD0">
        <w:t xml:space="preserve"> </w:t>
      </w:r>
      <w:proofErr w:type="spellStart"/>
      <w:r w:rsidRPr="007C1CD0">
        <w:t>Dindo</w:t>
      </w:r>
      <w:proofErr w:type="spellEnd"/>
      <w:r>
        <w:t xml:space="preserve"> classification</w:t>
      </w:r>
      <w:r>
        <w:rPr>
          <w:vertAlign w:val="superscript"/>
        </w:rPr>
        <w:t>1</w:t>
      </w:r>
      <w:r w:rsidRPr="007C1CD0">
        <w:t xml:space="preserve">): </w:t>
      </w:r>
      <w:r w:rsidRPr="007C1CD0">
        <w:tab/>
      </w:r>
    </w:p>
    <w:p w14:paraId="584F4E4B" w14:textId="77777777" w:rsidR="007A0B57" w:rsidRPr="007C1CD0" w:rsidRDefault="007A0B57" w:rsidP="007A0B57">
      <w:pPr>
        <w:jc w:val="both"/>
      </w:pPr>
      <w:r w:rsidRPr="007C1CD0">
        <w:tab/>
        <w:t>(on index admission)</w:t>
      </w:r>
      <w:r w:rsidRPr="007C1CD0">
        <w:tab/>
      </w:r>
      <w:r w:rsidRPr="007C1CD0">
        <w:tab/>
      </w:r>
      <w:r w:rsidRPr="007C1CD0">
        <w:tab/>
        <w:t>Grade 1</w:t>
      </w:r>
      <w:r w:rsidRPr="007C1CD0">
        <w:tab/>
      </w:r>
      <w:r w:rsidRPr="007C1CD0">
        <w:tab/>
        <w:t>…</w:t>
      </w:r>
    </w:p>
    <w:p w14:paraId="757B752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2</w:t>
      </w:r>
      <w:r w:rsidRPr="007C1CD0">
        <w:tab/>
      </w:r>
      <w:r w:rsidRPr="007C1CD0">
        <w:tab/>
        <w:t>…</w:t>
      </w:r>
    </w:p>
    <w:p w14:paraId="1C4B28B3" w14:textId="77777777" w:rsidR="007A0B57" w:rsidRPr="007C1CD0" w:rsidRDefault="007A0B57" w:rsidP="007A0B57">
      <w:pPr>
        <w:ind w:left="3600" w:firstLine="720"/>
        <w:jc w:val="both"/>
      </w:pPr>
      <w:r w:rsidRPr="007C1CD0">
        <w:t>Grade 3a</w:t>
      </w:r>
      <w:r w:rsidRPr="007C1CD0">
        <w:tab/>
      </w:r>
      <w:r w:rsidRPr="007C1CD0">
        <w:tab/>
        <w:t>…</w:t>
      </w:r>
    </w:p>
    <w:p w14:paraId="0A651D7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3b</w:t>
      </w:r>
      <w:r w:rsidRPr="007C1CD0">
        <w:tab/>
      </w:r>
      <w:r w:rsidRPr="007C1CD0">
        <w:tab/>
        <w:t>…</w:t>
      </w:r>
    </w:p>
    <w:p w14:paraId="642922A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4a</w:t>
      </w:r>
      <w:r w:rsidRPr="007C1CD0">
        <w:tab/>
      </w:r>
      <w:r w:rsidRPr="007C1CD0">
        <w:tab/>
        <w:t>…</w:t>
      </w:r>
    </w:p>
    <w:p w14:paraId="1923E74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4b</w:t>
      </w:r>
      <w:r w:rsidRPr="007C1CD0">
        <w:tab/>
      </w:r>
      <w:r w:rsidRPr="007C1CD0">
        <w:tab/>
        <w:t>…</w:t>
      </w:r>
    </w:p>
    <w:p w14:paraId="116CF4A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5</w:t>
      </w:r>
      <w:r w:rsidRPr="007C1CD0">
        <w:tab/>
      </w:r>
      <w:r w:rsidRPr="007C1CD0">
        <w:tab/>
        <w:t>…</w:t>
      </w:r>
    </w:p>
    <w:p w14:paraId="1BF34ED1" w14:textId="77777777" w:rsidR="007A0B57" w:rsidRPr="007C1CD0" w:rsidRDefault="007A0B57" w:rsidP="007A0B57">
      <w:pPr>
        <w:spacing w:after="160" w:line="259" w:lineRule="auto"/>
      </w:pPr>
      <w:r w:rsidRPr="007C1CD0">
        <w:t xml:space="preserve">Readmission within 90 days? </w:t>
      </w:r>
      <w:r w:rsidRPr="007C1CD0">
        <w:tab/>
        <w:t>(Including admission for day case procedure/investigation)</w:t>
      </w:r>
    </w:p>
    <w:p w14:paraId="602363B8" w14:textId="77777777" w:rsidR="007A0B57" w:rsidRPr="007C1CD0" w:rsidRDefault="007A0B57" w:rsidP="007A0B57">
      <w:pPr>
        <w:spacing w:after="160" w:line="259" w:lineRule="auto"/>
        <w:ind w:left="2880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  <w:r w:rsidRPr="007C1CD0">
        <w:br/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8B561BC" w14:textId="77777777" w:rsidR="007A0B57" w:rsidRPr="007C1CD0" w:rsidRDefault="007A0B57" w:rsidP="007A0B57">
      <w:pPr>
        <w:spacing w:after="160" w:line="259" w:lineRule="auto"/>
      </w:pPr>
      <w:r w:rsidRPr="007C1CD0">
        <w:t>If yes:</w:t>
      </w:r>
    </w:p>
    <w:p w14:paraId="7173459B" w14:textId="77777777" w:rsidR="007A0B57" w:rsidRPr="007C1CD0" w:rsidRDefault="007A0B57" w:rsidP="007A0B57">
      <w:pPr>
        <w:spacing w:after="160" w:line="259" w:lineRule="auto"/>
        <w:ind w:firstLine="720"/>
      </w:pPr>
      <w:r w:rsidRPr="007C1CD0">
        <w:t>Date of readmission …</w:t>
      </w:r>
    </w:p>
    <w:p w14:paraId="6E42431E" w14:textId="77777777" w:rsidR="007A0B57" w:rsidRPr="007C1CD0" w:rsidRDefault="007A0B57" w:rsidP="007A0B57">
      <w:pPr>
        <w:spacing w:after="160" w:line="259" w:lineRule="auto"/>
      </w:pPr>
      <w:r w:rsidRPr="007C1CD0">
        <w:tab/>
        <w:t>Date of discharge from readmission …</w:t>
      </w:r>
    </w:p>
    <w:p w14:paraId="7F15C0D1" w14:textId="77777777" w:rsidR="007A0B57" w:rsidRPr="007C1CD0" w:rsidRDefault="007A0B57" w:rsidP="007A0B57">
      <w:pPr>
        <w:ind w:firstLine="720"/>
        <w:jc w:val="both"/>
      </w:pPr>
      <w:r w:rsidRPr="007C1CD0">
        <w:t xml:space="preserve">Reason: </w:t>
      </w:r>
      <w:r w:rsidRPr="007C1CD0">
        <w:tab/>
      </w:r>
      <w:r w:rsidRPr="007C1CD0">
        <w:tab/>
      </w:r>
      <w:r w:rsidRPr="007C1CD0">
        <w:tab/>
        <w:t>Dysphagia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09319ED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Inadequate oral intak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6564049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Vomiting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5ED0A49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Pain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1B068BB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Pneumonia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7AE6D67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Pneumothorax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9A7ED5A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rinary retentio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2A495383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Social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A159CCF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 xml:space="preserve">Other – please specify </w:t>
      </w:r>
    </w:p>
    <w:p w14:paraId="0A2D9156" w14:textId="77777777" w:rsidR="007A0B57" w:rsidRPr="007C1CD0" w:rsidRDefault="007A0B57" w:rsidP="007A0B57">
      <w:pPr>
        <w:jc w:val="both"/>
      </w:pPr>
      <w:r w:rsidRPr="007C1CD0">
        <w:tab/>
      </w:r>
    </w:p>
    <w:p w14:paraId="112D4572" w14:textId="77777777" w:rsidR="007A0B57" w:rsidRDefault="007A0B57" w:rsidP="007A0B57">
      <w:pPr>
        <w:spacing w:after="160" w:line="259" w:lineRule="auto"/>
      </w:pPr>
      <w:r>
        <w:br w:type="page"/>
      </w:r>
    </w:p>
    <w:p w14:paraId="10CDD88B" w14:textId="77777777" w:rsidR="007A0B57" w:rsidRPr="007C1CD0" w:rsidRDefault="007A0B57" w:rsidP="007A0B57">
      <w:pPr>
        <w:ind w:firstLine="720"/>
        <w:jc w:val="both"/>
      </w:pPr>
      <w:r w:rsidRPr="007C1CD0">
        <w:lastRenderedPageBreak/>
        <w:t xml:space="preserve">Investigations: </w:t>
      </w:r>
      <w:r w:rsidRPr="007C1CD0">
        <w:tab/>
      </w:r>
      <w:r w:rsidRPr="007C1CD0">
        <w:tab/>
      </w:r>
      <w:r w:rsidRPr="007C1CD0">
        <w:tab/>
        <w:t>Non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3F913D4" w14:textId="77777777" w:rsidR="007A0B57" w:rsidRPr="007C1CD0" w:rsidRDefault="007A0B57" w:rsidP="007A0B57">
      <w:pPr>
        <w:ind w:left="3600" w:firstLine="720"/>
        <w:jc w:val="both"/>
      </w:pPr>
      <w:r w:rsidRPr="007C1CD0">
        <w:t>Laparoscopy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57A82DC" w14:textId="77777777" w:rsidR="007A0B57" w:rsidRPr="007C1CD0" w:rsidRDefault="007A0B57" w:rsidP="007A0B57">
      <w:pPr>
        <w:ind w:left="3600" w:firstLine="720"/>
        <w:jc w:val="both"/>
      </w:pPr>
      <w:r w:rsidRPr="007C1CD0">
        <w:t>Contrast swallow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7FAF96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T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23EC93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GD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DB968C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XR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CF50CB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Other – please specify </w:t>
      </w:r>
    </w:p>
    <w:p w14:paraId="6FF64091" w14:textId="77777777" w:rsidR="007A0B57" w:rsidRPr="007C1CD0" w:rsidRDefault="007A0B57" w:rsidP="007A0B57">
      <w:pPr>
        <w:jc w:val="both"/>
      </w:pPr>
      <w:r w:rsidRPr="007C1CD0">
        <w:t>(able to select multiple options)</w:t>
      </w:r>
    </w:p>
    <w:p w14:paraId="5517E453" w14:textId="77777777" w:rsidR="007A0B57" w:rsidRPr="007C1CD0" w:rsidRDefault="007A0B57" w:rsidP="007A0B57">
      <w:pPr>
        <w:jc w:val="both"/>
      </w:pPr>
      <w:r w:rsidRPr="007C1CD0">
        <w:tab/>
      </w:r>
    </w:p>
    <w:p w14:paraId="109F227E" w14:textId="77777777" w:rsidR="007A0B57" w:rsidRPr="007C1CD0" w:rsidRDefault="007A0B57" w:rsidP="007A0B57">
      <w:pPr>
        <w:jc w:val="both"/>
      </w:pPr>
      <w:r w:rsidRPr="007C1CD0">
        <w:tab/>
        <w:t>Interventions:</w:t>
      </w:r>
      <w:r w:rsidRPr="007C1CD0">
        <w:tab/>
      </w:r>
      <w:r w:rsidRPr="007C1CD0">
        <w:tab/>
      </w:r>
      <w:r w:rsidRPr="007C1CD0">
        <w:tab/>
      </w:r>
      <w:r w:rsidRPr="007C1CD0">
        <w:tab/>
        <w:t>Non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3FAE33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Antibiotic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AEA70BF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Chest drai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EF40DB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Return to theatre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3BF773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If ticked – please specify ….</w:t>
      </w:r>
    </w:p>
    <w:p w14:paraId="734CEF89" w14:textId="77777777" w:rsidR="007A0B57" w:rsidRPr="007C1CD0" w:rsidRDefault="007A0B57" w:rsidP="007A0B57">
      <w:pPr>
        <w:pStyle w:val="ListParagraph"/>
        <w:numPr>
          <w:ilvl w:val="0"/>
          <w:numId w:val="22"/>
        </w:numPr>
        <w:jc w:val="both"/>
      </w:pPr>
      <w:r w:rsidRPr="007C1CD0">
        <w:t>Date of operation …</w:t>
      </w:r>
    </w:p>
    <w:p w14:paraId="698E5F51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 xml:space="preserve">Pneumatic dilatation 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5EB8CB5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ther – please specify</w:t>
      </w:r>
    </w:p>
    <w:p w14:paraId="0881ACE9" w14:textId="77777777" w:rsidR="007A0B57" w:rsidRPr="007C1CD0" w:rsidRDefault="007A0B57" w:rsidP="007A0B57">
      <w:pPr>
        <w:jc w:val="both"/>
      </w:pPr>
      <w:r w:rsidRPr="007C1CD0">
        <w:t>(able to select multiple options)</w:t>
      </w:r>
    </w:p>
    <w:p w14:paraId="71D3201D" w14:textId="77777777" w:rsidR="007A0B57" w:rsidRPr="007C1CD0" w:rsidRDefault="007A0B57" w:rsidP="007A0B57">
      <w:pPr>
        <w:jc w:val="both"/>
      </w:pPr>
    </w:p>
    <w:p w14:paraId="4B83DE96" w14:textId="77777777" w:rsidR="007A0B57" w:rsidRPr="007C1CD0" w:rsidRDefault="007A0B57" w:rsidP="007A0B57">
      <w:pPr>
        <w:jc w:val="both"/>
      </w:pPr>
      <w:r w:rsidRPr="007C1CD0">
        <w:tab/>
        <w:t xml:space="preserve">Complications? </w:t>
      </w:r>
      <w:r w:rsidRPr="007C1CD0">
        <w:tab/>
      </w:r>
      <w:r w:rsidRPr="007C1CD0">
        <w:tab/>
      </w:r>
      <w:r w:rsidRPr="007C1CD0">
        <w:tab/>
        <w:t xml:space="preserve">Yes 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CFF099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F20C62A" w14:textId="77777777" w:rsidR="007A0B57" w:rsidRPr="007C1CD0" w:rsidRDefault="007A0B57" w:rsidP="007A0B57">
      <w:pPr>
        <w:jc w:val="both"/>
      </w:pPr>
      <w:r w:rsidRPr="007C1CD0">
        <w:t>If yes:</w:t>
      </w:r>
    </w:p>
    <w:p w14:paraId="275F3C4F" w14:textId="77777777" w:rsidR="007A0B57" w:rsidRPr="007C1CD0" w:rsidRDefault="007A0B57" w:rsidP="007A0B57">
      <w:pPr>
        <w:jc w:val="both"/>
      </w:pPr>
      <w:r w:rsidRPr="007C1CD0">
        <w:tab/>
        <w:t>Number of Complications (</w:t>
      </w:r>
      <w:r>
        <w:t xml:space="preserve">as </w:t>
      </w:r>
      <w:r w:rsidRPr="007C1CD0">
        <w:t xml:space="preserve">per </w:t>
      </w:r>
      <w:proofErr w:type="spellStart"/>
      <w:r w:rsidRPr="007C1CD0">
        <w:t>Clavien</w:t>
      </w:r>
      <w:proofErr w:type="spellEnd"/>
      <w:r w:rsidRPr="007C1CD0">
        <w:t xml:space="preserve"> </w:t>
      </w:r>
      <w:proofErr w:type="spellStart"/>
      <w:r w:rsidRPr="007C1CD0">
        <w:t>Dindo</w:t>
      </w:r>
      <w:proofErr w:type="spellEnd"/>
      <w:r>
        <w:t xml:space="preserve"> classification</w:t>
      </w:r>
      <w:r>
        <w:rPr>
          <w:vertAlign w:val="superscript"/>
        </w:rPr>
        <w:t>1</w:t>
      </w:r>
      <w:r w:rsidRPr="007C1CD0">
        <w:t xml:space="preserve">): </w:t>
      </w:r>
      <w:r w:rsidRPr="007C1CD0">
        <w:tab/>
      </w:r>
    </w:p>
    <w:p w14:paraId="0B9970B4" w14:textId="77777777" w:rsidR="007A0B57" w:rsidRPr="007C1CD0" w:rsidRDefault="007A0B57" w:rsidP="007A0B57">
      <w:pPr>
        <w:jc w:val="both"/>
      </w:pPr>
      <w:r w:rsidRPr="007C1CD0">
        <w:tab/>
        <w:t>(on index admission)</w:t>
      </w:r>
      <w:r w:rsidRPr="007C1CD0">
        <w:tab/>
      </w:r>
      <w:r w:rsidRPr="007C1CD0">
        <w:tab/>
      </w:r>
      <w:r w:rsidRPr="007C1CD0">
        <w:tab/>
        <w:t>Grade 1</w:t>
      </w:r>
      <w:r w:rsidRPr="007C1CD0">
        <w:tab/>
      </w:r>
      <w:r w:rsidRPr="007C1CD0">
        <w:tab/>
        <w:t>…</w:t>
      </w:r>
    </w:p>
    <w:p w14:paraId="1885603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2</w:t>
      </w:r>
      <w:r w:rsidRPr="007C1CD0">
        <w:tab/>
      </w:r>
      <w:r w:rsidRPr="007C1CD0">
        <w:tab/>
        <w:t>…</w:t>
      </w:r>
    </w:p>
    <w:p w14:paraId="4FC9DC80" w14:textId="77777777" w:rsidR="007A0B57" w:rsidRPr="007C1CD0" w:rsidRDefault="007A0B57" w:rsidP="007A0B57">
      <w:pPr>
        <w:ind w:left="3600" w:firstLine="720"/>
        <w:jc w:val="both"/>
      </w:pPr>
      <w:r w:rsidRPr="007C1CD0">
        <w:t>Grade 3a</w:t>
      </w:r>
      <w:r w:rsidRPr="007C1CD0">
        <w:tab/>
      </w:r>
      <w:r w:rsidRPr="007C1CD0">
        <w:tab/>
        <w:t>…</w:t>
      </w:r>
    </w:p>
    <w:p w14:paraId="0E1CFA4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3b</w:t>
      </w:r>
      <w:r w:rsidRPr="007C1CD0">
        <w:tab/>
      </w:r>
      <w:r w:rsidRPr="007C1CD0">
        <w:tab/>
        <w:t>…</w:t>
      </w:r>
    </w:p>
    <w:p w14:paraId="08B9951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4a</w:t>
      </w:r>
      <w:r w:rsidRPr="007C1CD0">
        <w:tab/>
      </w:r>
      <w:r w:rsidRPr="007C1CD0">
        <w:tab/>
        <w:t>…</w:t>
      </w:r>
    </w:p>
    <w:p w14:paraId="52984D8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4b</w:t>
      </w:r>
      <w:r w:rsidRPr="007C1CD0">
        <w:tab/>
      </w:r>
      <w:r w:rsidRPr="007C1CD0">
        <w:tab/>
        <w:t>…</w:t>
      </w:r>
    </w:p>
    <w:p w14:paraId="37E3B95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rade 5</w:t>
      </w:r>
      <w:r w:rsidRPr="007C1CD0">
        <w:tab/>
      </w:r>
      <w:r w:rsidRPr="007C1CD0">
        <w:tab/>
        <w:t>…</w:t>
      </w:r>
    </w:p>
    <w:p w14:paraId="364940E0" w14:textId="77777777" w:rsidR="007A0B57" w:rsidRPr="007C1CD0" w:rsidRDefault="007A0B57" w:rsidP="007A0B57">
      <w:pPr>
        <w:jc w:val="both"/>
      </w:pPr>
    </w:p>
    <w:p w14:paraId="334AB328" w14:textId="77777777" w:rsidR="007A0B57" w:rsidRPr="007C1CD0" w:rsidRDefault="007A0B57" w:rsidP="007A0B57">
      <w:pPr>
        <w:jc w:val="both"/>
      </w:pPr>
    </w:p>
    <w:p w14:paraId="53C7E0F1" w14:textId="77777777" w:rsidR="007A0B57" w:rsidRDefault="007A0B57" w:rsidP="007A0B57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60D6E78" w14:textId="77777777" w:rsidR="007A0B57" w:rsidRPr="007C1CD0" w:rsidRDefault="007A0B57" w:rsidP="007A0B57">
      <w:pPr>
        <w:jc w:val="both"/>
        <w:rPr>
          <w:b/>
        </w:rPr>
      </w:pPr>
      <w:r w:rsidRPr="007C1CD0">
        <w:rPr>
          <w:b/>
        </w:rPr>
        <w:lastRenderedPageBreak/>
        <w:t>4. Outcomes</w:t>
      </w:r>
    </w:p>
    <w:p w14:paraId="3C53C12B" w14:textId="77777777" w:rsidR="007A0B57" w:rsidRPr="007C1CD0" w:rsidRDefault="007A0B57" w:rsidP="007A0B57">
      <w:pPr>
        <w:jc w:val="both"/>
        <w:rPr>
          <w:b/>
        </w:rPr>
      </w:pPr>
      <w:r w:rsidRPr="007C1CD0">
        <w:rPr>
          <w:b/>
        </w:rPr>
        <w:tab/>
      </w:r>
    </w:p>
    <w:p w14:paraId="742664B6" w14:textId="77777777" w:rsidR="007A0B57" w:rsidRPr="007C1CD0" w:rsidRDefault="007A0B57" w:rsidP="007A0B57">
      <w:pPr>
        <w:ind w:firstLine="720"/>
        <w:jc w:val="both"/>
      </w:pPr>
      <w:r w:rsidRPr="007C1CD0">
        <w:t xml:space="preserve">Follow-up within 90 days of operation: </w:t>
      </w:r>
      <w:r w:rsidRPr="007C1CD0">
        <w:tab/>
      </w:r>
      <w:r w:rsidRPr="007C1CD0">
        <w:tab/>
      </w:r>
    </w:p>
    <w:p w14:paraId="7FF28F00" w14:textId="77777777" w:rsidR="007A0B57" w:rsidRPr="007C1CD0" w:rsidRDefault="007A0B57" w:rsidP="007A0B57">
      <w:pPr>
        <w:ind w:left="2160" w:firstLine="720"/>
        <w:jc w:val="both"/>
      </w:pPr>
      <w:r w:rsidRPr="007C1CD0">
        <w:t>Routine Outpatient-Doc</w:t>
      </w:r>
      <w:r>
        <w:t>tor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76500FE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  <w:t>Routine Outpatient-Nurse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8E3CBD8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Unplanned re-presentation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60FE074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Telephone - Doc</w:t>
      </w:r>
      <w:r>
        <w:t>tor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5A22AAD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Telephone - Nurs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EFFE452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No follow-up</w:t>
      </w:r>
      <w:r w:rsidRPr="007C1CD0">
        <w:tab/>
        <w:t>planned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9E71A2C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  <w:t>Did not attend follow-up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71E3D18A" w14:textId="77777777" w:rsidR="007A0B57" w:rsidRPr="007C1CD0" w:rsidRDefault="007A0B57" w:rsidP="007A0B57">
      <w:pPr>
        <w:jc w:val="both"/>
      </w:pPr>
      <w:r w:rsidRPr="007C1CD0">
        <w:tab/>
        <w:t>If followed up:</w:t>
      </w:r>
    </w:p>
    <w:p w14:paraId="4BEA86E1" w14:textId="77777777" w:rsidR="007A0B57" w:rsidRPr="007C1CD0" w:rsidRDefault="007A0B57" w:rsidP="007A0B57">
      <w:pPr>
        <w:ind w:firstLine="720"/>
        <w:jc w:val="both"/>
      </w:pPr>
    </w:p>
    <w:p w14:paraId="7F45475E" w14:textId="77777777" w:rsidR="007A0B57" w:rsidRPr="007C1CD0" w:rsidRDefault="007A0B57" w:rsidP="007A0B57">
      <w:pPr>
        <w:ind w:left="720" w:firstLine="720"/>
        <w:jc w:val="both"/>
      </w:pPr>
      <w:r w:rsidRPr="007C1CD0">
        <w:t xml:space="preserve">Date of first follow-up: </w:t>
      </w:r>
      <w:r w:rsidRPr="007C1CD0">
        <w:tab/>
        <w:t>_ _/_ _/_ _ _ _</w:t>
      </w:r>
    </w:p>
    <w:p w14:paraId="1FCFD4FD" w14:textId="77777777" w:rsidR="007A0B57" w:rsidRPr="007C1CD0" w:rsidRDefault="007A0B57" w:rsidP="007A0B57">
      <w:pPr>
        <w:ind w:firstLine="720"/>
        <w:jc w:val="both"/>
      </w:pPr>
      <w:r w:rsidRPr="007C1CD0">
        <w:tab/>
      </w:r>
      <w:r w:rsidRPr="007C1CD0">
        <w:tab/>
      </w:r>
      <w:r w:rsidRPr="007C1CD0">
        <w:tab/>
      </w:r>
    </w:p>
    <w:p w14:paraId="032AC0DC" w14:textId="77777777" w:rsidR="007A0B57" w:rsidRPr="007C1CD0" w:rsidRDefault="007A0B57" w:rsidP="007A0B57">
      <w:pPr>
        <w:ind w:firstLine="720"/>
        <w:jc w:val="both"/>
      </w:pPr>
    </w:p>
    <w:p w14:paraId="1A356E53" w14:textId="77777777" w:rsidR="007A0B57" w:rsidRPr="007C1CD0" w:rsidRDefault="007A0B57" w:rsidP="007A0B57">
      <w:pPr>
        <w:ind w:left="720" w:firstLine="720"/>
        <w:jc w:val="both"/>
      </w:pPr>
      <w:r w:rsidRPr="007C1CD0">
        <w:t xml:space="preserve">Discharged after first follow-up: </w:t>
      </w:r>
      <w:r w:rsidRPr="007C1CD0">
        <w:tab/>
        <w:t>Yes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0ED614B0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5E466B3" w14:textId="77777777" w:rsidR="007A0B57" w:rsidRPr="007C1CD0" w:rsidRDefault="007A0B57" w:rsidP="007A0B57">
      <w:pPr>
        <w:jc w:val="both"/>
      </w:pPr>
      <w:r w:rsidRPr="007C1CD0">
        <w:tab/>
      </w:r>
    </w:p>
    <w:p w14:paraId="6644B4CC" w14:textId="77777777" w:rsidR="007A0B57" w:rsidRPr="007C1CD0" w:rsidRDefault="007A0B57" w:rsidP="007A0B57">
      <w:pPr>
        <w:ind w:left="720" w:firstLine="720"/>
        <w:jc w:val="both"/>
      </w:pPr>
      <w:r w:rsidRPr="007C1CD0">
        <w:t xml:space="preserve">Any Patient Reported Outcome Measures used: </w:t>
      </w:r>
      <w:r w:rsidRPr="007C1CD0">
        <w:tab/>
      </w:r>
    </w:p>
    <w:p w14:paraId="74D8D2CB" w14:textId="77777777" w:rsidR="007A0B57" w:rsidRDefault="007A0B57" w:rsidP="007A0B57">
      <w:pPr>
        <w:ind w:left="4320" w:firstLine="7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655AF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D1BAA09" w14:textId="77777777" w:rsidR="007A0B57" w:rsidRPr="007C1CD0" w:rsidRDefault="007A0B57" w:rsidP="007A0B57">
      <w:pPr>
        <w:ind w:left="4320" w:firstLine="720"/>
        <w:jc w:val="both"/>
      </w:pPr>
      <w:r w:rsidRPr="007C1CD0">
        <w:t>GERDQ</w:t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956F183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GSFQ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477C0B0D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Other – please specify</w:t>
      </w:r>
    </w:p>
    <w:p w14:paraId="7CC0D11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</w:p>
    <w:p w14:paraId="0C22DB6B" w14:textId="77777777" w:rsidR="007A0B57" w:rsidRPr="007C1CD0" w:rsidRDefault="007A0B57" w:rsidP="007A0B57">
      <w:pPr>
        <w:ind w:left="720" w:firstLine="720"/>
        <w:jc w:val="both"/>
      </w:pPr>
      <w:r w:rsidRPr="007C1CD0">
        <w:t xml:space="preserve">Resolution of symptoms? </w:t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  <w:r w:rsidRPr="007C1CD0">
        <w:tab/>
      </w:r>
    </w:p>
    <w:p w14:paraId="30484CD9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60B8E46A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Partial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301FB091" w14:textId="77777777" w:rsidR="007A0B57" w:rsidRPr="007C1CD0" w:rsidRDefault="007A0B57" w:rsidP="007A0B57">
      <w:pPr>
        <w:ind w:firstLine="720"/>
        <w:jc w:val="both"/>
      </w:pPr>
    </w:p>
    <w:p w14:paraId="4AC58065" w14:textId="77777777" w:rsidR="007A0B57" w:rsidRPr="007C1CD0" w:rsidRDefault="007A0B57" w:rsidP="007A0B57">
      <w:pPr>
        <w:ind w:left="720" w:firstLine="720"/>
        <w:jc w:val="both"/>
      </w:pPr>
      <w:r w:rsidRPr="007C1CD0">
        <w:t>Ongoing PPI used:</w:t>
      </w:r>
      <w:r w:rsidRPr="007C1CD0">
        <w:tab/>
      </w:r>
      <w:r w:rsidRPr="007C1CD0">
        <w:tab/>
        <w:t>Ye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5DB74BE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  <w:t>No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 w:rsidR="00E01316">
        <w:fldChar w:fldCharType="separate"/>
      </w:r>
      <w:r w:rsidRPr="007C1CD0">
        <w:fldChar w:fldCharType="end"/>
      </w:r>
    </w:p>
    <w:p w14:paraId="1F1A4C88" w14:textId="77777777" w:rsidR="007A0B57" w:rsidRPr="007C1CD0" w:rsidRDefault="007A0B57" w:rsidP="007A0B57">
      <w:pPr>
        <w:jc w:val="both"/>
      </w:pPr>
    </w:p>
    <w:p w14:paraId="4EF6B707" w14:textId="77777777" w:rsidR="007A0B57" w:rsidRPr="007C1CD0" w:rsidRDefault="007A0B57" w:rsidP="007A0B57">
      <w:pPr>
        <w:jc w:val="both"/>
      </w:pPr>
      <w:r w:rsidRPr="007C1CD0">
        <w:tab/>
      </w:r>
    </w:p>
    <w:p w14:paraId="69D8552B" w14:textId="77777777" w:rsidR="007A0B57" w:rsidRPr="007C1CD0" w:rsidRDefault="007A0B57" w:rsidP="007A0B57">
      <w:pPr>
        <w:jc w:val="both"/>
      </w:pPr>
      <w:r w:rsidRPr="007C1CD0">
        <w:tab/>
      </w:r>
      <w:r w:rsidRPr="007C1CD0">
        <w:tab/>
      </w:r>
      <w:r w:rsidRPr="007C1CD0">
        <w:tab/>
      </w:r>
      <w:r w:rsidRPr="007C1CD0">
        <w:tab/>
      </w:r>
    </w:p>
    <w:p w14:paraId="2B48335B" w14:textId="77777777" w:rsidR="007A0B57" w:rsidRDefault="007A0B57" w:rsidP="007A0B57">
      <w:pPr>
        <w:jc w:val="both"/>
        <w:rPr>
          <w:b/>
          <w:bCs/>
        </w:rPr>
      </w:pPr>
      <w:r w:rsidRPr="00776F77">
        <w:rPr>
          <w:b/>
          <w:bCs/>
        </w:rPr>
        <w:t>References</w:t>
      </w:r>
    </w:p>
    <w:p w14:paraId="0BE6F0A5" w14:textId="77777777" w:rsidR="007A0B57" w:rsidRPr="00776F77" w:rsidRDefault="007A0B57" w:rsidP="007A0B57">
      <w:pPr>
        <w:jc w:val="both"/>
        <w:rPr>
          <w:b/>
          <w:bCs/>
        </w:rPr>
      </w:pPr>
    </w:p>
    <w:p w14:paraId="35AAA177" w14:textId="77777777" w:rsidR="007A0B57" w:rsidRPr="00776F77" w:rsidRDefault="007A0B57" w:rsidP="007A0B57">
      <w:pPr>
        <w:pStyle w:val="ListParagraph"/>
        <w:numPr>
          <w:ilvl w:val="0"/>
          <w:numId w:val="30"/>
        </w:numPr>
        <w:ind w:left="714" w:hanging="357"/>
        <w:jc w:val="both"/>
        <w:rPr>
          <w:rFonts w:ascii="Arial" w:hAnsi="Arial" w:cs="Arial"/>
          <w:bCs/>
        </w:rPr>
      </w:pPr>
      <w:proofErr w:type="spellStart"/>
      <w:r w:rsidRPr="00776F77">
        <w:rPr>
          <w:rFonts w:ascii="Arial" w:hAnsi="Arial" w:cs="Arial"/>
          <w:bCs/>
        </w:rPr>
        <w:t>Dindo</w:t>
      </w:r>
      <w:proofErr w:type="spellEnd"/>
      <w:r w:rsidRPr="00776F77">
        <w:rPr>
          <w:rFonts w:ascii="Arial" w:hAnsi="Arial" w:cs="Arial"/>
          <w:bCs/>
        </w:rPr>
        <w:t xml:space="preserve"> D, </w:t>
      </w:r>
      <w:proofErr w:type="spellStart"/>
      <w:r w:rsidRPr="00776F77">
        <w:rPr>
          <w:rFonts w:ascii="Arial" w:hAnsi="Arial" w:cs="Arial"/>
          <w:bCs/>
        </w:rPr>
        <w:t>Demartines</w:t>
      </w:r>
      <w:proofErr w:type="spellEnd"/>
      <w:r w:rsidRPr="00776F77">
        <w:rPr>
          <w:rFonts w:ascii="Arial" w:hAnsi="Arial" w:cs="Arial"/>
          <w:bCs/>
        </w:rPr>
        <w:t xml:space="preserve"> N, </w:t>
      </w:r>
      <w:proofErr w:type="spellStart"/>
      <w:r w:rsidRPr="00776F77">
        <w:rPr>
          <w:rFonts w:ascii="Arial" w:hAnsi="Arial" w:cs="Arial"/>
          <w:bCs/>
        </w:rPr>
        <w:t>Clavien</w:t>
      </w:r>
      <w:proofErr w:type="spellEnd"/>
      <w:r w:rsidRPr="00776F77">
        <w:rPr>
          <w:rFonts w:ascii="Arial" w:hAnsi="Arial" w:cs="Arial"/>
          <w:bCs/>
        </w:rPr>
        <w:t xml:space="preserve"> PA. Classification of surgical complications: a new proposal with evaluation in a cohort of 6336 patients and results of a survey. Ann Surg. 2004;240(2):205-13.</w:t>
      </w:r>
    </w:p>
    <w:p w14:paraId="6E011C8F" w14:textId="77777777" w:rsidR="007A0B57" w:rsidRPr="007C1CD0" w:rsidRDefault="007A0B57" w:rsidP="007A0B57">
      <w:pPr>
        <w:jc w:val="both"/>
      </w:pPr>
      <w:r w:rsidRPr="007C1CD0">
        <w:tab/>
      </w:r>
    </w:p>
    <w:p w14:paraId="4A2F64F7" w14:textId="77777777" w:rsidR="00B754B0" w:rsidRDefault="00B754B0"/>
    <w:sectPr w:rsidR="00B754B0" w:rsidSect="00E142D7">
      <w:headerReference w:type="even" r:id="rId8"/>
      <w:headerReference w:type="default" r:id="rId9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AFACE" w14:textId="77777777" w:rsidR="00E01316" w:rsidRDefault="00E01316" w:rsidP="00E142D7">
      <w:r>
        <w:separator/>
      </w:r>
    </w:p>
  </w:endnote>
  <w:endnote w:type="continuationSeparator" w:id="0">
    <w:p w14:paraId="093440CC" w14:textId="77777777" w:rsidR="00E01316" w:rsidRDefault="00E01316" w:rsidP="00E14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E2D769" w14:textId="77777777" w:rsidR="00E01316" w:rsidRDefault="00E01316" w:rsidP="00E142D7">
      <w:r>
        <w:separator/>
      </w:r>
    </w:p>
  </w:footnote>
  <w:footnote w:type="continuationSeparator" w:id="0">
    <w:p w14:paraId="6F547099" w14:textId="77777777" w:rsidR="00E01316" w:rsidRDefault="00E01316" w:rsidP="00E142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718754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D2AF56" w14:textId="2427F491" w:rsidR="00E142D7" w:rsidRDefault="00E142D7" w:rsidP="00246DC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87EA71" w14:textId="77777777" w:rsidR="00E142D7" w:rsidRDefault="00E142D7" w:rsidP="00E142D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288828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334AFB2" w14:textId="7971624C" w:rsidR="00E142D7" w:rsidRDefault="00E142D7" w:rsidP="00246DC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6E286CB" w14:textId="77777777" w:rsidR="00E142D7" w:rsidRDefault="00E142D7" w:rsidP="00E142D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E7635"/>
    <w:multiLevelType w:val="hybridMultilevel"/>
    <w:tmpl w:val="84425B4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3126AE3"/>
    <w:multiLevelType w:val="hybridMultilevel"/>
    <w:tmpl w:val="AD66B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94C04"/>
    <w:multiLevelType w:val="hybridMultilevel"/>
    <w:tmpl w:val="A724A8B4"/>
    <w:lvl w:ilvl="0" w:tplc="08090001">
      <w:start w:val="1"/>
      <w:numFmt w:val="bullet"/>
      <w:lvlText w:val=""/>
      <w:lvlJc w:val="left"/>
      <w:pPr>
        <w:ind w:left="11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267D4"/>
    <w:multiLevelType w:val="hybridMultilevel"/>
    <w:tmpl w:val="0A34CBC6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4" w15:restartNumberingAfterBreak="0">
    <w:nsid w:val="162F432F"/>
    <w:multiLevelType w:val="hybridMultilevel"/>
    <w:tmpl w:val="5E7AD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52706"/>
    <w:multiLevelType w:val="hybridMultilevel"/>
    <w:tmpl w:val="B8AC4E2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1B1D6F4C"/>
    <w:multiLevelType w:val="hybridMultilevel"/>
    <w:tmpl w:val="0B9CB46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 w15:restartNumberingAfterBreak="0">
    <w:nsid w:val="25EB70E8"/>
    <w:multiLevelType w:val="hybridMultilevel"/>
    <w:tmpl w:val="6D5A8D4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FC26BAA"/>
    <w:multiLevelType w:val="multilevel"/>
    <w:tmpl w:val="443AC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13213CF"/>
    <w:multiLevelType w:val="hybridMultilevel"/>
    <w:tmpl w:val="6D863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8013D"/>
    <w:multiLevelType w:val="hybridMultilevel"/>
    <w:tmpl w:val="8452B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37424D"/>
    <w:multiLevelType w:val="hybridMultilevel"/>
    <w:tmpl w:val="ACD603E4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2" w15:restartNumberingAfterBreak="0">
    <w:nsid w:val="3FAC6283"/>
    <w:multiLevelType w:val="hybridMultilevel"/>
    <w:tmpl w:val="04D49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A636FB"/>
    <w:multiLevelType w:val="hybridMultilevel"/>
    <w:tmpl w:val="FCA04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E75C18"/>
    <w:multiLevelType w:val="hybridMultilevel"/>
    <w:tmpl w:val="A978E254"/>
    <w:lvl w:ilvl="0" w:tplc="23EC7610">
      <w:start w:val="4"/>
      <w:numFmt w:val="bullet"/>
      <w:lvlText w:val="-"/>
      <w:lvlJc w:val="left"/>
      <w:pPr>
        <w:ind w:left="61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</w:abstractNum>
  <w:abstractNum w:abstractNumId="15" w15:restartNumberingAfterBreak="0">
    <w:nsid w:val="46FF5666"/>
    <w:multiLevelType w:val="hybridMultilevel"/>
    <w:tmpl w:val="99F6F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22796"/>
    <w:multiLevelType w:val="hybridMultilevel"/>
    <w:tmpl w:val="D98EA6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AAC63FA"/>
    <w:multiLevelType w:val="hybridMultilevel"/>
    <w:tmpl w:val="785CD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1D6F15"/>
    <w:multiLevelType w:val="hybridMultilevel"/>
    <w:tmpl w:val="BC7A1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587EBF"/>
    <w:multiLevelType w:val="hybridMultilevel"/>
    <w:tmpl w:val="5674FD3E"/>
    <w:lvl w:ilvl="0" w:tplc="95BCC0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B00B36"/>
    <w:multiLevelType w:val="hybridMultilevel"/>
    <w:tmpl w:val="78105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A108B3"/>
    <w:multiLevelType w:val="hybridMultilevel"/>
    <w:tmpl w:val="CC62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C1A2C"/>
    <w:multiLevelType w:val="hybridMultilevel"/>
    <w:tmpl w:val="035C3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E67001"/>
    <w:multiLevelType w:val="hybridMultilevel"/>
    <w:tmpl w:val="D3F6295A"/>
    <w:lvl w:ilvl="0" w:tplc="C73CF2D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2D5302"/>
    <w:multiLevelType w:val="hybridMultilevel"/>
    <w:tmpl w:val="85BE58E0"/>
    <w:lvl w:ilvl="0" w:tplc="E49E38E4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DB2A8D"/>
    <w:multiLevelType w:val="hybridMultilevel"/>
    <w:tmpl w:val="5BD803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084A1A"/>
    <w:multiLevelType w:val="hybridMultilevel"/>
    <w:tmpl w:val="A4E6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9028CC"/>
    <w:multiLevelType w:val="hybridMultilevel"/>
    <w:tmpl w:val="AE28C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583E42"/>
    <w:multiLevelType w:val="hybridMultilevel"/>
    <w:tmpl w:val="66987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B81A08"/>
    <w:multiLevelType w:val="hybridMultilevel"/>
    <w:tmpl w:val="C01A3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9"/>
  </w:num>
  <w:num w:numId="3">
    <w:abstractNumId w:val="16"/>
  </w:num>
  <w:num w:numId="4">
    <w:abstractNumId w:val="25"/>
  </w:num>
  <w:num w:numId="5">
    <w:abstractNumId w:val="26"/>
  </w:num>
  <w:num w:numId="6">
    <w:abstractNumId w:val="22"/>
  </w:num>
  <w:num w:numId="7">
    <w:abstractNumId w:val="21"/>
  </w:num>
  <w:num w:numId="8">
    <w:abstractNumId w:val="12"/>
  </w:num>
  <w:num w:numId="9">
    <w:abstractNumId w:val="20"/>
  </w:num>
  <w:num w:numId="10">
    <w:abstractNumId w:val="13"/>
  </w:num>
  <w:num w:numId="11">
    <w:abstractNumId w:val="4"/>
  </w:num>
  <w:num w:numId="12">
    <w:abstractNumId w:val="10"/>
  </w:num>
  <w:num w:numId="13">
    <w:abstractNumId w:val="1"/>
  </w:num>
  <w:num w:numId="14">
    <w:abstractNumId w:val="28"/>
  </w:num>
  <w:num w:numId="15">
    <w:abstractNumId w:val="9"/>
  </w:num>
  <w:num w:numId="16">
    <w:abstractNumId w:val="17"/>
  </w:num>
  <w:num w:numId="17">
    <w:abstractNumId w:val="19"/>
  </w:num>
  <w:num w:numId="18">
    <w:abstractNumId w:val="8"/>
  </w:num>
  <w:num w:numId="19">
    <w:abstractNumId w:val="11"/>
  </w:num>
  <w:num w:numId="20">
    <w:abstractNumId w:val="15"/>
  </w:num>
  <w:num w:numId="21">
    <w:abstractNumId w:val="27"/>
  </w:num>
  <w:num w:numId="22">
    <w:abstractNumId w:val="14"/>
  </w:num>
  <w:num w:numId="23">
    <w:abstractNumId w:val="0"/>
  </w:num>
  <w:num w:numId="24">
    <w:abstractNumId w:val="5"/>
  </w:num>
  <w:num w:numId="25">
    <w:abstractNumId w:val="3"/>
  </w:num>
  <w:num w:numId="26">
    <w:abstractNumId w:val="7"/>
  </w:num>
  <w:num w:numId="27">
    <w:abstractNumId w:val="6"/>
  </w:num>
  <w:num w:numId="28">
    <w:abstractNumId w:val="24"/>
  </w:num>
  <w:num w:numId="29">
    <w:abstractNumId w:val="2"/>
  </w:num>
  <w:num w:numId="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B57"/>
    <w:rsid w:val="00007067"/>
    <w:rsid w:val="001E212A"/>
    <w:rsid w:val="005C7099"/>
    <w:rsid w:val="007A0B57"/>
    <w:rsid w:val="00B754B0"/>
    <w:rsid w:val="00E01316"/>
    <w:rsid w:val="00E1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7E122"/>
  <w15:chartTrackingRefBased/>
  <w15:docId w15:val="{7204E3E0-70C4-9849-865A-2F25EEE4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B5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B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A0B57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B5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0B5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7A0B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A0B57"/>
    <w:pPr>
      <w:spacing w:before="100" w:beforeAutospacing="1" w:after="100" w:afterAutospacing="1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A0B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B5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A0B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B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A0B57"/>
  </w:style>
  <w:style w:type="paragraph" w:styleId="Caption">
    <w:name w:val="caption"/>
    <w:basedOn w:val="Normal"/>
    <w:next w:val="Normal"/>
    <w:uiPriority w:val="35"/>
    <w:unhideWhenUsed/>
    <w:qFormat/>
    <w:rsid w:val="007A0B5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A0B5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7A0B57"/>
  </w:style>
  <w:style w:type="character" w:customStyle="1" w:styleId="apple-converted-space">
    <w:name w:val="apple-converted-space"/>
    <w:basedOn w:val="DefaultParagraphFont"/>
    <w:rsid w:val="007A0B57"/>
  </w:style>
  <w:style w:type="character" w:styleId="Hyperlink">
    <w:name w:val="Hyperlink"/>
    <w:basedOn w:val="DefaultParagraphFont"/>
    <w:uiPriority w:val="99"/>
    <w:unhideWhenUsed/>
    <w:rsid w:val="007A0B5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0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0B57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B57"/>
  </w:style>
  <w:style w:type="paragraph" w:customStyle="1" w:styleId="EndNoteBibliography">
    <w:name w:val="EndNote Bibliography"/>
    <w:basedOn w:val="Normal"/>
    <w:link w:val="EndNoteBibliographyChar"/>
    <w:rsid w:val="007A0B57"/>
    <w:pPr>
      <w:spacing w:after="160"/>
      <w:jc w:val="both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0B57"/>
    <w:rPr>
      <w:rFonts w:ascii="Calibri" w:hAnsi="Calibri" w:cs="Calibr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B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B57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A0B5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B57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B5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0B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0B57"/>
    <w:rPr>
      <w:rFonts w:ascii="Times New Roman" w:eastAsia="Times New Roman" w:hAnsi="Times New Roman" w:cs="Times New Roman"/>
    </w:rPr>
  </w:style>
  <w:style w:type="character" w:customStyle="1" w:styleId="cit">
    <w:name w:val="cit"/>
    <w:basedOn w:val="DefaultParagraphFont"/>
    <w:rsid w:val="007A0B57"/>
  </w:style>
  <w:style w:type="character" w:customStyle="1" w:styleId="doi">
    <w:name w:val="doi"/>
    <w:basedOn w:val="DefaultParagraphFont"/>
    <w:rsid w:val="007A0B5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0B57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7A0B57"/>
  </w:style>
  <w:style w:type="character" w:customStyle="1" w:styleId="highwire-citation-author">
    <w:name w:val="highwire-citation-author"/>
    <w:basedOn w:val="DefaultParagraphFont"/>
    <w:rsid w:val="007A0B57"/>
  </w:style>
  <w:style w:type="character" w:customStyle="1" w:styleId="nlm-surname">
    <w:name w:val="nlm-surname"/>
    <w:basedOn w:val="DefaultParagraphFont"/>
    <w:rsid w:val="007A0B57"/>
  </w:style>
  <w:style w:type="character" w:customStyle="1" w:styleId="citation-et">
    <w:name w:val="citation-et"/>
    <w:basedOn w:val="DefaultParagraphFont"/>
    <w:rsid w:val="007A0B57"/>
  </w:style>
  <w:style w:type="character" w:customStyle="1" w:styleId="highwire-cite-metadata-journal">
    <w:name w:val="highwire-cite-metadata-journal"/>
    <w:basedOn w:val="DefaultParagraphFont"/>
    <w:rsid w:val="007A0B57"/>
  </w:style>
  <w:style w:type="character" w:customStyle="1" w:styleId="highwire-cite-metadata-year">
    <w:name w:val="highwire-cite-metadata-year"/>
    <w:basedOn w:val="DefaultParagraphFont"/>
    <w:rsid w:val="007A0B57"/>
  </w:style>
  <w:style w:type="character" w:customStyle="1" w:styleId="highwire-cite-metadata-volume">
    <w:name w:val="highwire-cite-metadata-volume"/>
    <w:basedOn w:val="DefaultParagraphFont"/>
    <w:rsid w:val="007A0B57"/>
  </w:style>
  <w:style w:type="character" w:customStyle="1" w:styleId="highwire-cite-metadata-pages">
    <w:name w:val="highwire-cite-metadata-pages"/>
    <w:basedOn w:val="DefaultParagraphFont"/>
    <w:rsid w:val="007A0B5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0B5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A0B57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uiPriority w:val="45"/>
    <w:rsid w:val="007A0B57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7A0B5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7A0B5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A0B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14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9B42CF-8AE9-8B48-BC4B-FE538DD5A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691</Words>
  <Characters>15345</Characters>
  <Application>Microsoft Office Word</Application>
  <DocSecurity>0</DocSecurity>
  <Lines>127</Lines>
  <Paragraphs>35</Paragraphs>
  <ScaleCrop>false</ScaleCrop>
  <Company/>
  <LinksUpToDate>false</LinksUpToDate>
  <CharactersWithSpaces>1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ggins</dc:creator>
  <cp:keywords/>
  <dc:description/>
  <cp:lastModifiedBy>Tom Wiggins</cp:lastModifiedBy>
  <cp:revision>2</cp:revision>
  <dcterms:created xsi:type="dcterms:W3CDTF">2020-11-16T13:57:00Z</dcterms:created>
  <dcterms:modified xsi:type="dcterms:W3CDTF">2020-11-1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25617921/vancouver-2</vt:lpwstr>
  </property>
  <property fmtid="{D5CDD505-2E9C-101B-9397-08002B2CF9AE}" pid="21" name="Mendeley Recent Style Name 9_1">
    <vt:lpwstr>Vancouver - Tom Wiggins</vt:lpwstr>
  </property>
</Properties>
</file>